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4F0A14" w14:textId="77777777" w:rsidR="00042D61" w:rsidRPr="00EB169B" w:rsidRDefault="000236FD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file</w:t>
      </w:r>
      <w:r w:rsidR="003E4436">
        <w:rPr>
          <w:rFonts w:ascii="Times New Roman" w:hAnsi="Times New Roman"/>
        </w:rPr>
        <w:t xml:space="preserve"> 1</w:t>
      </w:r>
      <w:r w:rsidR="00042D61" w:rsidRPr="004121DC">
        <w:rPr>
          <w:rFonts w:ascii="Times New Roman" w:hAnsi="Times New Roman"/>
        </w:rPr>
        <w:t>.</w:t>
      </w:r>
      <w:r w:rsidR="0062072D" w:rsidRPr="004121DC">
        <w:rPr>
          <w:rFonts w:ascii="Times New Roman" w:hAnsi="Times New Roman"/>
        </w:rPr>
        <w:t xml:space="preserve"> </w:t>
      </w:r>
      <w:r w:rsidR="006F24B2">
        <w:rPr>
          <w:rFonts w:ascii="Times New Roman" w:hAnsi="Times New Roman"/>
        </w:rPr>
        <w:t>Collections from Churchill for which DNA barcodes were generated</w:t>
      </w:r>
      <w:r w:rsidR="0062072D" w:rsidRPr="004121DC">
        <w:rPr>
          <w:rFonts w:ascii="Times New Roman" w:hAnsi="Times New Roman"/>
        </w:rPr>
        <w:t>.</w:t>
      </w:r>
      <w:r w:rsidR="00EB169B">
        <w:rPr>
          <w:rFonts w:ascii="Times New Roman" w:hAnsi="Times New Roman"/>
        </w:rPr>
        <w:t xml:space="preserve"> Ulvophyceae used the markers </w:t>
      </w:r>
      <w:r w:rsidR="00EB169B">
        <w:rPr>
          <w:rFonts w:ascii="Times New Roman" w:hAnsi="Times New Roman"/>
          <w:i/>
        </w:rPr>
        <w:t>tufA</w:t>
      </w:r>
      <w:r w:rsidR="00EB169B">
        <w:rPr>
          <w:rFonts w:ascii="Times New Roman" w:hAnsi="Times New Roman"/>
        </w:rPr>
        <w:t xml:space="preserve"> and </w:t>
      </w:r>
      <w:r w:rsidR="00EB169B">
        <w:rPr>
          <w:rFonts w:ascii="Times New Roman" w:hAnsi="Times New Roman"/>
          <w:i/>
        </w:rPr>
        <w:t>rbc</w:t>
      </w:r>
      <w:r w:rsidR="00EB169B">
        <w:rPr>
          <w:rFonts w:ascii="Times New Roman" w:hAnsi="Times New Roman"/>
        </w:rPr>
        <w:t>L-3P a</w:t>
      </w:r>
      <w:r w:rsidR="001F78B1">
        <w:rPr>
          <w:rFonts w:ascii="Times New Roman" w:hAnsi="Times New Roman"/>
        </w:rPr>
        <w:t>s indicated, Phaeophyceae and Rh</w:t>
      </w:r>
      <w:r w:rsidR="00EB169B">
        <w:rPr>
          <w:rFonts w:ascii="Times New Roman" w:hAnsi="Times New Roman"/>
        </w:rPr>
        <w:t>odophyta used COI-5P.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</w:tblBorders>
        <w:tblLook w:val="00A0" w:firstRow="1" w:lastRow="0" w:firstColumn="1" w:lastColumn="0" w:noHBand="0" w:noVBand="0"/>
      </w:tblPr>
      <w:tblGrid>
        <w:gridCol w:w="2042"/>
        <w:gridCol w:w="3851"/>
        <w:gridCol w:w="5467"/>
        <w:gridCol w:w="1816"/>
      </w:tblGrid>
      <w:tr w:rsidR="00823336" w:rsidRPr="00823336" w14:paraId="5B11EAB9" w14:textId="77777777" w:rsidTr="00ED790F">
        <w:tc>
          <w:tcPr>
            <w:tcW w:w="2042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14:paraId="6842A344" w14:textId="77777777" w:rsidR="00823336" w:rsidRPr="00823336" w:rsidRDefault="00823336">
            <w:pPr>
              <w:rPr>
                <w:rFonts w:ascii="Times New Roman" w:hAnsi="Times New Roman"/>
                <w:szCs w:val="21"/>
              </w:rPr>
            </w:pPr>
            <w:r w:rsidRPr="00823336">
              <w:rPr>
                <w:rFonts w:ascii="Times New Roman" w:hAnsi="Times New Roman"/>
              </w:rPr>
              <w:t>BOLD</w:t>
            </w:r>
          </w:p>
        </w:tc>
        <w:tc>
          <w:tcPr>
            <w:tcW w:w="3851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14:paraId="5F7E473C" w14:textId="77777777" w:rsidR="00823336" w:rsidRPr="00823336" w:rsidRDefault="00823336">
            <w:pPr>
              <w:rPr>
                <w:rFonts w:ascii="Times New Roman" w:hAnsi="Times New Roman"/>
                <w:szCs w:val="21"/>
              </w:rPr>
            </w:pPr>
            <w:r w:rsidRPr="00823336">
              <w:rPr>
                <w:rFonts w:ascii="Times New Roman" w:hAnsi="Times New Roman"/>
              </w:rPr>
              <w:t>Species</w:t>
            </w:r>
          </w:p>
        </w:tc>
        <w:tc>
          <w:tcPr>
            <w:tcW w:w="5467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14:paraId="0A7FB958" w14:textId="77777777" w:rsidR="00823336" w:rsidRPr="00823336" w:rsidRDefault="00823336">
            <w:pPr>
              <w:rPr>
                <w:rFonts w:ascii="Times New Roman" w:hAnsi="Times New Roman"/>
                <w:szCs w:val="21"/>
              </w:rPr>
            </w:pPr>
            <w:r w:rsidRPr="00823336">
              <w:rPr>
                <w:rFonts w:ascii="Times New Roman" w:hAnsi="Times New Roman"/>
              </w:rPr>
              <w:t>Habitat</w:t>
            </w:r>
          </w:p>
        </w:tc>
        <w:tc>
          <w:tcPr>
            <w:tcW w:w="1816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14:paraId="60F611B3" w14:textId="77777777" w:rsidR="00823336" w:rsidRPr="00540370" w:rsidRDefault="00C9498A" w:rsidP="00C9498A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540370">
              <w:rPr>
                <w:rFonts w:ascii="Times New Roman" w:hAnsi="Times New Roman"/>
                <w:szCs w:val="21"/>
              </w:rPr>
              <w:t>GenBank</w:t>
            </w:r>
          </w:p>
        </w:tc>
      </w:tr>
      <w:tr w:rsidR="00823336" w:rsidRPr="00823336" w14:paraId="5DA67D7A" w14:textId="77777777" w:rsidTr="00ED790F">
        <w:tc>
          <w:tcPr>
            <w:tcW w:w="2042" w:type="dxa"/>
            <w:tcBorders>
              <w:top w:val="single" w:sz="4" w:space="0" w:color="000000" w:themeColor="text1"/>
            </w:tcBorders>
          </w:tcPr>
          <w:p w14:paraId="5966AE39" w14:textId="77777777" w:rsidR="00823336" w:rsidRPr="00B106D7" w:rsidRDefault="00823336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Ulvophyceae</w:t>
            </w:r>
          </w:p>
        </w:tc>
        <w:tc>
          <w:tcPr>
            <w:tcW w:w="3851" w:type="dxa"/>
            <w:tcBorders>
              <w:top w:val="single" w:sz="4" w:space="0" w:color="000000" w:themeColor="text1"/>
            </w:tcBorders>
          </w:tcPr>
          <w:p w14:paraId="53369394" w14:textId="77777777" w:rsidR="00823336" w:rsidRPr="00B106D7" w:rsidRDefault="00823336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single" w:sz="4" w:space="0" w:color="000000" w:themeColor="text1"/>
            </w:tcBorders>
          </w:tcPr>
          <w:p w14:paraId="6FC86A8E" w14:textId="77777777" w:rsidR="00823336" w:rsidRPr="00B106D7" w:rsidRDefault="00823336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single" w:sz="4" w:space="0" w:color="000000" w:themeColor="text1"/>
            </w:tcBorders>
          </w:tcPr>
          <w:p w14:paraId="76ACC8F6" w14:textId="77777777" w:rsidR="00823336" w:rsidRPr="00540370" w:rsidRDefault="00823336">
            <w:pPr>
              <w:rPr>
                <w:rFonts w:ascii="Times New Roman" w:hAnsi="Times New Roman"/>
              </w:rPr>
            </w:pPr>
          </w:p>
        </w:tc>
      </w:tr>
      <w:tr w:rsidR="00823336" w:rsidRPr="00823336" w14:paraId="315572A5" w14:textId="77777777" w:rsidTr="00ED790F">
        <w:tc>
          <w:tcPr>
            <w:tcW w:w="2042" w:type="dxa"/>
          </w:tcPr>
          <w:p w14:paraId="572891C0" w14:textId="77777777" w:rsidR="00823336" w:rsidRPr="00B106D7" w:rsidRDefault="00823336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Ulotrichales</w:t>
            </w:r>
          </w:p>
        </w:tc>
        <w:tc>
          <w:tcPr>
            <w:tcW w:w="3851" w:type="dxa"/>
          </w:tcPr>
          <w:p w14:paraId="4A6C6A2F" w14:textId="77777777" w:rsidR="00823336" w:rsidRPr="00B106D7" w:rsidRDefault="00823336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</w:tcPr>
          <w:p w14:paraId="3C327B72" w14:textId="77777777" w:rsidR="00823336" w:rsidRPr="00B106D7" w:rsidRDefault="00823336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</w:tcPr>
          <w:p w14:paraId="77B68D3E" w14:textId="77777777" w:rsidR="00823336" w:rsidRPr="00540370" w:rsidRDefault="00823336">
            <w:pPr>
              <w:rPr>
                <w:rFonts w:ascii="Times New Roman" w:hAnsi="Times New Roman"/>
              </w:rPr>
            </w:pPr>
          </w:p>
        </w:tc>
      </w:tr>
      <w:tr w:rsidR="00823336" w:rsidRPr="00823336" w14:paraId="243CC0E7" w14:textId="77777777" w:rsidTr="00ED790F">
        <w:tc>
          <w:tcPr>
            <w:tcW w:w="2042" w:type="dxa"/>
          </w:tcPr>
          <w:p w14:paraId="361BE5CE" w14:textId="77777777" w:rsidR="00823336" w:rsidRPr="00B106D7" w:rsidRDefault="00823336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Ulotrichaceae</w:t>
            </w:r>
          </w:p>
        </w:tc>
        <w:tc>
          <w:tcPr>
            <w:tcW w:w="3851" w:type="dxa"/>
          </w:tcPr>
          <w:p w14:paraId="674BDCB6" w14:textId="77777777" w:rsidR="00823336" w:rsidRPr="00B106D7" w:rsidRDefault="00823336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</w:tcPr>
          <w:p w14:paraId="645F19E4" w14:textId="77777777" w:rsidR="00823336" w:rsidRPr="00B106D7" w:rsidRDefault="00823336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</w:tcPr>
          <w:p w14:paraId="2F712F9F" w14:textId="77777777" w:rsidR="00823336" w:rsidRPr="00540370" w:rsidRDefault="00823336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2B506734" w14:textId="77777777" w:rsidTr="00ED790F">
        <w:tc>
          <w:tcPr>
            <w:tcW w:w="2042" w:type="dxa"/>
          </w:tcPr>
          <w:p w14:paraId="49C1251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159-09</w:t>
            </w:r>
          </w:p>
        </w:tc>
        <w:tc>
          <w:tcPr>
            <w:tcW w:w="3851" w:type="dxa"/>
          </w:tcPr>
          <w:p w14:paraId="11B91F5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Acrosiphonia</w:t>
            </w:r>
            <w:r w:rsidRPr="00B106D7">
              <w:rPr>
                <w:rFonts w:ascii="Times New Roman" w:hAnsi="Times New Roman"/>
              </w:rPr>
              <w:t xml:space="preserve"> sp._3GWS</w:t>
            </w:r>
          </w:p>
        </w:tc>
        <w:tc>
          <w:tcPr>
            <w:tcW w:w="5467" w:type="dxa"/>
          </w:tcPr>
          <w:p w14:paraId="05F48F6C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122EDFE7" w14:textId="77777777" w:rsidR="006C3CC1" w:rsidRPr="00540370" w:rsidRDefault="008F5E65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JX572165</w:t>
            </w:r>
            <w:r w:rsidR="00FF5211" w:rsidRPr="00540370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C3CC1" w:rsidRPr="00823336" w14:paraId="729DDC2C" w14:textId="77777777" w:rsidTr="00ED790F">
        <w:tc>
          <w:tcPr>
            <w:tcW w:w="2042" w:type="dxa"/>
          </w:tcPr>
          <w:p w14:paraId="4693F7E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171-09</w:t>
            </w:r>
          </w:p>
        </w:tc>
        <w:tc>
          <w:tcPr>
            <w:tcW w:w="3851" w:type="dxa"/>
          </w:tcPr>
          <w:p w14:paraId="359A33B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77BF6C77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on cobble in freshwater runoff</w:t>
            </w:r>
          </w:p>
        </w:tc>
        <w:tc>
          <w:tcPr>
            <w:tcW w:w="1816" w:type="dxa"/>
          </w:tcPr>
          <w:p w14:paraId="05B101C7" w14:textId="77777777" w:rsidR="006C3CC1" w:rsidRPr="00540370" w:rsidRDefault="008F5E6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JX572164</w:t>
            </w:r>
            <w:r w:rsidR="00FF5211" w:rsidRPr="00540370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C3CC1" w:rsidRPr="00823336" w14:paraId="2FF9BE81" w14:textId="77777777" w:rsidTr="00ED790F">
        <w:tc>
          <w:tcPr>
            <w:tcW w:w="2042" w:type="dxa"/>
          </w:tcPr>
          <w:p w14:paraId="2D147C9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191-09</w:t>
            </w:r>
          </w:p>
        </w:tc>
        <w:tc>
          <w:tcPr>
            <w:tcW w:w="3851" w:type="dxa"/>
          </w:tcPr>
          <w:p w14:paraId="05FDA45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Acrosiphonia</w:t>
            </w:r>
            <w:r w:rsidRPr="00B106D7">
              <w:rPr>
                <w:rFonts w:ascii="Times New Roman" w:hAnsi="Times New Roman"/>
              </w:rPr>
              <w:t xml:space="preserve"> sp._6GWS</w:t>
            </w:r>
          </w:p>
        </w:tc>
        <w:tc>
          <w:tcPr>
            <w:tcW w:w="5467" w:type="dxa"/>
          </w:tcPr>
          <w:p w14:paraId="6E95BF5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on cobble in freshwater runoff</w:t>
            </w:r>
          </w:p>
        </w:tc>
        <w:tc>
          <w:tcPr>
            <w:tcW w:w="1816" w:type="dxa"/>
          </w:tcPr>
          <w:p w14:paraId="01DA7FD8" w14:textId="77777777" w:rsidR="008F5E65" w:rsidRPr="00540370" w:rsidRDefault="008F5E65" w:rsidP="00FF5211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JX572166</w:t>
            </w:r>
            <w:r w:rsidR="00FF5211" w:rsidRPr="00540370">
              <w:rPr>
                <w:rFonts w:ascii="Times New Roman" w:hAnsi="Times New Roman"/>
                <w:vertAlign w:val="superscript"/>
              </w:rPr>
              <w:t>2</w:t>
            </w:r>
          </w:p>
          <w:p w14:paraId="36673219" w14:textId="77777777" w:rsidR="006C3CC1" w:rsidRPr="00540370" w:rsidRDefault="008F5E65" w:rsidP="00FF5211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JX572168</w:t>
            </w:r>
            <w:r w:rsidRPr="00540370">
              <w:rPr>
                <w:rFonts w:ascii="Times New Roman" w:hAnsi="Times New Roman" w:cs="Helvetica"/>
                <w:szCs w:val="20"/>
                <w:vertAlign w:val="superscript"/>
              </w:rPr>
              <w:t>2</w:t>
            </w:r>
          </w:p>
        </w:tc>
      </w:tr>
      <w:tr w:rsidR="006C3CC1" w:rsidRPr="00823336" w14:paraId="130CC476" w14:textId="77777777" w:rsidTr="00ED790F">
        <w:tc>
          <w:tcPr>
            <w:tcW w:w="2042" w:type="dxa"/>
          </w:tcPr>
          <w:p w14:paraId="1B0E280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182-09</w:t>
            </w:r>
          </w:p>
        </w:tc>
        <w:tc>
          <w:tcPr>
            <w:tcW w:w="3851" w:type="dxa"/>
          </w:tcPr>
          <w:p w14:paraId="0922E4E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Spongomorpha aeruginosa</w:t>
            </w:r>
            <w:r w:rsidRPr="00B106D7">
              <w:rPr>
                <w:rFonts w:ascii="Times New Roman" w:hAnsi="Times New Roman"/>
              </w:rPr>
              <w:t xml:space="preserve"> (Linnaeus) C. Hoek</w:t>
            </w:r>
          </w:p>
        </w:tc>
        <w:tc>
          <w:tcPr>
            <w:tcW w:w="5467" w:type="dxa"/>
          </w:tcPr>
          <w:p w14:paraId="1AB4EAAF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3 m) on rock</w:t>
            </w:r>
          </w:p>
        </w:tc>
        <w:tc>
          <w:tcPr>
            <w:tcW w:w="1816" w:type="dxa"/>
          </w:tcPr>
          <w:p w14:paraId="299BF0DA" w14:textId="77777777" w:rsidR="008F5E65" w:rsidRPr="00540370" w:rsidRDefault="008F5E65" w:rsidP="00EB169B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10277</w:t>
            </w:r>
            <w:r w:rsidR="00EB169B" w:rsidRPr="00540370">
              <w:rPr>
                <w:rFonts w:ascii="Times New Roman" w:hAnsi="Times New Roman"/>
                <w:vertAlign w:val="superscript"/>
              </w:rPr>
              <w:t>2</w:t>
            </w:r>
          </w:p>
          <w:p w14:paraId="5E73944A" w14:textId="77777777" w:rsidR="006C3CC1" w:rsidRPr="00540370" w:rsidRDefault="008F5E65" w:rsidP="00EB169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03512</w:t>
            </w:r>
            <w:r w:rsidRPr="00540370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6C3CC1" w:rsidRPr="00ED5D8B" w14:paraId="75BE6CAA" w14:textId="77777777" w:rsidTr="00ED790F">
        <w:tc>
          <w:tcPr>
            <w:tcW w:w="2042" w:type="dxa"/>
          </w:tcPr>
          <w:p w14:paraId="6BD993B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203-09</w:t>
            </w:r>
          </w:p>
        </w:tc>
        <w:tc>
          <w:tcPr>
            <w:tcW w:w="3851" w:type="dxa"/>
          </w:tcPr>
          <w:p w14:paraId="1504E42C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  <w:i/>
              </w:rPr>
              <w:t>Ulothrix flacca</w:t>
            </w:r>
            <w:r w:rsidRPr="00B106D7">
              <w:rPr>
                <w:rFonts w:ascii="Times New Roman" w:hAnsi="Times New Roman"/>
              </w:rPr>
              <w:t xml:space="preserve"> (Dillwyn) Thuret</w:t>
            </w:r>
          </w:p>
        </w:tc>
        <w:tc>
          <w:tcPr>
            <w:tcW w:w="5467" w:type="dxa"/>
          </w:tcPr>
          <w:p w14:paraId="77B215D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s on rock</w:t>
            </w:r>
          </w:p>
        </w:tc>
        <w:tc>
          <w:tcPr>
            <w:tcW w:w="1816" w:type="dxa"/>
          </w:tcPr>
          <w:p w14:paraId="05FDD419" w14:textId="77777777" w:rsidR="006C3CC1" w:rsidRPr="00540370" w:rsidRDefault="008F5E65" w:rsidP="00FF5211">
            <w:pPr>
              <w:rPr>
                <w:rFonts w:ascii="Times New Roman" w:hAnsi="Times New Roman"/>
                <w:szCs w:val="21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JX572169</w:t>
            </w:r>
            <w:r w:rsidR="00FF5211" w:rsidRPr="00540370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6C3CC1" w:rsidRPr="00823336" w14:paraId="53D0DC25" w14:textId="77777777" w:rsidTr="00ED790F">
        <w:tc>
          <w:tcPr>
            <w:tcW w:w="2042" w:type="dxa"/>
          </w:tcPr>
          <w:p w14:paraId="255BAEB2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Ulvales</w:t>
            </w:r>
          </w:p>
        </w:tc>
        <w:tc>
          <w:tcPr>
            <w:tcW w:w="3851" w:type="dxa"/>
          </w:tcPr>
          <w:p w14:paraId="49499CBC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</w:tcPr>
          <w:p w14:paraId="280EA95F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</w:tcPr>
          <w:p w14:paraId="55846984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0A738F47" w14:textId="77777777" w:rsidTr="00ED790F">
        <w:tc>
          <w:tcPr>
            <w:tcW w:w="2042" w:type="dxa"/>
          </w:tcPr>
          <w:p w14:paraId="0E9A6690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Kornmanniaceae</w:t>
            </w:r>
          </w:p>
        </w:tc>
        <w:tc>
          <w:tcPr>
            <w:tcW w:w="3851" w:type="dxa"/>
          </w:tcPr>
          <w:p w14:paraId="545D6419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</w:tcPr>
          <w:p w14:paraId="1DD5FF5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</w:tcPr>
          <w:p w14:paraId="35B20B98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33A99BDA" w14:textId="77777777" w:rsidTr="00ED790F">
        <w:tc>
          <w:tcPr>
            <w:tcW w:w="2042" w:type="dxa"/>
          </w:tcPr>
          <w:p w14:paraId="0E4C4E1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515-09</w:t>
            </w:r>
          </w:p>
        </w:tc>
        <w:tc>
          <w:tcPr>
            <w:tcW w:w="3851" w:type="dxa"/>
          </w:tcPr>
          <w:p w14:paraId="205CA42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Blidingia</w:t>
            </w:r>
            <w:r w:rsidRPr="00B106D7">
              <w:rPr>
                <w:rFonts w:ascii="Times New Roman" w:hAnsi="Times New Roman"/>
              </w:rPr>
              <w:t xml:space="preserve"> sp._5GWS</w:t>
            </w:r>
          </w:p>
        </w:tc>
        <w:tc>
          <w:tcPr>
            <w:tcW w:w="5467" w:type="dxa"/>
          </w:tcPr>
          <w:p w14:paraId="1D11E67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Intertidal on rock in area of freshwater runoff</w:t>
            </w:r>
          </w:p>
        </w:tc>
        <w:tc>
          <w:tcPr>
            <w:tcW w:w="1816" w:type="dxa"/>
          </w:tcPr>
          <w:p w14:paraId="52C3914A" w14:textId="77777777" w:rsidR="006C3CC1" w:rsidRPr="00540370" w:rsidRDefault="008F5E6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10241</w:t>
            </w:r>
            <w:r w:rsidR="00FF5211" w:rsidRPr="00540370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6C3CC1" w:rsidRPr="00823336" w14:paraId="5BF84C9D" w14:textId="77777777" w:rsidTr="00ED790F">
        <w:tc>
          <w:tcPr>
            <w:tcW w:w="2042" w:type="dxa"/>
          </w:tcPr>
          <w:p w14:paraId="0CCCB71E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Ulvaceae</w:t>
            </w:r>
          </w:p>
        </w:tc>
        <w:tc>
          <w:tcPr>
            <w:tcW w:w="3851" w:type="dxa"/>
          </w:tcPr>
          <w:p w14:paraId="2499A0DD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</w:tcPr>
          <w:p w14:paraId="34BD0325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</w:tcPr>
          <w:p w14:paraId="522E7982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EB169B" w:rsidRPr="00823336" w14:paraId="42D69928" w14:textId="77777777" w:rsidTr="00ED790F">
        <w:tc>
          <w:tcPr>
            <w:tcW w:w="2042" w:type="dxa"/>
          </w:tcPr>
          <w:p w14:paraId="5F9FFB73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099-09</w:t>
            </w:r>
          </w:p>
        </w:tc>
        <w:tc>
          <w:tcPr>
            <w:tcW w:w="3851" w:type="dxa"/>
          </w:tcPr>
          <w:p w14:paraId="177E5182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Ulva lactuca</w:t>
            </w:r>
            <w:r w:rsidRPr="00B106D7">
              <w:rPr>
                <w:rFonts w:ascii="Times New Roman" w:hAnsi="Times New Roman"/>
              </w:rPr>
              <w:t xml:space="preserve"> Linnaeus</w:t>
            </w:r>
          </w:p>
        </w:tc>
        <w:tc>
          <w:tcPr>
            <w:tcW w:w="5467" w:type="dxa"/>
          </w:tcPr>
          <w:p w14:paraId="64099CD3" w14:textId="77777777" w:rsidR="00EB169B" w:rsidRPr="00B106D7" w:rsidRDefault="00EB169B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</w:tcPr>
          <w:p w14:paraId="5FD2381F" w14:textId="77777777" w:rsidR="008F5E65" w:rsidRPr="00540370" w:rsidRDefault="008F5E65" w:rsidP="00EB169B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10328</w:t>
            </w:r>
            <w:r w:rsidR="00EB169B" w:rsidRPr="00540370">
              <w:rPr>
                <w:rFonts w:ascii="Times New Roman" w:hAnsi="Times New Roman"/>
                <w:vertAlign w:val="superscript"/>
              </w:rPr>
              <w:t>2</w:t>
            </w:r>
          </w:p>
          <w:p w14:paraId="1EBFE590" w14:textId="77777777" w:rsidR="00EB169B" w:rsidRPr="00540370" w:rsidRDefault="008F5E65" w:rsidP="00EB169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03564</w:t>
            </w:r>
            <w:r w:rsidRPr="00540370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EB169B" w:rsidRPr="00823336" w14:paraId="60DF36B2" w14:textId="77777777" w:rsidTr="00ED790F">
        <w:tc>
          <w:tcPr>
            <w:tcW w:w="2042" w:type="dxa"/>
          </w:tcPr>
          <w:p w14:paraId="3DBE7730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517-09</w:t>
            </w:r>
          </w:p>
        </w:tc>
        <w:tc>
          <w:tcPr>
            <w:tcW w:w="3851" w:type="dxa"/>
          </w:tcPr>
          <w:p w14:paraId="4EEF363E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4A00BF24" w14:textId="77777777" w:rsidR="00EB169B" w:rsidRPr="00B106D7" w:rsidRDefault="00EB169B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2 m) on rock</w:t>
            </w:r>
          </w:p>
        </w:tc>
        <w:tc>
          <w:tcPr>
            <w:tcW w:w="1816" w:type="dxa"/>
          </w:tcPr>
          <w:p w14:paraId="19B1A105" w14:textId="77777777" w:rsidR="008F5E65" w:rsidRPr="00540370" w:rsidRDefault="008F5E65" w:rsidP="008F5E65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10347</w:t>
            </w:r>
            <w:r w:rsidRPr="00540370">
              <w:rPr>
                <w:rFonts w:ascii="Times New Roman" w:hAnsi="Times New Roman"/>
                <w:vertAlign w:val="superscript"/>
              </w:rPr>
              <w:t>2</w:t>
            </w:r>
          </w:p>
          <w:p w14:paraId="4E7B0798" w14:textId="77777777" w:rsidR="00EB169B" w:rsidRPr="00540370" w:rsidRDefault="008F5E65" w:rsidP="008F5E65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03581</w:t>
            </w:r>
            <w:r w:rsidRPr="00540370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EB169B" w:rsidRPr="00823336" w14:paraId="044DB59D" w14:textId="77777777" w:rsidTr="00ED790F">
        <w:tc>
          <w:tcPr>
            <w:tcW w:w="2042" w:type="dxa"/>
          </w:tcPr>
          <w:p w14:paraId="6E423AC1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147-09</w:t>
            </w:r>
          </w:p>
        </w:tc>
        <w:tc>
          <w:tcPr>
            <w:tcW w:w="3851" w:type="dxa"/>
          </w:tcPr>
          <w:p w14:paraId="7DD4F41F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6DA64CC2" w14:textId="77777777" w:rsidR="00EB169B" w:rsidRPr="00B106D7" w:rsidRDefault="00EB169B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1FDBA64A" w14:textId="77777777" w:rsidR="008F5E65" w:rsidRPr="00540370" w:rsidRDefault="008F5E65" w:rsidP="008F5E65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10327</w:t>
            </w:r>
            <w:r w:rsidRPr="00540370">
              <w:rPr>
                <w:rFonts w:ascii="Times New Roman" w:hAnsi="Times New Roman"/>
                <w:vertAlign w:val="superscript"/>
              </w:rPr>
              <w:t>2</w:t>
            </w:r>
          </w:p>
          <w:p w14:paraId="48872971" w14:textId="77777777" w:rsidR="00EB169B" w:rsidRPr="00540370" w:rsidRDefault="004A2D72" w:rsidP="008F5E65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03563</w:t>
            </w:r>
            <w:r w:rsidR="008F5E65" w:rsidRPr="00540370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EB169B" w:rsidRPr="00823336" w14:paraId="41855329" w14:textId="77777777" w:rsidTr="00ED790F">
        <w:tc>
          <w:tcPr>
            <w:tcW w:w="2042" w:type="dxa"/>
          </w:tcPr>
          <w:p w14:paraId="343CE82E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227-09</w:t>
            </w:r>
          </w:p>
        </w:tc>
        <w:tc>
          <w:tcPr>
            <w:tcW w:w="3851" w:type="dxa"/>
          </w:tcPr>
          <w:p w14:paraId="1FA403A1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722C05EF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</w:tcPr>
          <w:p w14:paraId="1DECA8D9" w14:textId="77777777" w:rsidR="008F5E65" w:rsidRPr="00540370" w:rsidRDefault="004A2D72" w:rsidP="008F5E65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10359</w:t>
            </w:r>
            <w:r w:rsidR="008F5E65" w:rsidRPr="00540370">
              <w:rPr>
                <w:rFonts w:ascii="Times New Roman" w:hAnsi="Times New Roman"/>
                <w:vertAlign w:val="superscript"/>
              </w:rPr>
              <w:t>2</w:t>
            </w:r>
          </w:p>
          <w:p w14:paraId="1B164C99" w14:textId="77777777" w:rsidR="00EB169B" w:rsidRPr="00540370" w:rsidRDefault="004A2D72" w:rsidP="008F5E65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03593</w:t>
            </w:r>
            <w:r w:rsidR="008F5E65" w:rsidRPr="00540370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EB169B" w:rsidRPr="00823336" w14:paraId="55269C59" w14:textId="77777777" w:rsidTr="00ED790F">
        <w:tc>
          <w:tcPr>
            <w:tcW w:w="2042" w:type="dxa"/>
          </w:tcPr>
          <w:p w14:paraId="32D433F9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516-09</w:t>
            </w:r>
          </w:p>
        </w:tc>
        <w:tc>
          <w:tcPr>
            <w:tcW w:w="3851" w:type="dxa"/>
          </w:tcPr>
          <w:p w14:paraId="11DA9666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Ulva prolifera</w:t>
            </w:r>
            <w:r w:rsidRPr="00B106D7">
              <w:rPr>
                <w:rFonts w:ascii="Times New Roman" w:hAnsi="Times New Roman"/>
              </w:rPr>
              <w:t xml:space="preserve"> O.F. Müller</w:t>
            </w:r>
          </w:p>
        </w:tc>
        <w:tc>
          <w:tcPr>
            <w:tcW w:w="5467" w:type="dxa"/>
          </w:tcPr>
          <w:p w14:paraId="09C890B6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 upper intertidal on rock</w:t>
            </w:r>
          </w:p>
        </w:tc>
        <w:tc>
          <w:tcPr>
            <w:tcW w:w="1816" w:type="dxa"/>
          </w:tcPr>
          <w:p w14:paraId="6E645ECC" w14:textId="77777777" w:rsidR="008F5E65" w:rsidRPr="00540370" w:rsidRDefault="004A2D72" w:rsidP="008F5E65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10397</w:t>
            </w:r>
            <w:r w:rsidR="008F5E65" w:rsidRPr="00540370">
              <w:rPr>
                <w:rFonts w:ascii="Times New Roman" w:hAnsi="Times New Roman"/>
                <w:vertAlign w:val="superscript"/>
              </w:rPr>
              <w:t>2</w:t>
            </w:r>
          </w:p>
          <w:p w14:paraId="1B95994B" w14:textId="77777777" w:rsidR="00EB169B" w:rsidRPr="00540370" w:rsidRDefault="004A2D72" w:rsidP="008F5E65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03633</w:t>
            </w:r>
            <w:r w:rsidR="008F5E65" w:rsidRPr="00540370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EB169B" w:rsidRPr="00823336" w14:paraId="60D415F5" w14:textId="77777777" w:rsidTr="00ED790F">
        <w:tc>
          <w:tcPr>
            <w:tcW w:w="2042" w:type="dxa"/>
          </w:tcPr>
          <w:p w14:paraId="4548F4D3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123-09</w:t>
            </w:r>
          </w:p>
        </w:tc>
        <w:tc>
          <w:tcPr>
            <w:tcW w:w="3851" w:type="dxa"/>
          </w:tcPr>
          <w:p w14:paraId="1AE50B1C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5FE7FD72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pper intertidal fringe carpet on brackish basin</w:t>
            </w:r>
          </w:p>
        </w:tc>
        <w:tc>
          <w:tcPr>
            <w:tcW w:w="1816" w:type="dxa"/>
          </w:tcPr>
          <w:p w14:paraId="61F2FB2B" w14:textId="77777777" w:rsidR="008F5E65" w:rsidRPr="00540370" w:rsidRDefault="004A2D72" w:rsidP="008F5E65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10401</w:t>
            </w:r>
            <w:r w:rsidR="008F5E65" w:rsidRPr="00540370">
              <w:rPr>
                <w:rFonts w:ascii="Times New Roman" w:hAnsi="Times New Roman"/>
                <w:vertAlign w:val="superscript"/>
              </w:rPr>
              <w:t>2</w:t>
            </w:r>
          </w:p>
          <w:p w14:paraId="419A8B05" w14:textId="77777777" w:rsidR="00EB169B" w:rsidRPr="00540370" w:rsidRDefault="004A2D72" w:rsidP="008F5E65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03637</w:t>
            </w:r>
            <w:r w:rsidR="008F5E65" w:rsidRPr="00540370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EB169B" w:rsidRPr="00823336" w14:paraId="54EEEB17" w14:textId="77777777" w:rsidTr="00ED790F">
        <w:tc>
          <w:tcPr>
            <w:tcW w:w="2042" w:type="dxa"/>
            <w:tcBorders>
              <w:bottom w:val="nil"/>
            </w:tcBorders>
          </w:tcPr>
          <w:p w14:paraId="435B3B5C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519-09</w:t>
            </w:r>
          </w:p>
        </w:tc>
        <w:tc>
          <w:tcPr>
            <w:tcW w:w="3851" w:type="dxa"/>
            <w:tcBorders>
              <w:bottom w:val="nil"/>
            </w:tcBorders>
          </w:tcPr>
          <w:p w14:paraId="1E010CB8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bottom w:val="nil"/>
            </w:tcBorders>
          </w:tcPr>
          <w:p w14:paraId="2951AF95" w14:textId="77777777" w:rsidR="00EB169B" w:rsidRPr="00B106D7" w:rsidRDefault="00EB169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s on pebble</w:t>
            </w:r>
          </w:p>
        </w:tc>
        <w:tc>
          <w:tcPr>
            <w:tcW w:w="1816" w:type="dxa"/>
            <w:tcBorders>
              <w:bottom w:val="nil"/>
            </w:tcBorders>
          </w:tcPr>
          <w:p w14:paraId="3DC9BE92" w14:textId="77777777" w:rsidR="004A2D72" w:rsidRPr="00540370" w:rsidRDefault="004A2D72" w:rsidP="00EB169B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10396</w:t>
            </w:r>
            <w:r w:rsidR="00EB169B" w:rsidRPr="00540370">
              <w:rPr>
                <w:rFonts w:ascii="Times New Roman" w:hAnsi="Times New Roman"/>
                <w:vertAlign w:val="superscript"/>
              </w:rPr>
              <w:t>2</w:t>
            </w:r>
          </w:p>
          <w:p w14:paraId="7FA0BFE7" w14:textId="77777777" w:rsidR="00EB169B" w:rsidRPr="00540370" w:rsidRDefault="004A2D72" w:rsidP="00EB169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03632</w:t>
            </w:r>
            <w:r w:rsidRPr="00540370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6C3CC1" w:rsidRPr="00823336" w14:paraId="06B4C39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CBDBA0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lastRenderedPageBreak/>
              <w:t>ULVA215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596953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CE7C77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High intertidal pools on pe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2DCABBA" w14:textId="77777777" w:rsidR="006C3CC1" w:rsidRPr="00540370" w:rsidRDefault="00976DA3" w:rsidP="00FF521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JX572167</w:t>
            </w:r>
            <w:r w:rsidR="00FF5211" w:rsidRPr="00540370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6C3CC1" w:rsidRPr="00823336" w14:paraId="3558AF6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FBFE9C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LVA520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077FEB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673654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pper intertidal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4015AD7" w14:textId="77777777" w:rsidR="008F5E65" w:rsidRPr="00540370" w:rsidRDefault="00976DA3" w:rsidP="008F5E65">
            <w:pPr>
              <w:rPr>
                <w:rFonts w:ascii="Times New Roman" w:hAnsi="Times New Roman"/>
                <w:vertAlign w:val="superscript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10395</w:t>
            </w:r>
            <w:r w:rsidR="008F5E65" w:rsidRPr="00540370">
              <w:rPr>
                <w:rFonts w:ascii="Times New Roman" w:hAnsi="Times New Roman"/>
                <w:vertAlign w:val="superscript"/>
              </w:rPr>
              <w:t>2</w:t>
            </w:r>
          </w:p>
          <w:p w14:paraId="0306C24D" w14:textId="77777777" w:rsidR="006C3CC1" w:rsidRPr="00540370" w:rsidRDefault="00976DA3" w:rsidP="008F5E65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 w:cs="Helvetica"/>
                <w:szCs w:val="20"/>
              </w:rPr>
              <w:t>HQ603631</w:t>
            </w:r>
            <w:r w:rsidR="008F5E65" w:rsidRPr="00540370">
              <w:rPr>
                <w:rFonts w:ascii="Times New Roman" w:hAnsi="Times New Roman"/>
                <w:vertAlign w:val="superscript"/>
              </w:rPr>
              <w:t>2</w:t>
            </w:r>
          </w:p>
        </w:tc>
      </w:tr>
      <w:tr w:rsidR="006C3CC1" w:rsidRPr="00823336" w14:paraId="7C2675B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64EF64B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Phaeophy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E4B51DF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A909B72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8A85089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6DAE628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A7F583B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esmarestiales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268AC6C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4AB6EA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FC1823D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1597678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607E04A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esmarest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73456B8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DEF9088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A889A61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65131D6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C6AD21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5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90BDEA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Desmarestia</w:t>
            </w:r>
            <w:r w:rsidRPr="00B106D7">
              <w:rPr>
                <w:rFonts w:ascii="Times New Roman" w:hAnsi="Times New Roman"/>
              </w:rPr>
              <w:t xml:space="preserve"> sp._</w:t>
            </w:r>
            <w:r w:rsidRPr="00B106D7">
              <w:rPr>
                <w:rFonts w:ascii="Times New Roman" w:hAnsi="Times New Roman"/>
                <w:i/>
              </w:rPr>
              <w:t>1aculeata</w:t>
            </w:r>
            <w:r w:rsidRPr="00B106D7">
              <w:rPr>
                <w:rFonts w:ascii="Times New Roman" w:hAnsi="Times New Roman"/>
              </w:rPr>
              <w:t xml:space="preserve"> (Linnaeus) J.V. Lamouroux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76A96F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F2DA4AC" w14:textId="77777777" w:rsidR="006C3CC1" w:rsidRPr="00540370" w:rsidRDefault="00976DA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64</w:t>
            </w:r>
          </w:p>
        </w:tc>
      </w:tr>
      <w:tr w:rsidR="00976DA3" w:rsidRPr="00823336" w14:paraId="23BE607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95B8D66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69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84C5680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39F3B2C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EADFC8B" w14:textId="77777777" w:rsidR="00976DA3" w:rsidRPr="00540370" w:rsidRDefault="00976DA3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44</w:t>
            </w:r>
          </w:p>
        </w:tc>
      </w:tr>
      <w:tr w:rsidR="00976DA3" w:rsidRPr="00823336" w14:paraId="1716260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987E516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73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D6C62BF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215067D" w14:textId="77777777" w:rsidR="00976DA3" w:rsidRPr="00B106D7" w:rsidRDefault="00976DA3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BA6BFBB" w14:textId="77777777" w:rsidR="00976DA3" w:rsidRPr="00540370" w:rsidRDefault="00976DA3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17</w:t>
            </w:r>
          </w:p>
        </w:tc>
      </w:tr>
      <w:tr w:rsidR="00976DA3" w:rsidRPr="00823336" w14:paraId="2530D23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7BCA943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74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BB65252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C80EB9C" w14:textId="77777777" w:rsidR="00976DA3" w:rsidRPr="00B106D7" w:rsidRDefault="00976DA3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8DB6EA7" w14:textId="77777777" w:rsidR="00976DA3" w:rsidRPr="00540370" w:rsidRDefault="00976DA3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00</w:t>
            </w:r>
          </w:p>
        </w:tc>
      </w:tr>
      <w:tr w:rsidR="006C3CC1" w:rsidRPr="00823336" w14:paraId="58B11DB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CFE324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48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EDB5F2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0DF209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AF1C8CC" w14:textId="77777777" w:rsidR="006C3CC1" w:rsidRPr="00540370" w:rsidRDefault="00976DA3">
            <w:pPr>
              <w:rPr>
                <w:rFonts w:ascii="Times New Roman" w:hAnsi="Times New Roman"/>
                <w:szCs w:val="20"/>
              </w:rPr>
            </w:pPr>
            <w:r w:rsidRPr="00540370">
              <w:rPr>
                <w:rFonts w:ascii="Times New Roman" w:hAnsi="Times New Roman"/>
                <w:szCs w:val="20"/>
              </w:rPr>
              <w:t>JX572088</w:t>
            </w:r>
          </w:p>
        </w:tc>
      </w:tr>
      <w:tr w:rsidR="006C3CC1" w:rsidRPr="00823336" w14:paraId="10AAB22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DCCD23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60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5A9435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9889B9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8C60B41" w14:textId="77777777" w:rsidR="006C3CC1" w:rsidRPr="00540370" w:rsidRDefault="00976DA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65</w:t>
            </w:r>
          </w:p>
        </w:tc>
      </w:tr>
      <w:tr w:rsidR="00976DA3" w:rsidRPr="00823336" w14:paraId="5AB18BA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F8241F5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76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3295D7F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4F4B6F7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B1BF5CC" w14:textId="77777777" w:rsidR="00976DA3" w:rsidRPr="00540370" w:rsidRDefault="00976DA3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45</w:t>
            </w:r>
          </w:p>
        </w:tc>
      </w:tr>
      <w:tr w:rsidR="00976DA3" w:rsidRPr="00823336" w14:paraId="53916D9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84802EC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79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DA515D7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143A77B" w14:textId="77777777" w:rsidR="00976DA3" w:rsidRPr="00B106D7" w:rsidRDefault="00976DA3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B7CF360" w14:textId="77777777" w:rsidR="00976DA3" w:rsidRPr="00540370" w:rsidRDefault="00976DA3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90</w:t>
            </w:r>
          </w:p>
        </w:tc>
      </w:tr>
      <w:tr w:rsidR="00976DA3" w:rsidRPr="00823336" w14:paraId="2758300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D26DB4F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80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6B80CD0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DD05A5B" w14:textId="77777777" w:rsidR="00976DA3" w:rsidRPr="00B106D7" w:rsidRDefault="00976DA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D274A3F" w14:textId="77777777" w:rsidR="00976DA3" w:rsidRPr="00540370" w:rsidRDefault="00976DA3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65</w:t>
            </w:r>
          </w:p>
        </w:tc>
      </w:tr>
      <w:tr w:rsidR="006C3CC1" w:rsidRPr="00823336" w14:paraId="0B1BDEF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D37278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6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7F5301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443343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1378CA8" w14:textId="77777777" w:rsidR="006C3CC1" w:rsidRPr="00540370" w:rsidRDefault="00976DA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80</w:t>
            </w:r>
          </w:p>
        </w:tc>
      </w:tr>
      <w:tr w:rsidR="006C3CC1" w:rsidRPr="00823336" w14:paraId="3E952A5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745DD6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45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E4BCEA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D43976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5148092" w14:textId="77777777" w:rsidR="006C3CC1" w:rsidRPr="00540370" w:rsidRDefault="00976DA3">
            <w:pPr>
              <w:rPr>
                <w:rFonts w:ascii="Times New Roman" w:hAnsi="Times New Roman"/>
                <w:szCs w:val="20"/>
              </w:rPr>
            </w:pPr>
            <w:r w:rsidRPr="00540370">
              <w:rPr>
                <w:rFonts w:ascii="Times New Roman" w:hAnsi="Times New Roman"/>
                <w:szCs w:val="20"/>
              </w:rPr>
              <w:t>JX571963</w:t>
            </w:r>
          </w:p>
        </w:tc>
      </w:tr>
      <w:tr w:rsidR="006C3CC1" w:rsidRPr="00823336" w14:paraId="0A66F0F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B8557F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6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58D7AB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FA8ED2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E9FFAD7" w14:textId="77777777" w:rsidR="006C3CC1" w:rsidRPr="00540370" w:rsidRDefault="00976DA3">
            <w:pPr>
              <w:rPr>
                <w:rFonts w:ascii="Times New Roman" w:hAnsi="Times New Roman"/>
                <w:szCs w:val="20"/>
              </w:rPr>
            </w:pPr>
            <w:r w:rsidRPr="00540370">
              <w:rPr>
                <w:rFonts w:ascii="Times New Roman" w:hAnsi="Times New Roman"/>
                <w:szCs w:val="20"/>
              </w:rPr>
              <w:t>JX572155</w:t>
            </w:r>
          </w:p>
        </w:tc>
      </w:tr>
      <w:tr w:rsidR="006C3CC1" w:rsidRPr="00823336" w14:paraId="2AA1052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A37B629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Ectocarpales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65408B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0DFAC7F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FE977AD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57EE348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E4EC8A8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cinetospor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F74D708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06A2D71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45E123A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D53271" w:rsidRPr="00823336" w14:paraId="5AB18E9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86209D0" w14:textId="77777777" w:rsidR="00D53271" w:rsidRPr="00B106D7" w:rsidRDefault="00D5327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97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41F6A8C" w14:textId="77777777" w:rsidR="00D53271" w:rsidRPr="00B106D7" w:rsidRDefault="00D5327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Pylaiella</w:t>
            </w:r>
            <w:r w:rsidRPr="00B106D7">
              <w:rPr>
                <w:rFonts w:ascii="Times New Roman" w:hAnsi="Times New Roman"/>
              </w:rPr>
              <w:t xml:space="preserve"> sp._</w:t>
            </w:r>
            <w:r w:rsidRPr="00B106D7">
              <w:rPr>
                <w:rFonts w:ascii="Times New Roman" w:hAnsi="Times New Roman"/>
                <w:i/>
              </w:rPr>
              <w:t>1littoralis</w:t>
            </w:r>
            <w:r w:rsidRPr="00B106D7">
              <w:rPr>
                <w:rFonts w:ascii="Times New Roman" w:hAnsi="Times New Roman"/>
              </w:rPr>
              <w:t xml:space="preserve"> (Linnaeus) Kjellman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4474B9D" w14:textId="77777777" w:rsidR="00D53271" w:rsidRPr="00B106D7" w:rsidRDefault="00D5327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1 m)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E2C75D8" w14:textId="77777777" w:rsidR="00D53271" w:rsidRPr="00540370" w:rsidRDefault="00D5327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58</w:t>
            </w:r>
          </w:p>
        </w:tc>
      </w:tr>
      <w:tr w:rsidR="00D53271" w:rsidRPr="00823336" w14:paraId="26FB8E7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8B86716" w14:textId="77777777" w:rsidR="00D53271" w:rsidRPr="00B106D7" w:rsidRDefault="00D5327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99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557993A" w14:textId="77777777" w:rsidR="00D53271" w:rsidRPr="00B106D7" w:rsidRDefault="00D5327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C9DFE92" w14:textId="77777777" w:rsidR="00D53271" w:rsidRPr="00B106D7" w:rsidRDefault="00D5327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1 m)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43BD8DE" w14:textId="77777777" w:rsidR="00D53271" w:rsidRPr="00540370" w:rsidRDefault="00D5327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35</w:t>
            </w:r>
          </w:p>
        </w:tc>
      </w:tr>
      <w:tr w:rsidR="00D53271" w:rsidRPr="00823336" w14:paraId="7A021BB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B9578EC" w14:textId="77777777" w:rsidR="00D53271" w:rsidRPr="00B106D7" w:rsidRDefault="00D5327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400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04CBBB7" w14:textId="77777777" w:rsidR="00D53271" w:rsidRPr="00B106D7" w:rsidRDefault="00D5327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ACA4E59" w14:textId="77777777" w:rsidR="00D53271" w:rsidRPr="00B106D7" w:rsidRDefault="00D5327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E2C7144" w14:textId="77777777" w:rsidR="00D53271" w:rsidRPr="00540370" w:rsidRDefault="00D5327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77</w:t>
            </w:r>
          </w:p>
        </w:tc>
      </w:tr>
      <w:tr w:rsidR="00D53271" w:rsidRPr="00823336" w14:paraId="030717E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DEEF9ED" w14:textId="77777777" w:rsidR="00D53271" w:rsidRPr="00B106D7" w:rsidRDefault="00D5327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401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3F6D20A" w14:textId="77777777" w:rsidR="00D53271" w:rsidRPr="00B106D7" w:rsidRDefault="00D5327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EE49468" w14:textId="77777777" w:rsidR="00D53271" w:rsidRPr="00B106D7" w:rsidRDefault="00D5327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1 m)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21E64A0" w14:textId="77777777" w:rsidR="00D53271" w:rsidRPr="00540370" w:rsidRDefault="00D5327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39</w:t>
            </w:r>
          </w:p>
        </w:tc>
      </w:tr>
      <w:tr w:rsidR="006C3CC1" w:rsidRPr="00823336" w14:paraId="062F470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22DDC1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47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460C43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F54070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Mid lower pools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59EBFC3" w14:textId="77777777" w:rsidR="006C3CC1" w:rsidRPr="00540370" w:rsidRDefault="00A1571B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21</w:t>
            </w:r>
          </w:p>
        </w:tc>
      </w:tr>
      <w:tr w:rsidR="006C3CC1" w:rsidRPr="00823336" w14:paraId="6B1EDC6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EC3967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93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06FB69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Pylaiella washingtoniensis</w:t>
            </w:r>
            <w:r w:rsidRPr="00B106D7">
              <w:rPr>
                <w:rFonts w:ascii="Times New Roman" w:hAnsi="Times New Roman"/>
              </w:rPr>
              <w:t xml:space="preserve"> Jao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8BD49AD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3 m)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0C044DF" w14:textId="77777777" w:rsidR="006C3CC1" w:rsidRPr="00540370" w:rsidRDefault="00A1571B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29</w:t>
            </w:r>
          </w:p>
        </w:tc>
      </w:tr>
      <w:tr w:rsidR="006C3CC1" w:rsidRPr="00823336" w14:paraId="4A115D9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9F9460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45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AFFBF2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05406E5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3 m)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299319F" w14:textId="77777777" w:rsidR="006C3CC1" w:rsidRPr="00540370" w:rsidRDefault="00A1571B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91</w:t>
            </w:r>
          </w:p>
        </w:tc>
      </w:tr>
      <w:tr w:rsidR="006C3CC1" w:rsidRPr="00823336" w14:paraId="362C970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740C9A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50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B85851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C502A6F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6 m) on </w:t>
            </w:r>
            <w:r w:rsidRPr="00B106D7">
              <w:rPr>
                <w:rFonts w:ascii="Times New Roman" w:hAnsi="Times New Roman"/>
                <w:i/>
              </w:rPr>
              <w:t>Ahnfelt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A78C50E" w14:textId="77777777" w:rsidR="006C3CC1" w:rsidRPr="00540370" w:rsidRDefault="00A1571B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06</w:t>
            </w:r>
          </w:p>
        </w:tc>
      </w:tr>
      <w:tr w:rsidR="00A1571B" w:rsidRPr="00823336" w14:paraId="2B66C88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7AAEBCA" w14:textId="77777777" w:rsidR="00A1571B" w:rsidRPr="00B106D7" w:rsidRDefault="00A1571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51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3249514" w14:textId="77777777" w:rsidR="00A1571B" w:rsidRPr="00B106D7" w:rsidRDefault="00A1571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D77DAEF" w14:textId="77777777" w:rsidR="00A1571B" w:rsidRPr="00B106D7" w:rsidRDefault="00A1571B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6 m) on </w:t>
            </w:r>
            <w:r w:rsidRPr="00B106D7">
              <w:rPr>
                <w:rFonts w:ascii="Times New Roman" w:hAnsi="Times New Roman"/>
                <w:i/>
              </w:rPr>
              <w:t>Ahnfelt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A16E549" w14:textId="77777777" w:rsidR="00A1571B" w:rsidRPr="00540370" w:rsidRDefault="00A1571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11</w:t>
            </w:r>
          </w:p>
        </w:tc>
      </w:tr>
      <w:tr w:rsidR="00A1571B" w:rsidRPr="00823336" w14:paraId="21FD069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128E1C7" w14:textId="77777777" w:rsidR="00A1571B" w:rsidRPr="00B106D7" w:rsidRDefault="00A1571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53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86A623D" w14:textId="77777777" w:rsidR="00A1571B" w:rsidRPr="00B106D7" w:rsidRDefault="00A1571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4479AEB" w14:textId="77777777" w:rsidR="00A1571B" w:rsidRPr="00B106D7" w:rsidRDefault="00A1571B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A0F24A1" w14:textId="77777777" w:rsidR="00A1571B" w:rsidRPr="00540370" w:rsidRDefault="00A1571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02</w:t>
            </w:r>
          </w:p>
        </w:tc>
      </w:tr>
      <w:tr w:rsidR="00A1571B" w:rsidRPr="00823336" w14:paraId="1E8D75B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2F36B83" w14:textId="77777777" w:rsidR="00A1571B" w:rsidRPr="00B106D7" w:rsidRDefault="00A1571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54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F703617" w14:textId="77777777" w:rsidR="00A1571B" w:rsidRPr="00B106D7" w:rsidRDefault="00A1571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ED7DE5C" w14:textId="77777777" w:rsidR="00A1571B" w:rsidRPr="00B106D7" w:rsidRDefault="00A1571B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A7A3D45" w14:textId="77777777" w:rsidR="00A1571B" w:rsidRPr="00540370" w:rsidRDefault="00A1571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24</w:t>
            </w:r>
          </w:p>
        </w:tc>
      </w:tr>
      <w:tr w:rsidR="006C3CC1" w:rsidRPr="00823336" w14:paraId="6421871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3E95AF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152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A53E17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EFD785C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8 m) on mussel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CFF2B00" w14:textId="77777777" w:rsidR="006C3CC1" w:rsidRPr="00540370" w:rsidRDefault="0086789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0861</w:t>
            </w:r>
          </w:p>
        </w:tc>
      </w:tr>
      <w:tr w:rsidR="006C3CC1" w:rsidRPr="00823336" w14:paraId="20BF37C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547C94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82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E019FC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F5B8036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8 m) on mussel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4529F89" w14:textId="77777777" w:rsidR="006C3CC1" w:rsidRPr="00540370" w:rsidRDefault="0086789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42</w:t>
            </w:r>
          </w:p>
        </w:tc>
      </w:tr>
      <w:tr w:rsidR="00867899" w:rsidRPr="00823336" w14:paraId="781F28D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2CC254F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153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CC03B3D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5AD7073" w14:textId="77777777" w:rsidR="00867899" w:rsidRPr="00B106D7" w:rsidRDefault="00867899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on cobble in freshwater runoff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9BFA4B8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890862</w:t>
            </w:r>
          </w:p>
        </w:tc>
      </w:tr>
      <w:tr w:rsidR="00867899" w:rsidRPr="00823336" w14:paraId="5936D14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E6EC5ED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154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AABFED2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35BA372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on cobble in freshwater runoff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D9A0822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890863</w:t>
            </w:r>
          </w:p>
        </w:tc>
      </w:tr>
      <w:tr w:rsidR="00867899" w:rsidRPr="00823336" w14:paraId="5424D68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7074ADD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28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DCFD15B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89F7E6F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on cobble in freshwater runoff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9C20ACA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64</w:t>
            </w:r>
          </w:p>
        </w:tc>
      </w:tr>
      <w:tr w:rsidR="00867899" w:rsidRPr="00823336" w14:paraId="6078EC3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445D4A7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29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5FBD094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87D834D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s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222EA08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62</w:t>
            </w:r>
          </w:p>
        </w:tc>
      </w:tr>
      <w:tr w:rsidR="00867899" w:rsidRPr="00823336" w14:paraId="38EE641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A0A62AE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96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B78743F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7104FDA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7D45C86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51</w:t>
            </w:r>
          </w:p>
        </w:tc>
      </w:tr>
      <w:tr w:rsidR="00867899" w:rsidRPr="00823336" w14:paraId="1B06E22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C836170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702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73DC24E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7540227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er intertidal pools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CE36783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89</w:t>
            </w:r>
          </w:p>
        </w:tc>
      </w:tr>
      <w:tr w:rsidR="006C3CC1" w:rsidRPr="00823336" w14:paraId="61F72B2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21F030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38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AC31B7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A01D032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drift mos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29CBC78" w14:textId="77777777" w:rsidR="006C3CC1" w:rsidRPr="00540370" w:rsidRDefault="0086789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66</w:t>
            </w:r>
          </w:p>
        </w:tc>
      </w:tr>
      <w:tr w:rsidR="006C3CC1" w:rsidRPr="00823336" w14:paraId="3813669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240202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54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11F85D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15D5521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497A14A" w14:textId="77777777" w:rsidR="006C3CC1" w:rsidRPr="00540370" w:rsidRDefault="0086789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22</w:t>
            </w:r>
          </w:p>
        </w:tc>
      </w:tr>
      <w:tr w:rsidR="006C3CC1" w:rsidRPr="00823336" w14:paraId="3AB7912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B54102A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Chordar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2FCFC84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E7024F2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F4665AE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268BDF2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F48C0A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11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51318E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Chordaria chordaeformis</w:t>
            </w:r>
            <w:r w:rsidRPr="00B106D7">
              <w:rPr>
                <w:rFonts w:ascii="Times New Roman" w:hAnsi="Times New Roman"/>
              </w:rPr>
              <w:t xml:space="preserve"> (Kjellman) Kawai &amp; S.H. Kim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8AE96FB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CE2DED7" w14:textId="77777777" w:rsidR="006C3CC1" w:rsidRPr="00540370" w:rsidRDefault="0086789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07</w:t>
            </w:r>
          </w:p>
        </w:tc>
      </w:tr>
      <w:tr w:rsidR="00867899" w:rsidRPr="00823336" w14:paraId="16736DD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EFBED19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54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1C3B872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C879128" w14:textId="77777777" w:rsidR="00867899" w:rsidRPr="00B106D7" w:rsidRDefault="00867899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7D877AA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15</w:t>
            </w:r>
          </w:p>
        </w:tc>
      </w:tr>
      <w:tr w:rsidR="00867899" w:rsidRPr="00823336" w14:paraId="317D1E8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54A2DC4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58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9CAB5C8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0ACA3FB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A1BA45C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79</w:t>
            </w:r>
          </w:p>
        </w:tc>
      </w:tr>
      <w:tr w:rsidR="006C3CC1" w:rsidRPr="00823336" w14:paraId="619512E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80941B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49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629E79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0A5450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F54C1A1" w14:textId="77777777" w:rsidR="006C3CC1" w:rsidRPr="00540370" w:rsidRDefault="0086789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87</w:t>
            </w:r>
          </w:p>
        </w:tc>
      </w:tr>
      <w:tr w:rsidR="00867899" w:rsidRPr="00823336" w14:paraId="310AD24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F032AD2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78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78E7A48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FF5D448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4DD8382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97</w:t>
            </w:r>
          </w:p>
        </w:tc>
      </w:tr>
      <w:tr w:rsidR="00867899" w:rsidRPr="00823336" w14:paraId="44F914E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7324657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84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EC128D6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3485A2E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9B878A4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04</w:t>
            </w:r>
          </w:p>
        </w:tc>
      </w:tr>
      <w:tr w:rsidR="006C3CC1" w:rsidRPr="00823336" w14:paraId="7C4AA6B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2A4B0C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01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31E6C4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12BC8A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on cobble in freshwater runoff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7BDED6F" w14:textId="77777777" w:rsidR="006C3CC1" w:rsidRPr="00540370" w:rsidRDefault="0086789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37</w:t>
            </w:r>
          </w:p>
        </w:tc>
      </w:tr>
      <w:tr w:rsidR="006C3CC1" w:rsidRPr="00823336" w14:paraId="6DF80D1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6E9DFA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83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536774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58A44D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on cobble in freshwater runoff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480D855" w14:textId="77777777" w:rsidR="006C3CC1" w:rsidRPr="00540370" w:rsidRDefault="0086789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30</w:t>
            </w:r>
          </w:p>
        </w:tc>
      </w:tr>
      <w:tr w:rsidR="006C3CC1" w:rsidRPr="00823336" w14:paraId="5716F56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01A3D5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379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9B0D9B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09E60B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6F1D8CD" w14:textId="77777777" w:rsidR="006C3CC1" w:rsidRPr="00540370" w:rsidRDefault="00061928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21</w:t>
            </w:r>
          </w:p>
        </w:tc>
      </w:tr>
      <w:tr w:rsidR="00061928" w:rsidRPr="00823336" w14:paraId="5430562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6D174D1" w14:textId="77777777" w:rsidR="00061928" w:rsidRPr="00B106D7" w:rsidRDefault="00061928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88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C7B4E31" w14:textId="77777777" w:rsidR="00061928" w:rsidRPr="00B106D7" w:rsidRDefault="0006192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1738698" w14:textId="77777777" w:rsidR="00061928" w:rsidRPr="00B106D7" w:rsidRDefault="00061928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muss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7FF3210" w14:textId="77777777" w:rsidR="00061928" w:rsidRPr="00540370" w:rsidRDefault="00061928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10</w:t>
            </w:r>
          </w:p>
        </w:tc>
      </w:tr>
      <w:tr w:rsidR="00061928" w:rsidRPr="00823336" w14:paraId="0A6A74F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D669EF7" w14:textId="77777777" w:rsidR="00061928" w:rsidRPr="00B106D7" w:rsidRDefault="00061928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89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4ED406C" w14:textId="77777777" w:rsidR="00061928" w:rsidRPr="00B106D7" w:rsidRDefault="0006192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CCD4F24" w14:textId="77777777" w:rsidR="00061928" w:rsidRPr="00B106D7" w:rsidRDefault="00061928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B620519" w14:textId="77777777" w:rsidR="00061928" w:rsidRPr="00540370" w:rsidRDefault="00061928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98</w:t>
            </w:r>
          </w:p>
        </w:tc>
      </w:tr>
      <w:tr w:rsidR="006C3CC1" w:rsidRPr="00823336" w14:paraId="24C9BFE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114E16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47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917C11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F57BB0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3AE679D" w14:textId="77777777" w:rsidR="006C3CC1" w:rsidRPr="00540370" w:rsidRDefault="00061928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73</w:t>
            </w:r>
          </w:p>
        </w:tc>
      </w:tr>
      <w:tr w:rsidR="006C3CC1" w:rsidRPr="00823336" w14:paraId="3E82CC3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AD336B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4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3E7D13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F53169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1972568" w14:textId="77777777" w:rsidR="006C3CC1" w:rsidRPr="00540370" w:rsidRDefault="0086789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98</w:t>
            </w:r>
          </w:p>
        </w:tc>
      </w:tr>
      <w:tr w:rsidR="00867899" w:rsidRPr="00823336" w14:paraId="77E595A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AE2289C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49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13CCA75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42F9F8D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208D525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94</w:t>
            </w:r>
          </w:p>
        </w:tc>
      </w:tr>
      <w:tr w:rsidR="00867899" w:rsidRPr="00823336" w14:paraId="1FAE179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DAAFDC3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51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3D5F070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175E749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er intertidal pools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33692E4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07</w:t>
            </w:r>
          </w:p>
        </w:tc>
      </w:tr>
      <w:tr w:rsidR="00867899" w:rsidRPr="00823336" w14:paraId="0F08372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4CB9866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5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1A28920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3736512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er intertidal pools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CF93237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03</w:t>
            </w:r>
          </w:p>
        </w:tc>
      </w:tr>
      <w:tr w:rsidR="00867899" w:rsidRPr="00823336" w14:paraId="3E59FFB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939B953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5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6878848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88417E8" w14:textId="77777777" w:rsidR="00867899" w:rsidRPr="00B106D7" w:rsidRDefault="00867899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E9612BF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70</w:t>
            </w:r>
          </w:p>
        </w:tc>
      </w:tr>
      <w:tr w:rsidR="006C3CC1" w:rsidRPr="00823336" w14:paraId="51B5411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DB37FD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49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A3B768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63FE23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BD5BCB4" w14:textId="77777777" w:rsidR="006C3CC1" w:rsidRPr="00540370" w:rsidRDefault="00061928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75</w:t>
            </w:r>
          </w:p>
        </w:tc>
      </w:tr>
      <w:tr w:rsidR="00867899" w:rsidRPr="00823336" w14:paraId="15422BB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18F31BA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59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D7377A6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1C1F54B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8EC1DDA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29</w:t>
            </w:r>
          </w:p>
        </w:tc>
      </w:tr>
      <w:tr w:rsidR="00867899" w:rsidRPr="00823336" w14:paraId="65BFE5A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6938DCE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60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5B3E384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12C03F6" w14:textId="77777777" w:rsidR="00867899" w:rsidRPr="00B106D7" w:rsidRDefault="0086789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0A0D95E" w14:textId="77777777" w:rsidR="00867899" w:rsidRPr="00540370" w:rsidRDefault="0086789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48</w:t>
            </w:r>
          </w:p>
        </w:tc>
      </w:tr>
      <w:tr w:rsidR="006C3CC1" w:rsidRPr="00823336" w14:paraId="5A4FE9C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DDA374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56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78738B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Chordaria flagelliformis</w:t>
            </w:r>
            <w:r w:rsidRPr="00B106D7">
              <w:rPr>
                <w:rFonts w:ascii="Times New Roman" w:hAnsi="Times New Roman"/>
              </w:rPr>
              <w:t xml:space="preserve">  (O.F. Müller) C. Agardh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997BED6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D810954" w14:textId="77777777" w:rsidR="006C3CC1" w:rsidRPr="00540370" w:rsidRDefault="00FD7CDC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12</w:t>
            </w:r>
          </w:p>
        </w:tc>
      </w:tr>
      <w:tr w:rsidR="006C3CC1" w:rsidRPr="00823336" w14:paraId="5F6F782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6C95B4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63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5BF8BA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05D963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limpe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158317D" w14:textId="77777777" w:rsidR="006C3CC1" w:rsidRPr="00540370" w:rsidRDefault="00FD7CDC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52</w:t>
            </w:r>
          </w:p>
        </w:tc>
      </w:tr>
      <w:tr w:rsidR="006C3CC1" w:rsidRPr="00823336" w14:paraId="2666124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2605D3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98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5E5991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42E0BF2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58D3CE5" w14:textId="77777777" w:rsidR="006C3CC1" w:rsidRPr="00540370" w:rsidRDefault="00FD7CDC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23</w:t>
            </w:r>
          </w:p>
        </w:tc>
      </w:tr>
      <w:tr w:rsidR="006C3CC1" w:rsidRPr="00823336" w14:paraId="2C02A96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4D9108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77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65AFA5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B435890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1A96E8C" w14:textId="77777777" w:rsidR="006C3CC1" w:rsidRPr="00540370" w:rsidRDefault="00FD7CDC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26</w:t>
            </w:r>
          </w:p>
        </w:tc>
      </w:tr>
      <w:tr w:rsidR="004D3ABF" w:rsidRPr="00823336" w14:paraId="3E64500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D2AC01E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84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C1932F6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DC4EF25" w14:textId="77777777" w:rsidR="004D3ABF" w:rsidRPr="00B106D7" w:rsidRDefault="004D3ABF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on cobble in freshwater runoff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71727F3" w14:textId="77777777" w:rsidR="004D3ABF" w:rsidRPr="00540370" w:rsidRDefault="004D3ABF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46</w:t>
            </w:r>
          </w:p>
        </w:tc>
      </w:tr>
      <w:tr w:rsidR="004D3ABF" w:rsidRPr="00823336" w14:paraId="288E659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95EB93E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85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1F548CE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9F6D30A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pper mid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D0AF60E" w14:textId="77777777" w:rsidR="004D3ABF" w:rsidRPr="00540370" w:rsidRDefault="004D3ABF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36</w:t>
            </w:r>
          </w:p>
        </w:tc>
      </w:tr>
      <w:tr w:rsidR="004D3ABF" w:rsidRPr="00823336" w14:paraId="0C0EB9B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9DCC226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86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51119A7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C11DA3C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pper mid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3EDFCF8" w14:textId="77777777" w:rsidR="004D3ABF" w:rsidRPr="00540370" w:rsidRDefault="004D3ABF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93</w:t>
            </w:r>
          </w:p>
        </w:tc>
      </w:tr>
      <w:tr w:rsidR="004D3ABF" w:rsidRPr="00823336" w14:paraId="1186464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BF88D69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87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955B162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782FE4D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pper mid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762B9FF" w14:textId="77777777" w:rsidR="004D3ABF" w:rsidRPr="00540370" w:rsidRDefault="004D3ABF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09</w:t>
            </w:r>
          </w:p>
        </w:tc>
      </w:tr>
      <w:tr w:rsidR="004D3ABF" w:rsidRPr="00823336" w14:paraId="0100BEE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743C991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98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E98B876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3E95937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A105E5C" w14:textId="77777777" w:rsidR="004D3ABF" w:rsidRPr="00540370" w:rsidRDefault="004D3ABF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37</w:t>
            </w:r>
          </w:p>
        </w:tc>
      </w:tr>
      <w:tr w:rsidR="004D3ABF" w:rsidRPr="00823336" w14:paraId="4584793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4A932DD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99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A10F492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783516E" w14:textId="77777777" w:rsidR="004D3ABF" w:rsidRPr="00B106D7" w:rsidRDefault="004D3AB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3D7B696" w14:textId="77777777" w:rsidR="004D3ABF" w:rsidRPr="00540370" w:rsidRDefault="004D3ABF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40</w:t>
            </w:r>
          </w:p>
        </w:tc>
      </w:tr>
      <w:tr w:rsidR="006C3CC1" w:rsidRPr="00823336" w14:paraId="4C76451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62B6CA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48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AF4208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291B1E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A633F09" w14:textId="77777777" w:rsidR="006C3CC1" w:rsidRPr="00540370" w:rsidRDefault="004D3ABF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33</w:t>
            </w:r>
          </w:p>
        </w:tc>
      </w:tr>
      <w:tr w:rsidR="006C3CC1" w:rsidRPr="00823336" w14:paraId="3E375DC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04550E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701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E3DAE0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F4ACD3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er intertidal pools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3AF7C11" w14:textId="77777777" w:rsidR="006C3CC1" w:rsidRPr="00540370" w:rsidRDefault="004D3ABF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08</w:t>
            </w:r>
          </w:p>
        </w:tc>
      </w:tr>
      <w:tr w:rsidR="006C3CC1" w:rsidRPr="00823336" w14:paraId="43922BB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D15B80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17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542578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D24FF0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F57BA47" w14:textId="77777777" w:rsidR="006C3CC1" w:rsidRPr="00540370" w:rsidRDefault="004D3ABF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49</w:t>
            </w:r>
          </w:p>
        </w:tc>
      </w:tr>
      <w:tr w:rsidR="006C3CC1" w:rsidRPr="00823336" w14:paraId="7EF767E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9A47B0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58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6108A1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38D95C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9B8BB54" w14:textId="77777777" w:rsidR="006C3CC1" w:rsidRPr="00540370" w:rsidRDefault="004D3ABF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71</w:t>
            </w:r>
          </w:p>
        </w:tc>
      </w:tr>
      <w:tr w:rsidR="006C3CC1" w:rsidRPr="00823336" w14:paraId="2910457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459A8F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463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EB4C1D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Helvetica"/>
                <w:i/>
                <w:iCs/>
                <w:color w:val="000000"/>
              </w:rPr>
              <w:t xml:space="preserve">Leptonematella fasciculata </w:t>
            </w:r>
            <w:r w:rsidRPr="00B106D7">
              <w:rPr>
                <w:rFonts w:ascii="Times New Roman" w:hAnsi="Times New Roman" w:cs="Helvetica"/>
                <w:color w:val="000000"/>
              </w:rPr>
              <w:t>(Reinke) P.C. Silva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77DE791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at 3 m) on </w:t>
            </w:r>
            <w:r w:rsidRPr="00B106D7">
              <w:rPr>
                <w:rFonts w:ascii="Times New Roman" w:hAnsi="Times New Roman"/>
                <w:i/>
              </w:rPr>
              <w:t>Chorda</w:t>
            </w:r>
            <w:r w:rsidRPr="00B106D7">
              <w:rPr>
                <w:rFonts w:ascii="Times New Roman" w:hAnsi="Times New Roman"/>
              </w:rPr>
              <w:t xml:space="preserve"> (GWS005236) 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4298CED" w14:textId="77777777" w:rsidR="006C3CC1" w:rsidRPr="00540370" w:rsidRDefault="004D3ABF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19</w:t>
            </w:r>
          </w:p>
        </w:tc>
      </w:tr>
      <w:tr w:rsidR="006C3CC1" w:rsidRPr="00823336" w14:paraId="18D881A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04629F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375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EC3ED7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D7A1C97" w14:textId="77777777" w:rsidR="006C3CC1" w:rsidRPr="00B106D7" w:rsidRDefault="006C3CC1" w:rsidP="007169F4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2 m) on </w:t>
            </w:r>
            <w:r w:rsidRPr="00B106D7">
              <w:rPr>
                <w:rFonts w:ascii="Times New Roman" w:hAnsi="Times New Roman"/>
                <w:i/>
              </w:rPr>
              <w:t>Chaetomorph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0A79A54" w14:textId="77777777" w:rsidR="006C3CC1" w:rsidRPr="00540370" w:rsidRDefault="0086789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18</w:t>
            </w:r>
          </w:p>
        </w:tc>
      </w:tr>
      <w:tr w:rsidR="006C3CC1" w:rsidRPr="00823336" w14:paraId="71BD162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4F398A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1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034DB9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6DA342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On Drift </w:t>
            </w:r>
            <w:r w:rsidRPr="00B106D7">
              <w:rPr>
                <w:rFonts w:ascii="Times New Roman" w:hAnsi="Times New Roman"/>
                <w:i/>
              </w:rPr>
              <w:t>Palmaria</w:t>
            </w:r>
            <w:r w:rsidRPr="00B106D7">
              <w:rPr>
                <w:rFonts w:ascii="Times New Roman" w:hAnsi="Times New Roman"/>
              </w:rPr>
              <w:t xml:space="preserve"> (GWS005530)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C0EE03B" w14:textId="77777777" w:rsidR="006C3CC1" w:rsidRPr="00540370" w:rsidRDefault="0086789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72</w:t>
            </w:r>
          </w:p>
        </w:tc>
      </w:tr>
      <w:tr w:rsidR="006C3CC1" w:rsidRPr="00823336" w14:paraId="5934F1B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E0753B1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ictyosiphon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A22ADCD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F727F18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6828BAC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18AFBEF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F28F39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58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11584A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Dictyosiphon foeniculaceus</w:t>
            </w:r>
            <w:r w:rsidRPr="00B106D7">
              <w:rPr>
                <w:rFonts w:ascii="Times New Roman" w:hAnsi="Times New Roman"/>
              </w:rPr>
              <w:t xml:space="preserve"> (Hudson) Grevill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18DE4BC" w14:textId="77777777" w:rsidR="006C3CC1" w:rsidRPr="00B106D7" w:rsidRDefault="006C3CC1" w:rsidP="00A140DE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1 m) on </w:t>
            </w:r>
            <w:r w:rsidRPr="00B106D7">
              <w:rPr>
                <w:rFonts w:ascii="Times New Roman" w:hAnsi="Times New Roman"/>
                <w:i/>
              </w:rPr>
              <w:t>Chordar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B8CEEBD" w14:textId="77777777" w:rsidR="006C3CC1" w:rsidRPr="00540370" w:rsidRDefault="004D3ABF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36</w:t>
            </w:r>
          </w:p>
        </w:tc>
      </w:tr>
      <w:tr w:rsidR="006C3CC1" w:rsidRPr="00823336" w14:paraId="24B78D5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93E291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402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0BBB1B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B9CDF0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Mid lower pools on </w:t>
            </w:r>
            <w:r w:rsidRPr="00B106D7">
              <w:rPr>
                <w:rFonts w:ascii="Times New Roman" w:hAnsi="Times New Roman"/>
                <w:i/>
              </w:rPr>
              <w:t>Chordar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C25799E" w14:textId="77777777" w:rsidR="006C3CC1" w:rsidRPr="00540370" w:rsidRDefault="004D3ABF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81</w:t>
            </w:r>
          </w:p>
        </w:tc>
      </w:tr>
      <w:tr w:rsidR="002735D9" w:rsidRPr="00823336" w14:paraId="04005C2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0B56459" w14:textId="77777777" w:rsidR="002735D9" w:rsidRPr="00B106D7" w:rsidRDefault="002735D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95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9D770D7" w14:textId="77777777" w:rsidR="002735D9" w:rsidRPr="00B106D7" w:rsidRDefault="002735D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 xml:space="preserve">Dictyosiphon </w:t>
            </w:r>
            <w:r>
              <w:rPr>
                <w:rFonts w:ascii="Times New Roman" w:hAnsi="Times New Roman"/>
              </w:rPr>
              <w:t>sp._1</w:t>
            </w:r>
            <w:r w:rsidRPr="00B106D7">
              <w:rPr>
                <w:rFonts w:ascii="Times New Roman" w:hAnsi="Times New Roman"/>
              </w:rPr>
              <w:t>GWS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910BF06" w14:textId="77777777" w:rsidR="002735D9" w:rsidRPr="00B106D7" w:rsidRDefault="002735D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4 M) on </w:t>
            </w:r>
            <w:r w:rsidRPr="00B106D7">
              <w:rPr>
                <w:rFonts w:ascii="Times New Roman" w:hAnsi="Times New Roman"/>
                <w:i/>
              </w:rPr>
              <w:t>Chordar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27D17A1" w14:textId="77777777" w:rsidR="002735D9" w:rsidRPr="00540370" w:rsidRDefault="004D3ABF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13</w:t>
            </w:r>
          </w:p>
        </w:tc>
      </w:tr>
      <w:tr w:rsidR="006C3CC1" w:rsidRPr="00823336" w14:paraId="5FC66C4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CDBDD6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403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9CA33E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Dictyosiphon</w:t>
            </w:r>
            <w:r w:rsidRPr="00B106D7">
              <w:rPr>
                <w:rFonts w:ascii="Times New Roman" w:hAnsi="Times New Roman"/>
              </w:rPr>
              <w:t xml:space="preserve"> sp._3GWS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D3508B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Mid lower pools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69B52DB" w14:textId="77777777" w:rsidR="006C3CC1" w:rsidRPr="00540370" w:rsidRDefault="004D3ABF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24</w:t>
            </w:r>
          </w:p>
        </w:tc>
      </w:tr>
      <w:tr w:rsidR="006C3CC1" w:rsidRPr="00823336" w14:paraId="76E5A9D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A33EB81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Punctar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4DE914D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978FDD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1AF8DF3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79DD291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3B1CC5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50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6F9E03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Punctaria</w:t>
            </w:r>
            <w:r w:rsidRPr="00B106D7">
              <w:rPr>
                <w:rFonts w:ascii="Times New Roman" w:hAnsi="Times New Roman"/>
              </w:rPr>
              <w:t xml:space="preserve"> sp._2GWS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B1C061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D232F5E" w14:textId="77777777" w:rsidR="006C3CC1" w:rsidRPr="00540370" w:rsidRDefault="003428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93</w:t>
            </w:r>
          </w:p>
        </w:tc>
      </w:tr>
      <w:tr w:rsidR="006C3CC1" w:rsidRPr="00823336" w14:paraId="38BEDCC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47F93C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700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D5438F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319499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C2A2AF5" w14:textId="77777777" w:rsidR="006C3CC1" w:rsidRPr="00540370" w:rsidRDefault="003428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83</w:t>
            </w:r>
          </w:p>
        </w:tc>
      </w:tr>
      <w:tr w:rsidR="006C3CC1" w:rsidRPr="00823336" w14:paraId="4CCC898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D29C8F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5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70E93E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54DC4C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Low/mid intertidal pool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3833D1E" w14:textId="77777777" w:rsidR="006C3CC1" w:rsidRPr="00540370" w:rsidRDefault="003428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22</w:t>
            </w:r>
          </w:p>
        </w:tc>
      </w:tr>
      <w:tr w:rsidR="006C3CC1" w:rsidRPr="00823336" w14:paraId="3AF80B3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DC4F3E1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cytosiphon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7CCF7E5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D4F0161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AF4C360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342873" w:rsidRPr="00823336" w14:paraId="0BBF110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8D453C4" w14:textId="77777777" w:rsidR="00342873" w:rsidRPr="00B106D7" w:rsidRDefault="0034287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355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49E64E9" w14:textId="77777777" w:rsidR="00342873" w:rsidRPr="00B106D7" w:rsidRDefault="0034287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Petalonia fascia</w:t>
            </w:r>
            <w:r w:rsidRPr="00B106D7">
              <w:rPr>
                <w:rFonts w:ascii="Times New Roman" w:hAnsi="Times New Roman"/>
              </w:rPr>
              <w:t xml:space="preserve"> (O.F. Müller) Kuntz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B922F43" w14:textId="77777777" w:rsidR="00342873" w:rsidRPr="00B106D7" w:rsidRDefault="0034287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22BF768" w14:textId="77777777" w:rsidR="00342873" w:rsidRPr="00540370" w:rsidRDefault="00342873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891002</w:t>
            </w:r>
          </w:p>
        </w:tc>
      </w:tr>
      <w:tr w:rsidR="00342873" w:rsidRPr="00823336" w14:paraId="3F17CC3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BFBD3AA" w14:textId="77777777" w:rsidR="00342873" w:rsidRPr="00B106D7" w:rsidRDefault="0034287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72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6F3F01B" w14:textId="77777777" w:rsidR="00342873" w:rsidRPr="00B106D7" w:rsidRDefault="0034287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74F235D" w14:textId="77777777" w:rsidR="00342873" w:rsidRPr="00B106D7" w:rsidRDefault="0034287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3 m)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20C5B4F" w14:textId="77777777" w:rsidR="00342873" w:rsidRPr="00540370" w:rsidRDefault="00342873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Q990461</w:t>
            </w:r>
          </w:p>
        </w:tc>
      </w:tr>
      <w:tr w:rsidR="00342873" w:rsidRPr="00823336" w14:paraId="3C4FCAF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F01ACF4" w14:textId="77777777" w:rsidR="00342873" w:rsidRPr="00B106D7" w:rsidRDefault="0034287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59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E54B9BF" w14:textId="77777777" w:rsidR="00342873" w:rsidRPr="00B106D7" w:rsidRDefault="00342873" w:rsidP="00AE0346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 xml:space="preserve">Petalonia </w:t>
            </w:r>
            <w:r>
              <w:rPr>
                <w:rFonts w:ascii="Times New Roman" w:hAnsi="Times New Roman"/>
                <w:i/>
              </w:rPr>
              <w:t>filiformis</w:t>
            </w:r>
            <w:r w:rsidRPr="00B106D7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Batters</w:t>
            </w:r>
            <w:r w:rsidRPr="00B106D7">
              <w:rPr>
                <w:rFonts w:ascii="Times New Roman" w:hAnsi="Times New Roman"/>
              </w:rPr>
              <w:t>) Kuntz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366BB91" w14:textId="77777777" w:rsidR="00342873" w:rsidRPr="00B106D7" w:rsidRDefault="0034287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73661B9" w14:textId="77777777" w:rsidR="00342873" w:rsidRPr="00540370" w:rsidRDefault="00342873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33</w:t>
            </w:r>
          </w:p>
        </w:tc>
      </w:tr>
      <w:tr w:rsidR="00342873" w:rsidRPr="00823336" w14:paraId="09069A7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C29B6D3" w14:textId="77777777" w:rsidR="00342873" w:rsidRPr="00B106D7" w:rsidRDefault="0034287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60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757A1BB" w14:textId="77777777" w:rsidR="00342873" w:rsidRPr="00B106D7" w:rsidRDefault="0034287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7E45E0D" w14:textId="77777777" w:rsidR="00342873" w:rsidRPr="00B106D7" w:rsidRDefault="00342873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EF8C767" w14:textId="77777777" w:rsidR="00342873" w:rsidRPr="00540370" w:rsidRDefault="00342873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86</w:t>
            </w:r>
          </w:p>
        </w:tc>
      </w:tr>
      <w:tr w:rsidR="006C3CC1" w:rsidRPr="00823336" w14:paraId="0D5A3F3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D610EE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96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F86039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345B1B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3BFBA49" w14:textId="77777777" w:rsidR="006C3CC1" w:rsidRPr="00540370" w:rsidRDefault="003428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25</w:t>
            </w:r>
          </w:p>
        </w:tc>
      </w:tr>
      <w:tr w:rsidR="006C3CC1" w:rsidRPr="00823336" w14:paraId="27DDA1D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A37F06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61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F0E8DF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C6806F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DDFA585" w14:textId="77777777" w:rsidR="006C3CC1" w:rsidRPr="00540370" w:rsidRDefault="003428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06</w:t>
            </w:r>
          </w:p>
        </w:tc>
      </w:tr>
      <w:tr w:rsidR="006C3CC1" w:rsidRPr="00823336" w14:paraId="031B4AE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C970D6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14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9EAD14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06BAA7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Upper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D77AC56" w14:textId="77777777" w:rsidR="006C3CC1" w:rsidRPr="00540370" w:rsidRDefault="003428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00</w:t>
            </w:r>
          </w:p>
        </w:tc>
      </w:tr>
      <w:tr w:rsidR="006C3CC1" w:rsidRPr="00823336" w14:paraId="6A44699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915CD8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68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47A515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38F684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FA00DF5" w14:textId="77777777" w:rsidR="006C3CC1" w:rsidRPr="00540370" w:rsidRDefault="003428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18</w:t>
            </w:r>
          </w:p>
        </w:tc>
      </w:tr>
      <w:tr w:rsidR="006C3CC1" w:rsidRPr="00823336" w14:paraId="5D9E99A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D947E6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48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4C140F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4E6ACA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07B84B3" w14:textId="77777777" w:rsidR="006C3CC1" w:rsidRPr="00540370" w:rsidRDefault="003428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74</w:t>
            </w:r>
          </w:p>
        </w:tc>
      </w:tr>
      <w:tr w:rsidR="006C3CC1" w:rsidRPr="00823336" w14:paraId="15E4D38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87A42B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59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55F0BA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Scytosiphon canaliculatus</w:t>
            </w:r>
            <w:r w:rsidRPr="00B106D7">
              <w:rPr>
                <w:rFonts w:ascii="Times New Roman" w:hAnsi="Times New Roman"/>
              </w:rPr>
              <w:t xml:space="preserve"> (Setchell &amp; N.L. Gardner) Kogam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A4FBC7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FFE3284" w14:textId="77777777" w:rsidR="006C3CC1" w:rsidRPr="00540370" w:rsidRDefault="003428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69</w:t>
            </w:r>
          </w:p>
        </w:tc>
      </w:tr>
      <w:tr w:rsidR="006C3CC1" w:rsidRPr="00823336" w14:paraId="57F49F4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6930F1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46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2B708F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2E1137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FB40370" w14:textId="77777777" w:rsidR="006C3CC1" w:rsidRPr="00540370" w:rsidRDefault="00D6386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67</w:t>
            </w:r>
          </w:p>
        </w:tc>
      </w:tr>
      <w:tr w:rsidR="006C3CC1" w:rsidRPr="00823336" w14:paraId="681D61C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E902EF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97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C671D2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AD5AC4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23EA3C3" w14:textId="77777777" w:rsidR="006C3CC1" w:rsidRPr="00540370" w:rsidRDefault="00D6386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50</w:t>
            </w:r>
          </w:p>
        </w:tc>
      </w:tr>
      <w:tr w:rsidR="006C3CC1" w:rsidRPr="00823336" w14:paraId="1C19F25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A3E005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57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79EED2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6FCE72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F3DACC6" w14:textId="77777777" w:rsidR="006C3CC1" w:rsidRPr="00540370" w:rsidRDefault="00D6386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80</w:t>
            </w:r>
          </w:p>
        </w:tc>
      </w:tr>
      <w:tr w:rsidR="006C3CC1" w:rsidRPr="00823336" w14:paraId="71586DA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A728EE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03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7E02C1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Scytosiphon</w:t>
            </w:r>
            <w:r w:rsidRPr="00B106D7">
              <w:rPr>
                <w:rFonts w:ascii="Times New Roman" w:hAnsi="Times New Roman"/>
              </w:rPr>
              <w:t xml:space="preserve"> sp._1crust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E07A2A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5F8B584" w14:textId="77777777" w:rsidR="006C3CC1" w:rsidRPr="00540370" w:rsidRDefault="00D6386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38</w:t>
            </w:r>
          </w:p>
        </w:tc>
      </w:tr>
      <w:tr w:rsidR="006C3CC1" w:rsidRPr="00823336" w14:paraId="6AEEB49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873A4AA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triar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780F77C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9A30ED6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F7D09D3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54F1211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2924BD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390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17421E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Helvetica"/>
                <w:i/>
                <w:iCs/>
                <w:color w:val="000000"/>
              </w:rPr>
              <w:t xml:space="preserve">Stictyosiphon soriferus </w:t>
            </w:r>
            <w:r w:rsidRPr="00B106D7">
              <w:rPr>
                <w:rFonts w:ascii="Times New Roman" w:hAnsi="Times New Roman" w:cs="Helvetica"/>
                <w:color w:val="000000"/>
              </w:rPr>
              <w:t>(Reinke) Rosenving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F44F6CD" w14:textId="77777777" w:rsidR="006C3CC1" w:rsidRPr="00B106D7" w:rsidRDefault="006C3CC1" w:rsidP="00C9498A">
            <w:pPr>
              <w:rPr>
                <w:rFonts w:ascii="Times New Roman" w:hAnsi="Times New Roman"/>
                <w:i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3BD018C" w14:textId="77777777" w:rsidR="006C3CC1" w:rsidRPr="00540370" w:rsidRDefault="00B2046B" w:rsidP="00A458ED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Q990459</w:t>
            </w:r>
          </w:p>
        </w:tc>
      </w:tr>
      <w:tr w:rsidR="00B2046B" w:rsidRPr="00823336" w14:paraId="1322669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18E4E69" w14:textId="77777777" w:rsidR="00B2046B" w:rsidRPr="00B106D7" w:rsidRDefault="00B204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16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B62E5B1" w14:textId="77777777" w:rsidR="00B2046B" w:rsidRPr="00B106D7" w:rsidRDefault="00B204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Helvetica"/>
                <w:i/>
                <w:iCs/>
                <w:color w:val="000000"/>
              </w:rPr>
              <w:t xml:space="preserve">Stictyosiphon tortilis </w:t>
            </w:r>
            <w:r w:rsidRPr="00B106D7">
              <w:rPr>
                <w:rFonts w:ascii="Times New Roman" w:hAnsi="Times New Roman" w:cs="Helvetica"/>
                <w:color w:val="000000"/>
              </w:rPr>
              <w:t>(Ruprecht) Reink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C127F14" w14:textId="77777777" w:rsidR="00B2046B" w:rsidRPr="00B106D7" w:rsidRDefault="00B2046B" w:rsidP="000D2E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CA222EC" w14:textId="77777777" w:rsidR="00B2046B" w:rsidRPr="00540370" w:rsidRDefault="00B204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49</w:t>
            </w:r>
          </w:p>
        </w:tc>
      </w:tr>
      <w:tr w:rsidR="00B2046B" w:rsidRPr="00823336" w14:paraId="66E4A9C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9C5904F" w14:textId="77777777" w:rsidR="00B2046B" w:rsidRPr="00B106D7" w:rsidRDefault="00B204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1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B3DF30E" w14:textId="77777777" w:rsidR="00B2046B" w:rsidRPr="00B106D7" w:rsidRDefault="00B204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2A21716" w14:textId="77777777" w:rsidR="00B2046B" w:rsidRPr="00B106D7" w:rsidRDefault="00B204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Helvetica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F5C66E9" w14:textId="77777777" w:rsidR="00B2046B" w:rsidRPr="00540370" w:rsidRDefault="00B204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46</w:t>
            </w:r>
          </w:p>
        </w:tc>
      </w:tr>
      <w:tr w:rsidR="006C3CC1" w:rsidRPr="00823336" w14:paraId="01B2CB64" w14:textId="77777777" w:rsidTr="00ED790F">
        <w:trPr>
          <w:trHeight w:val="396"/>
        </w:trPr>
        <w:tc>
          <w:tcPr>
            <w:tcW w:w="2042" w:type="dxa"/>
            <w:tcBorders>
              <w:top w:val="nil"/>
              <w:bottom w:val="nil"/>
            </w:tcBorders>
          </w:tcPr>
          <w:p w14:paraId="6D52D6F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10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E0CC19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A6C1A1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Helvetica"/>
              </w:rPr>
              <w:t>Drift tangled with green in area of freshwater runoff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030F84F" w14:textId="77777777" w:rsidR="006C3CC1" w:rsidRPr="00540370" w:rsidRDefault="00C6486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77</w:t>
            </w:r>
          </w:p>
        </w:tc>
      </w:tr>
      <w:tr w:rsidR="006C3CC1" w:rsidRPr="00823336" w14:paraId="108FDFA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33162E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19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8AB9B1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A68F50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Helvetica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78BFDAE" w14:textId="77777777" w:rsidR="006C3CC1" w:rsidRPr="00540370" w:rsidRDefault="00C6486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13</w:t>
            </w:r>
          </w:p>
        </w:tc>
      </w:tr>
      <w:tr w:rsidR="006C3CC1" w:rsidRPr="00823336" w14:paraId="3EF488F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A8371D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11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FB3281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715ABE2" w14:textId="77777777" w:rsidR="006C3CC1" w:rsidRPr="00B106D7" w:rsidRDefault="006C3CC1" w:rsidP="00EB1502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1 m) on/tangled with </w:t>
            </w:r>
            <w:r w:rsidRPr="00B106D7">
              <w:rPr>
                <w:rFonts w:ascii="Times New Roman" w:hAnsi="Times New Roman"/>
                <w:i/>
              </w:rPr>
              <w:t>Polysiphonia</w:t>
            </w:r>
            <w:r w:rsidRPr="00B106D7">
              <w:rPr>
                <w:rFonts w:ascii="Times New Roman" w:hAnsi="Times New Roman"/>
              </w:rPr>
              <w:t xml:space="preserve"> (GWS005293)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56FD96A" w14:textId="77777777" w:rsidR="006C3CC1" w:rsidRPr="00540370" w:rsidRDefault="00C6486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34</w:t>
            </w:r>
          </w:p>
        </w:tc>
      </w:tr>
      <w:tr w:rsidR="00C64861" w:rsidRPr="00823336" w14:paraId="77449AE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636E37D" w14:textId="77777777" w:rsidR="00C64861" w:rsidRPr="00B106D7" w:rsidRDefault="00C6486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20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2C20D00" w14:textId="77777777" w:rsidR="00C64861" w:rsidRPr="00B106D7" w:rsidRDefault="00C6486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97983A1" w14:textId="77777777" w:rsidR="00C64861" w:rsidRPr="00B106D7" w:rsidRDefault="00C6486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Helvetica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5BB8E08" w14:textId="77777777" w:rsidR="00C64861" w:rsidRPr="00540370" w:rsidRDefault="00C6486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02</w:t>
            </w:r>
          </w:p>
        </w:tc>
      </w:tr>
      <w:tr w:rsidR="00C64861" w:rsidRPr="00823336" w14:paraId="1D97C2D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DF678A4" w14:textId="77777777" w:rsidR="00C64861" w:rsidRPr="00B106D7" w:rsidRDefault="00C6486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21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37EE966" w14:textId="77777777" w:rsidR="00C64861" w:rsidRPr="00B106D7" w:rsidRDefault="00C6486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6CC9BEA" w14:textId="77777777" w:rsidR="00C64861" w:rsidRPr="00B106D7" w:rsidRDefault="00C6486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Helvetica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28619C6" w14:textId="77777777" w:rsidR="00C64861" w:rsidRPr="00540370" w:rsidRDefault="00C6486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49</w:t>
            </w:r>
          </w:p>
        </w:tc>
      </w:tr>
      <w:tr w:rsidR="00C64861" w:rsidRPr="00823336" w14:paraId="2A3C6B1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21B2432" w14:textId="77777777" w:rsidR="00C64861" w:rsidRPr="00B106D7" w:rsidRDefault="00C6486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156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6488DCC" w14:textId="77777777" w:rsidR="00C64861" w:rsidRPr="00B106D7" w:rsidRDefault="00C6486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87499B5" w14:textId="77777777" w:rsidR="00C64861" w:rsidRPr="00B106D7" w:rsidRDefault="00C6486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C39A359" w14:textId="77777777" w:rsidR="00C64861" w:rsidRPr="00540370" w:rsidRDefault="00C6486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890865</w:t>
            </w:r>
          </w:p>
        </w:tc>
      </w:tr>
      <w:tr w:rsidR="006C3CC1" w:rsidRPr="00823336" w14:paraId="41FFC9C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AE44DE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6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38E8CB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EB9EA1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Helvetica"/>
              </w:rPr>
              <w:t xml:space="preserve">Mid pool on </w:t>
            </w:r>
            <w:r w:rsidRPr="00B106D7">
              <w:rPr>
                <w:rFonts w:ascii="Times New Roman" w:hAnsi="Times New Roman" w:cs="Helvetica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D55DCAD" w14:textId="77777777" w:rsidR="006C3CC1" w:rsidRPr="00540370" w:rsidRDefault="00C6486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99</w:t>
            </w:r>
          </w:p>
        </w:tc>
      </w:tr>
      <w:tr w:rsidR="006C3CC1" w:rsidRPr="00823336" w14:paraId="7CF6211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CEC33C8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Fucales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C8B2F62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2A5B77D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A7D1E0A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3AB4221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961AB02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Fuc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2EA323D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D95FEB6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E5980EF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718440C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B8DDC2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44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C4466D0" w14:textId="77777777" w:rsidR="006C3CC1" w:rsidRPr="00B106D7" w:rsidRDefault="006C3CC1" w:rsidP="00BD799C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Fucus distichus</w:t>
            </w:r>
            <w:r w:rsidRPr="00B106D7">
              <w:rPr>
                <w:rFonts w:ascii="Times New Roman" w:hAnsi="Times New Roman"/>
              </w:rPr>
              <w:t xml:space="preserve"> Linnaeus 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72929CE" w14:textId="77777777" w:rsidR="006C3CC1" w:rsidRPr="00B106D7" w:rsidRDefault="006C3CC1" w:rsidP="000A0FB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135A193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EU646733</w:t>
            </w:r>
          </w:p>
        </w:tc>
      </w:tr>
      <w:tr w:rsidR="006C3CC1" w:rsidRPr="00823336" w14:paraId="42D9A03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9B69504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Laminariales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C7FC298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C594311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76EDB24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5146BEA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1E410EF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lar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56A6815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E27BD81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59DC977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20431" w:rsidRPr="00823336" w14:paraId="5E9CBB7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20C35FA" w14:textId="77777777" w:rsidR="00620431" w:rsidRPr="00B106D7" w:rsidRDefault="0062043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46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97F8B97" w14:textId="77777777" w:rsidR="00620431" w:rsidRPr="00B106D7" w:rsidRDefault="0062043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Alaria esculenta</w:t>
            </w:r>
            <w:r w:rsidRPr="00B106D7">
              <w:rPr>
                <w:rFonts w:ascii="Times New Roman" w:hAnsi="Times New Roman"/>
              </w:rPr>
              <w:t xml:space="preserve">  (Linnaeus) Grevill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D1AFC8B" w14:textId="77777777" w:rsidR="00620431" w:rsidRPr="00B106D7" w:rsidRDefault="0062043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F572E6C" w14:textId="77777777" w:rsidR="00620431" w:rsidRPr="00540370" w:rsidRDefault="0062043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60</w:t>
            </w:r>
          </w:p>
        </w:tc>
      </w:tr>
      <w:tr w:rsidR="00620431" w:rsidRPr="00823336" w14:paraId="2F88421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DD113C8" w14:textId="77777777" w:rsidR="00620431" w:rsidRPr="00B106D7" w:rsidRDefault="0062043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52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8F0BF0B" w14:textId="77777777" w:rsidR="00620431" w:rsidRPr="00B106D7" w:rsidRDefault="0062043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6DDC53D" w14:textId="77777777" w:rsidR="00620431" w:rsidRPr="00B106D7" w:rsidRDefault="0062043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4E4907F" w14:textId="77777777" w:rsidR="00620431" w:rsidRPr="00540370" w:rsidRDefault="0062043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12</w:t>
            </w:r>
          </w:p>
        </w:tc>
      </w:tr>
      <w:tr w:rsidR="006C3CC1" w:rsidRPr="00823336" w14:paraId="22F6E23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95C19B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09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D524AA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906E11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7F59235" w14:textId="77777777" w:rsidR="006C3CC1" w:rsidRPr="00540370" w:rsidRDefault="0062043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42</w:t>
            </w:r>
          </w:p>
        </w:tc>
      </w:tr>
      <w:tr w:rsidR="006C3CC1" w:rsidRPr="00823336" w14:paraId="56631B5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450D4E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65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C04B75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BF9CC7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9268902" w14:textId="77777777" w:rsidR="006C3CC1" w:rsidRPr="00540370" w:rsidRDefault="0062043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70</w:t>
            </w:r>
          </w:p>
        </w:tc>
      </w:tr>
      <w:tr w:rsidR="00620431" w:rsidRPr="00823336" w14:paraId="5EF81BE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31DD8EA" w14:textId="77777777" w:rsidR="00620431" w:rsidRPr="00B106D7" w:rsidRDefault="0062043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2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B1754D6" w14:textId="77777777" w:rsidR="00620431" w:rsidRPr="00B106D7" w:rsidRDefault="0062043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91E68B0" w14:textId="77777777" w:rsidR="00620431" w:rsidRPr="00B106D7" w:rsidRDefault="0062043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EA304B3" w14:textId="77777777" w:rsidR="00620431" w:rsidRPr="00540370" w:rsidRDefault="0062043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92</w:t>
            </w:r>
          </w:p>
        </w:tc>
      </w:tr>
      <w:tr w:rsidR="00620431" w:rsidRPr="00823336" w14:paraId="7A02949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F53FEDA" w14:textId="77777777" w:rsidR="00620431" w:rsidRPr="00B106D7" w:rsidRDefault="0062043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34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464F466" w14:textId="77777777" w:rsidR="00620431" w:rsidRPr="00B106D7" w:rsidRDefault="0062043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000A2A1" w14:textId="77777777" w:rsidR="00620431" w:rsidRPr="00B106D7" w:rsidRDefault="0062043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8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36BCF76" w14:textId="77777777" w:rsidR="00620431" w:rsidRPr="00540370" w:rsidRDefault="0062043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86</w:t>
            </w:r>
          </w:p>
        </w:tc>
      </w:tr>
      <w:tr w:rsidR="006C3CC1" w:rsidRPr="00823336" w14:paraId="3D3E3A6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00B63EF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Chord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005A40F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373C44A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B3E39DB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303117" w:rsidRPr="00823336" w14:paraId="67B679D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7539C4C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56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D9FD464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Chorda</w:t>
            </w:r>
            <w:r w:rsidRPr="00B106D7">
              <w:rPr>
                <w:rFonts w:ascii="Times New Roman" w:hAnsi="Times New Roman"/>
              </w:rPr>
              <w:t xml:space="preserve"> sp._1</w:t>
            </w:r>
            <w:r w:rsidRPr="00815511">
              <w:rPr>
                <w:rFonts w:ascii="Times New Roman" w:hAnsi="Times New Roman"/>
                <w:i/>
              </w:rPr>
              <w:t>filum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7A3F6C9" w14:textId="77777777" w:rsidR="00303117" w:rsidRPr="00B106D7" w:rsidRDefault="00303117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3 m) on pe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83F83F7" w14:textId="77777777" w:rsidR="00303117" w:rsidRPr="00540370" w:rsidRDefault="0030311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25</w:t>
            </w:r>
          </w:p>
        </w:tc>
      </w:tr>
      <w:tr w:rsidR="00303117" w:rsidRPr="00823336" w14:paraId="7819235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E6C0DA8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62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254D1DA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B0380A5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pe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06B1BE0" w14:textId="77777777" w:rsidR="00303117" w:rsidRPr="00540370" w:rsidRDefault="0030311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32</w:t>
            </w:r>
          </w:p>
        </w:tc>
      </w:tr>
      <w:tr w:rsidR="00303117" w:rsidRPr="00823336" w14:paraId="4B96418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76E6918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65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1C2B47A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592A8C8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pe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661A8D1" w14:textId="77777777" w:rsidR="00303117" w:rsidRPr="00540370" w:rsidRDefault="0030311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01</w:t>
            </w:r>
          </w:p>
        </w:tc>
      </w:tr>
      <w:tr w:rsidR="00303117" w:rsidRPr="00823336" w14:paraId="2225E83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E5DA014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66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8D301A5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1F303BC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2E3399C" w14:textId="77777777" w:rsidR="00303117" w:rsidRPr="00540370" w:rsidRDefault="0030311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43</w:t>
            </w:r>
          </w:p>
        </w:tc>
      </w:tr>
      <w:tr w:rsidR="00303117" w:rsidRPr="00823336" w14:paraId="75A98B8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34B72CF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67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0803256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117DD7D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B98F2DB" w14:textId="77777777" w:rsidR="00303117" w:rsidRPr="00540370" w:rsidRDefault="0030311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15</w:t>
            </w:r>
          </w:p>
        </w:tc>
      </w:tr>
      <w:tr w:rsidR="00303117" w:rsidRPr="00823336" w14:paraId="78444D3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459CCCD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464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4128E8C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6F33B91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C41180B" w14:textId="77777777" w:rsidR="00303117" w:rsidRPr="00540370" w:rsidRDefault="0030311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54</w:t>
            </w:r>
          </w:p>
        </w:tc>
      </w:tr>
      <w:tr w:rsidR="00303117" w:rsidRPr="00823336" w14:paraId="2264048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F52198E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61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BAB44D0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47BAC84" w14:textId="77777777" w:rsidR="00303117" w:rsidRPr="00B106D7" w:rsidRDefault="00303117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7960C56" w14:textId="77777777" w:rsidR="00303117" w:rsidRPr="00540370" w:rsidRDefault="0030311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38</w:t>
            </w:r>
          </w:p>
        </w:tc>
      </w:tr>
      <w:tr w:rsidR="00303117" w:rsidRPr="00823336" w14:paraId="088B66F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20F6FBC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55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53E6952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65B4987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720989D" w14:textId="77777777" w:rsidR="00303117" w:rsidRPr="00540370" w:rsidRDefault="0030311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92</w:t>
            </w:r>
          </w:p>
        </w:tc>
      </w:tr>
      <w:tr w:rsidR="00303117" w:rsidRPr="00823336" w14:paraId="3912ECC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6FA312D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56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73D7992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C6D90EE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25DF1D3" w14:textId="77777777" w:rsidR="00303117" w:rsidRPr="00540370" w:rsidRDefault="0030311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38</w:t>
            </w:r>
          </w:p>
        </w:tc>
      </w:tr>
      <w:tr w:rsidR="00303117" w:rsidRPr="00823336" w14:paraId="11D2539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611EF20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61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90F62E3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E516425" w14:textId="77777777" w:rsidR="00303117" w:rsidRPr="00B106D7" w:rsidRDefault="0030311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37BDCCD" w14:textId="77777777" w:rsidR="00303117" w:rsidRPr="00540370" w:rsidRDefault="0030311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85</w:t>
            </w:r>
          </w:p>
        </w:tc>
      </w:tr>
      <w:tr w:rsidR="006C3CC1" w:rsidRPr="00823336" w14:paraId="68ACBAC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CDE1E73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Costar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0430403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5FD9F96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DE015B0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2DBD0A3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5866D3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13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1179EC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Agarum clathratum</w:t>
            </w:r>
            <w:r w:rsidR="00815511">
              <w:rPr>
                <w:rFonts w:ascii="Times New Roman" w:hAnsi="Times New Roman"/>
              </w:rPr>
              <w:t xml:space="preserve"> </w:t>
            </w:r>
            <w:r w:rsidRPr="00B106D7">
              <w:rPr>
                <w:rFonts w:ascii="Times New Roman" w:hAnsi="Times New Roman"/>
              </w:rPr>
              <w:t>Dumort.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23432E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791C199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FJ409116</w:t>
            </w:r>
          </w:p>
        </w:tc>
      </w:tr>
      <w:tr w:rsidR="006C3CC1" w:rsidRPr="00823336" w14:paraId="2A574D3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83C93C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397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6FEFA6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EDA61CC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AE6910B" w14:textId="77777777" w:rsidR="006C3CC1" w:rsidRPr="00540370" w:rsidRDefault="007F0DE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33</w:t>
            </w:r>
          </w:p>
        </w:tc>
      </w:tr>
      <w:tr w:rsidR="006C3CC1" w:rsidRPr="00823336" w14:paraId="743031D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239A79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465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8E04F8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0580D6A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D0782C3" w14:textId="77777777" w:rsidR="006C3CC1" w:rsidRPr="00540370" w:rsidRDefault="007F0DE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96</w:t>
            </w:r>
          </w:p>
        </w:tc>
      </w:tr>
      <w:tr w:rsidR="006C3CC1" w:rsidRPr="00823336" w14:paraId="61EB937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7F56F2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43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DB722A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5B8827C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2729C85" w14:textId="77777777" w:rsidR="006C3CC1" w:rsidRPr="00540370" w:rsidRDefault="007F0DE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69</w:t>
            </w:r>
          </w:p>
        </w:tc>
      </w:tr>
      <w:tr w:rsidR="006C3CC1" w:rsidRPr="00823336" w14:paraId="3FCD1CE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5857E2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24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D452E9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218B524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8E9E397" w14:textId="77777777" w:rsidR="006C3CC1" w:rsidRPr="00540370" w:rsidRDefault="005D5C3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34</w:t>
            </w:r>
          </w:p>
        </w:tc>
      </w:tr>
      <w:tr w:rsidR="006C3CC1" w:rsidRPr="00823336" w14:paraId="170F3BD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ADBA0B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25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6B1668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EB7C913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7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BA9AAED" w14:textId="77777777" w:rsidR="006C3CC1" w:rsidRPr="00540370" w:rsidRDefault="005D5C3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55</w:t>
            </w:r>
          </w:p>
        </w:tc>
      </w:tr>
      <w:tr w:rsidR="006C3CC1" w:rsidRPr="00823336" w14:paraId="2B89FF7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E765BC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44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DAAAFA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820E6B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13FE6E7" w14:textId="77777777" w:rsidR="006C3CC1" w:rsidRPr="00540370" w:rsidRDefault="005D5C3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58</w:t>
            </w:r>
          </w:p>
        </w:tc>
      </w:tr>
      <w:tr w:rsidR="006C3CC1" w:rsidRPr="00823336" w14:paraId="72ABCD7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81A4002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Laminar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2168D61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63A975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0CD6516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7B59E91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3F62B3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72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5E4C6D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Laminaria digitata</w:t>
            </w:r>
            <w:r w:rsidRPr="00B106D7">
              <w:rPr>
                <w:rFonts w:ascii="Times New Roman" w:hAnsi="Times New Roman"/>
              </w:rPr>
              <w:t xml:space="preserve"> (Hudson) J.V. Lamouroux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4AD8C49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7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0EBA65C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FJ409151</w:t>
            </w:r>
          </w:p>
        </w:tc>
      </w:tr>
      <w:tr w:rsidR="006C3CC1" w:rsidRPr="00823336" w14:paraId="4B19576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350171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15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2935B7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A2903AE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7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27EF211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681</w:t>
            </w:r>
          </w:p>
        </w:tc>
      </w:tr>
      <w:tr w:rsidR="006C3CC1" w:rsidRPr="00823336" w14:paraId="60D1D89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63C0E5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16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8FE473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Laminaria solidungula</w:t>
            </w:r>
            <w:r w:rsidRPr="00B106D7">
              <w:rPr>
                <w:rFonts w:ascii="Times New Roman" w:hAnsi="Times New Roman"/>
              </w:rPr>
              <w:t xml:space="preserve"> J. Agardh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DFDEFC0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1E3877F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FJ409166</w:t>
            </w:r>
          </w:p>
        </w:tc>
      </w:tr>
      <w:tr w:rsidR="006C3CC1" w:rsidRPr="00823336" w14:paraId="374743C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D6F27A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83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C51ACE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462F568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36D684E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FJ409165</w:t>
            </w:r>
          </w:p>
        </w:tc>
      </w:tr>
      <w:tr w:rsidR="006C3CC1" w:rsidRPr="00823336" w14:paraId="659FE6A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40072D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17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042E03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09FD78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F1CF998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FJ409164</w:t>
            </w:r>
          </w:p>
        </w:tc>
      </w:tr>
      <w:tr w:rsidR="006C3CC1" w:rsidRPr="00823336" w14:paraId="0631405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25F8C7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466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69D590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D6DFFB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FF71D71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FJ409163</w:t>
            </w:r>
          </w:p>
        </w:tc>
      </w:tr>
      <w:tr w:rsidR="006C3CC1" w:rsidRPr="00823336" w14:paraId="30A70CF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A7EC7C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64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CC2627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848A59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606097F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13</w:t>
            </w:r>
          </w:p>
        </w:tc>
      </w:tr>
      <w:tr w:rsidR="006C3CC1" w:rsidRPr="00823336" w14:paraId="7E0CD1C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3A9A35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31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DED311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F81982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9B5C9D5" w14:textId="77777777" w:rsidR="006C3CC1" w:rsidRPr="00540370" w:rsidRDefault="005D5C3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61</w:t>
            </w:r>
          </w:p>
        </w:tc>
      </w:tr>
      <w:tr w:rsidR="006C3CC1" w:rsidRPr="00823336" w14:paraId="3169009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CD8EAF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6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8BA71E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3AF730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CDD5093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FJ409162</w:t>
            </w:r>
          </w:p>
        </w:tc>
      </w:tr>
      <w:tr w:rsidR="006C3CC1" w:rsidRPr="00823336" w14:paraId="5CB4673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448EEA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35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CF9882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BE89B61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8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59DAAF6" w14:textId="77777777" w:rsidR="006C3CC1" w:rsidRPr="00540370" w:rsidRDefault="005D5C3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63</w:t>
            </w:r>
          </w:p>
        </w:tc>
      </w:tr>
      <w:tr w:rsidR="006C3CC1" w:rsidRPr="00823336" w14:paraId="309A5D9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FE8D6F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26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28B92B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F88D0F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EC5AD68" w14:textId="77777777" w:rsidR="006C3CC1" w:rsidRPr="00540370" w:rsidRDefault="005D5C3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56</w:t>
            </w:r>
          </w:p>
        </w:tc>
      </w:tr>
      <w:tr w:rsidR="006C3CC1" w:rsidRPr="00823336" w14:paraId="1B11F96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D05A94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64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D3CA5F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Saccharina groenlandica</w:t>
            </w:r>
            <w:r w:rsidRPr="00B106D7">
              <w:rPr>
                <w:rFonts w:ascii="Times New Roman" w:hAnsi="Times New Roman"/>
              </w:rPr>
              <w:t xml:space="preserve"> (Rosenvinge) C.E. Lane, Mayes, Druehl &amp; G.W. Saunders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AB8015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0197106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39</w:t>
            </w:r>
          </w:p>
        </w:tc>
      </w:tr>
      <w:tr w:rsidR="006C3CC1" w:rsidRPr="00823336" w14:paraId="10E7FE9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B98BE0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6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DBDF5F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B9106A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5B80D6D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37</w:t>
            </w:r>
          </w:p>
        </w:tc>
      </w:tr>
      <w:tr w:rsidR="006C3CC1" w:rsidRPr="00823336" w14:paraId="751DC11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F1FBC1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81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F7F2C7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CD901C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C27275C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43</w:t>
            </w:r>
          </w:p>
        </w:tc>
      </w:tr>
      <w:tr w:rsidR="006C3CC1" w:rsidRPr="00823336" w14:paraId="2241BDE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184C8C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82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E1729E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9AE36F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B7F6B3C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40</w:t>
            </w:r>
          </w:p>
        </w:tc>
      </w:tr>
      <w:tr w:rsidR="006C3CC1" w:rsidRPr="00823336" w14:paraId="4ADDF7B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F1F305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3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A8E693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468887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8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94799A3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36</w:t>
            </w:r>
          </w:p>
        </w:tc>
      </w:tr>
      <w:tr w:rsidR="006C3CC1" w:rsidRPr="00823336" w14:paraId="1545667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074870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13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16D4B8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8F712B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8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9950749" w14:textId="77777777" w:rsidR="006C3CC1" w:rsidRPr="00540370" w:rsidRDefault="007438D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45</w:t>
            </w:r>
          </w:p>
        </w:tc>
      </w:tr>
      <w:tr w:rsidR="006C3CC1" w:rsidRPr="00823336" w14:paraId="54D721D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277DE9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95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BA3CD2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60334A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406D2F0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45</w:t>
            </w:r>
          </w:p>
        </w:tc>
      </w:tr>
      <w:tr w:rsidR="006C3CC1" w:rsidRPr="00823336" w14:paraId="4274E6F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C3A417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36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1ED946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263BD3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75DBEFD" w14:textId="77777777" w:rsidR="006C3CC1" w:rsidRPr="00540370" w:rsidRDefault="007438D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64</w:t>
            </w:r>
          </w:p>
        </w:tc>
      </w:tr>
      <w:tr w:rsidR="007438D5" w:rsidRPr="00823336" w14:paraId="53EDC04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9CDA9FD" w14:textId="77777777" w:rsidR="007438D5" w:rsidRPr="00B106D7" w:rsidRDefault="007438D5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381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1FF05FD" w14:textId="77777777" w:rsidR="007438D5" w:rsidRPr="00B106D7" w:rsidRDefault="007438D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F955B6E" w14:textId="77777777" w:rsidR="007438D5" w:rsidRPr="00B106D7" w:rsidRDefault="007438D5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0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FE15E5D" w14:textId="77777777" w:rsidR="007438D5" w:rsidRPr="00540370" w:rsidRDefault="007438D5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891022</w:t>
            </w:r>
          </w:p>
        </w:tc>
      </w:tr>
      <w:tr w:rsidR="007438D5" w:rsidRPr="00823336" w14:paraId="0EE71F4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2F5F087" w14:textId="77777777" w:rsidR="007438D5" w:rsidRPr="00B106D7" w:rsidRDefault="007438D5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392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019669A" w14:textId="77777777" w:rsidR="007438D5" w:rsidRPr="00B106D7" w:rsidRDefault="007438D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981E994" w14:textId="77777777" w:rsidR="007438D5" w:rsidRPr="00B106D7" w:rsidRDefault="007438D5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0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7EA9F1E" w14:textId="77777777" w:rsidR="007438D5" w:rsidRPr="00540370" w:rsidRDefault="007438D5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891028</w:t>
            </w:r>
          </w:p>
        </w:tc>
      </w:tr>
      <w:tr w:rsidR="006C3CC1" w:rsidRPr="00823336" w14:paraId="03EBB79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3A70D4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28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AB44E2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22627D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0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CD28958" w14:textId="77777777" w:rsidR="006C3CC1" w:rsidRPr="00540370" w:rsidRDefault="007438D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58</w:t>
            </w:r>
          </w:p>
        </w:tc>
      </w:tr>
      <w:tr w:rsidR="006C3CC1" w:rsidRPr="00823336" w14:paraId="3074812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4EEABF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12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347A29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Saccharina latissima</w:t>
            </w:r>
            <w:r w:rsidRPr="00B106D7">
              <w:rPr>
                <w:rFonts w:ascii="Times New Roman" w:hAnsi="Times New Roman"/>
              </w:rPr>
              <w:t xml:space="preserve"> (Linnaeus) C.E. Lane, Mayes, Druehl &amp; G.W. Saunders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E360DF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AC3467F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92</w:t>
            </w:r>
          </w:p>
        </w:tc>
      </w:tr>
      <w:tr w:rsidR="006C3CC1" w:rsidRPr="00823336" w14:paraId="0815ADA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08AA6B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55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22B224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BD00A6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72B6D86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97</w:t>
            </w:r>
          </w:p>
        </w:tc>
      </w:tr>
      <w:tr w:rsidR="006C3CC1" w:rsidRPr="00823336" w14:paraId="7D891E8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2B3E92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57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B04AFA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DD3406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C5AAC19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802</w:t>
            </w:r>
          </w:p>
        </w:tc>
      </w:tr>
      <w:tr w:rsidR="006C3CC1" w:rsidRPr="00823336" w14:paraId="1EC977A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06462D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70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631285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6E4DDE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521DA89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812</w:t>
            </w:r>
          </w:p>
        </w:tc>
      </w:tr>
      <w:tr w:rsidR="006C3CC1" w:rsidRPr="00823336" w14:paraId="5968B05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200699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71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4DF552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6D2220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66FC86D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816</w:t>
            </w:r>
          </w:p>
        </w:tc>
      </w:tr>
      <w:tr w:rsidR="006C3CC1" w:rsidRPr="00823336" w14:paraId="5F3D460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04138D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85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12F78E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53D66F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FA31A85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805</w:t>
            </w:r>
          </w:p>
        </w:tc>
      </w:tr>
      <w:tr w:rsidR="006C3CC1" w:rsidRPr="00823336" w14:paraId="0591046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CB47DB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966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348BDE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8A97B7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8F26170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FJ409199</w:t>
            </w:r>
          </w:p>
        </w:tc>
      </w:tr>
      <w:tr w:rsidR="006C3CC1" w:rsidRPr="00823336" w14:paraId="488D81D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762502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2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1AA1AF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5D89EE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25456AA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62</w:t>
            </w:r>
          </w:p>
        </w:tc>
      </w:tr>
      <w:tr w:rsidR="006C3CC1" w:rsidRPr="00823336" w14:paraId="58BC830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7BBC76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25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9DDF5F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331D11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92EF011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90</w:t>
            </w:r>
          </w:p>
        </w:tc>
      </w:tr>
      <w:tr w:rsidR="006C3CC1" w:rsidRPr="00823336" w14:paraId="6FC5A78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2FCA9D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26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20CA3A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9F0066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8318B9C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88</w:t>
            </w:r>
          </w:p>
        </w:tc>
      </w:tr>
      <w:tr w:rsidR="006C3CC1" w:rsidRPr="00823336" w14:paraId="0C68CE3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CB8C74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2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7C2A61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16BC23C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E0762DE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85</w:t>
            </w:r>
          </w:p>
        </w:tc>
      </w:tr>
      <w:tr w:rsidR="006C3CC1" w:rsidRPr="00823336" w14:paraId="6798579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BBBFF9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30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648A44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BD458D9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C6130C1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95</w:t>
            </w:r>
          </w:p>
        </w:tc>
      </w:tr>
      <w:tr w:rsidR="006C3CC1" w:rsidRPr="00823336" w14:paraId="281B50D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A65493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31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AB7C65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7419468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9E743A8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91</w:t>
            </w:r>
          </w:p>
        </w:tc>
      </w:tr>
      <w:tr w:rsidR="006C3CC1" w:rsidRPr="00823336" w14:paraId="4EB7E67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AF8DC3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3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823EAF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4FAC5AD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37E48B3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61</w:t>
            </w:r>
          </w:p>
        </w:tc>
      </w:tr>
      <w:tr w:rsidR="006C3CC1" w:rsidRPr="00823336" w14:paraId="4FEF50B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0119C1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35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E9D893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CA6475F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20CCBB2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60</w:t>
            </w:r>
          </w:p>
        </w:tc>
      </w:tr>
      <w:tr w:rsidR="006C3CC1" w:rsidRPr="00823336" w14:paraId="7F833D6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AF9642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36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C8367C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8305D8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281255E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59</w:t>
            </w:r>
          </w:p>
        </w:tc>
      </w:tr>
      <w:tr w:rsidR="006C3CC1" w:rsidRPr="00823336" w14:paraId="3BBAB6D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8D7390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3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3B3028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574D81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E9315DF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58</w:t>
            </w:r>
          </w:p>
        </w:tc>
      </w:tr>
      <w:tr w:rsidR="006C3CC1" w:rsidRPr="00823336" w14:paraId="2BE4F97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5065EF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38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0759D9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B2B99B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2B52F50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57</w:t>
            </w:r>
          </w:p>
        </w:tc>
      </w:tr>
      <w:tr w:rsidR="006C3CC1" w:rsidRPr="00823336" w14:paraId="17CA37A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A43F9C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39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CD1A75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20ED92E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muss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EAE8251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93</w:t>
            </w:r>
          </w:p>
        </w:tc>
      </w:tr>
      <w:tr w:rsidR="006C3CC1" w:rsidRPr="00823336" w14:paraId="225E5D7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3C55CB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40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58336B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5D700F2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muss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44BFE0E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87</w:t>
            </w:r>
          </w:p>
        </w:tc>
      </w:tr>
      <w:tr w:rsidR="006C3CC1" w:rsidRPr="00823336" w14:paraId="480B162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9356EB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90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1E5F27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D93CD1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A2EFF76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806</w:t>
            </w:r>
          </w:p>
        </w:tc>
      </w:tr>
      <w:tr w:rsidR="006C3CC1" w:rsidRPr="00823336" w14:paraId="690D7C6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C5CB5A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91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BB25E7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4DF43D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4396611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810</w:t>
            </w:r>
          </w:p>
        </w:tc>
      </w:tr>
      <w:tr w:rsidR="006C3CC1" w:rsidRPr="00823336" w14:paraId="0B78923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56A80A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41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1D5EBC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6C2B66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6DBDB4B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96</w:t>
            </w:r>
          </w:p>
        </w:tc>
      </w:tr>
      <w:tr w:rsidR="006C3CC1" w:rsidRPr="00823336" w14:paraId="1D1E9D2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B8EADF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92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BB3952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36CA44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9E7CFE1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818</w:t>
            </w:r>
          </w:p>
        </w:tc>
      </w:tr>
      <w:tr w:rsidR="006C3CC1" w:rsidRPr="00823336" w14:paraId="59AF293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A80377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93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3DC969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089E7D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58FD36F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817</w:t>
            </w:r>
          </w:p>
        </w:tc>
      </w:tr>
      <w:tr w:rsidR="006C3CC1" w:rsidRPr="00823336" w14:paraId="7B3C662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FCDA97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694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FEAABF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8D51BD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29A0EF3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819</w:t>
            </w:r>
          </w:p>
        </w:tc>
      </w:tr>
      <w:tr w:rsidR="006C3CC1" w:rsidRPr="00823336" w14:paraId="3069CEE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728CDB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92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36A0CE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67DBEB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109CF7D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54</w:t>
            </w:r>
          </w:p>
        </w:tc>
      </w:tr>
      <w:tr w:rsidR="006C3CC1" w:rsidRPr="00823336" w14:paraId="65697AC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633E56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14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FF4D76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EF806E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C2D6ADD" w14:textId="77777777" w:rsidR="006C3CC1" w:rsidRPr="00540370" w:rsidRDefault="003925F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46</w:t>
            </w:r>
          </w:p>
        </w:tc>
      </w:tr>
      <w:tr w:rsidR="006C3CC1" w:rsidRPr="00823336" w14:paraId="630CBEB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A98CE2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4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328C90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EB4700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B3B7537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56</w:t>
            </w:r>
          </w:p>
        </w:tc>
      </w:tr>
      <w:tr w:rsidR="006C3CC1" w:rsidRPr="00823336" w14:paraId="21BF9D5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AFE009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4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D69C04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D03383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F8F9122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097755</w:t>
            </w:r>
          </w:p>
        </w:tc>
      </w:tr>
      <w:tr w:rsidR="006C3CC1" w:rsidRPr="00823336" w14:paraId="66FBC8B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F030FB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15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37E601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238CA7C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7BCF47A" w14:textId="77777777" w:rsidR="006C3CC1" w:rsidRPr="00540370" w:rsidRDefault="003925F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47</w:t>
            </w:r>
          </w:p>
        </w:tc>
      </w:tr>
      <w:tr w:rsidR="003925F2" w:rsidRPr="00823336" w14:paraId="506B67C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44FA02B" w14:textId="77777777" w:rsidR="003925F2" w:rsidRPr="00B106D7" w:rsidRDefault="003925F2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27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DC07859" w14:textId="77777777" w:rsidR="003925F2" w:rsidRPr="00B106D7" w:rsidRDefault="003925F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BD5C94C" w14:textId="77777777" w:rsidR="003925F2" w:rsidRPr="00B106D7" w:rsidRDefault="003925F2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3982FB8" w14:textId="77777777" w:rsidR="003925F2" w:rsidRPr="00540370" w:rsidRDefault="003925F2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891057</w:t>
            </w:r>
          </w:p>
        </w:tc>
      </w:tr>
      <w:tr w:rsidR="003925F2" w:rsidRPr="00823336" w14:paraId="432A4ED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3793780" w14:textId="77777777" w:rsidR="003925F2" w:rsidRPr="00B106D7" w:rsidRDefault="003925F2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37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C530D28" w14:textId="77777777" w:rsidR="003925F2" w:rsidRPr="00B106D7" w:rsidRDefault="003925F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92C8156" w14:textId="77777777" w:rsidR="003925F2" w:rsidRPr="00B106D7" w:rsidRDefault="003925F2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B6A96DB" w14:textId="77777777" w:rsidR="003925F2" w:rsidRPr="00540370" w:rsidRDefault="003925F2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891065</w:t>
            </w:r>
          </w:p>
        </w:tc>
      </w:tr>
      <w:tr w:rsidR="006C3CC1" w:rsidRPr="00823336" w14:paraId="797D94E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9203F2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04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5230D2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CBCC9DD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0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19919BF" w14:textId="77777777" w:rsidR="006C3CC1" w:rsidRPr="00540370" w:rsidRDefault="003925F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39</w:t>
            </w:r>
          </w:p>
        </w:tc>
      </w:tr>
      <w:tr w:rsidR="006C3CC1" w:rsidRPr="00823336" w14:paraId="1F50D70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1C5ED3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416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12ADAC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41714A6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0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4800BC8" w14:textId="77777777" w:rsidR="006C3CC1" w:rsidRPr="00540370" w:rsidRDefault="003925F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1048</w:t>
            </w:r>
          </w:p>
        </w:tc>
      </w:tr>
      <w:tr w:rsidR="006C3CC1" w:rsidRPr="00823336" w14:paraId="342EEC8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B567D3C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phacelariales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00F6880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A28BA29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77A918E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3E9503A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735895C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phacelar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BE34160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84FC722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797333A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4E43676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5BAC1E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018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8AD0A9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Sphacelaria radicans</w:t>
            </w:r>
            <w:r w:rsidRPr="00B106D7">
              <w:rPr>
                <w:rFonts w:ascii="Times New Roman" w:hAnsi="Times New Roman"/>
              </w:rPr>
              <w:t xml:space="preserve"> (Dillwyn) Harvey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17C16B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turf (1 m)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07FB4AE" w14:textId="77777777" w:rsidR="006C3CC1" w:rsidRPr="00540370" w:rsidRDefault="00F46C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40</w:t>
            </w:r>
          </w:p>
        </w:tc>
      </w:tr>
      <w:tr w:rsidR="006C3CC1" w:rsidRPr="00823336" w14:paraId="6C136C2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AE1CAD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394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3300C8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Helvetica"/>
                <w:i/>
                <w:iCs/>
                <w:color w:val="000000"/>
              </w:rPr>
              <w:t>Sphacelaria rigidula</w:t>
            </w:r>
            <w:r w:rsidRPr="00B106D7">
              <w:rPr>
                <w:rFonts w:ascii="Times New Roman" w:hAnsi="Times New Roman" w:cs="Helvetica"/>
                <w:color w:val="000000"/>
              </w:rPr>
              <w:t xml:space="preserve"> Kützing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55C5548" w14:textId="77777777" w:rsidR="006C3CC1" w:rsidRPr="00B106D7" w:rsidRDefault="006C3CC1" w:rsidP="00C61F1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3 m) on alga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2406946" w14:textId="77777777" w:rsidR="006C3CC1" w:rsidRPr="00540370" w:rsidRDefault="00F46C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10</w:t>
            </w:r>
          </w:p>
        </w:tc>
      </w:tr>
      <w:tr w:rsidR="009B6A2E" w:rsidRPr="00823336" w14:paraId="6BF8CC3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029308B" w14:textId="77777777" w:rsidR="009B6A2E" w:rsidRPr="00B106D7" w:rsidRDefault="009B6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CRO101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73821A3" w14:textId="77777777" w:rsidR="009B6A2E" w:rsidRPr="00B106D7" w:rsidRDefault="009B6A2E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F6F153A" w14:textId="77777777" w:rsidR="009B6A2E" w:rsidRPr="00B106D7" w:rsidRDefault="009B6A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ift on alga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38E0F96" w14:textId="77777777" w:rsidR="009B6A2E" w:rsidRPr="00540370" w:rsidRDefault="00F46C73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59</w:t>
            </w:r>
          </w:p>
        </w:tc>
      </w:tr>
      <w:tr w:rsidR="006C3CC1" w:rsidRPr="00823336" w14:paraId="7B1837E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2BEB125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Tilopteridales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89EB295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B35C54F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8DF56F9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2B6DE7B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B2510D3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Halosiphon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803572E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334422D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6DB703F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07BC6E4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25E7B1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275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DA4C70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Halosiphon</w:t>
            </w:r>
            <w:r w:rsidRPr="00B106D7">
              <w:rPr>
                <w:rFonts w:ascii="Times New Roman" w:hAnsi="Times New Roman"/>
              </w:rPr>
              <w:t xml:space="preserve"> sp._</w:t>
            </w:r>
            <w:r w:rsidRPr="00815511">
              <w:rPr>
                <w:rFonts w:ascii="Times New Roman" w:hAnsi="Times New Roman"/>
              </w:rPr>
              <w:t>2</w:t>
            </w:r>
            <w:r w:rsidRPr="00B106D7">
              <w:rPr>
                <w:rFonts w:ascii="Times New Roman" w:hAnsi="Times New Roman"/>
                <w:i/>
              </w:rPr>
              <w:t>tomentosus</w:t>
            </w:r>
            <w:r w:rsidRPr="00B106D7">
              <w:rPr>
                <w:rFonts w:ascii="Times New Roman" w:hAnsi="Times New Roman"/>
              </w:rPr>
              <w:t xml:space="preserve"> (Lyngbye) Jaasund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57368E9" w14:textId="77777777" w:rsidR="006C3CC1" w:rsidRPr="00B106D7" w:rsidRDefault="006C3CC1" w:rsidP="00174944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78C9853" w14:textId="77777777" w:rsidR="006C3CC1" w:rsidRPr="00540370" w:rsidRDefault="00F46C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76</w:t>
            </w:r>
          </w:p>
        </w:tc>
      </w:tr>
      <w:tr w:rsidR="006C3CC1" w:rsidRPr="00823336" w14:paraId="6DEC18C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2DFC0F5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Tilopter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CFA5A0F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B5DD03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90A5F06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7A00E5C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57EB16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ACRO1155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869929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Haplospora globosa</w:t>
            </w:r>
            <w:r w:rsidRPr="00B106D7">
              <w:rPr>
                <w:rFonts w:ascii="Times New Roman" w:hAnsi="Times New Roman"/>
              </w:rPr>
              <w:t xml:space="preserve"> Kjellman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52A8014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7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A806074" w14:textId="77777777" w:rsidR="006C3CC1" w:rsidRPr="00540370" w:rsidRDefault="00F46C7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890864</w:t>
            </w:r>
          </w:p>
        </w:tc>
      </w:tr>
      <w:tr w:rsidR="006C3CC1" w:rsidRPr="00823336" w14:paraId="6B068B3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F7CFB5D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Florideophy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8C3C513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96C3CC7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8644DB8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529A463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517DB73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hnfeltiales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F4AD193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456C58C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FE58132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6F3AB6C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3855B5E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hnfelt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E0EEA62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D428526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BFACA96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29C8BF2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A82EBC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0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B9BF1F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Ahnfeltia borealis</w:t>
            </w:r>
            <w:r w:rsidRPr="00B106D7">
              <w:rPr>
                <w:rFonts w:ascii="Times New Roman" w:hAnsi="Times New Roman"/>
              </w:rPr>
              <w:t xml:space="preserve"> D. Milstein &amp; G.W. Saunders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89E147A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384694F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 JN113243</w:t>
            </w:r>
          </w:p>
        </w:tc>
      </w:tr>
      <w:tr w:rsidR="006C3CC1" w:rsidRPr="00823336" w14:paraId="2776D8B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559677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62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1E36AE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C898AAB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4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3999F09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 JN113245</w:t>
            </w:r>
          </w:p>
        </w:tc>
      </w:tr>
      <w:tr w:rsidR="006C3CC1" w:rsidRPr="00823336" w14:paraId="49ABE99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565948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58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5004FB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7FF1AAA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0AEB6EA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 JN113241</w:t>
            </w:r>
          </w:p>
        </w:tc>
      </w:tr>
      <w:tr w:rsidR="006C3CC1" w:rsidRPr="00823336" w14:paraId="0EA674F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32D946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59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6A4434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6B7177F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90D4F41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 JN113248</w:t>
            </w:r>
          </w:p>
        </w:tc>
      </w:tr>
      <w:tr w:rsidR="006C3CC1" w:rsidRPr="00823336" w14:paraId="0293F11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2E0ECA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60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9E2EDB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1C5C69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B616608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 JN113247</w:t>
            </w:r>
          </w:p>
        </w:tc>
      </w:tr>
      <w:tr w:rsidR="006C3CC1" w:rsidRPr="00823336" w14:paraId="1B8C31C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094C1F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61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5E20CE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C16DC0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403A98D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 JN113246</w:t>
            </w:r>
          </w:p>
        </w:tc>
      </w:tr>
      <w:tr w:rsidR="006C3CC1" w:rsidRPr="00823336" w14:paraId="7725898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C5DA76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549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FEC290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1EDFEA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2502198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 JN113244</w:t>
            </w:r>
          </w:p>
        </w:tc>
      </w:tr>
      <w:tr w:rsidR="006C3CC1" w:rsidRPr="00823336" w14:paraId="6F75B0E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619F18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57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C54DBF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Ahnfeltia plicata</w:t>
            </w:r>
            <w:r w:rsidRPr="00B106D7">
              <w:rPr>
                <w:rFonts w:ascii="Times New Roman" w:hAnsi="Times New Roman"/>
              </w:rPr>
              <w:t xml:space="preserve">  (Hudson) Fries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E880EB7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4A956DB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 JN113199</w:t>
            </w:r>
          </w:p>
        </w:tc>
      </w:tr>
      <w:tr w:rsidR="006C3CC1" w:rsidRPr="00823336" w14:paraId="710EE0F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110613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576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C6F3A6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22041B6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A8590BF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 JN113200</w:t>
            </w:r>
          </w:p>
        </w:tc>
      </w:tr>
      <w:tr w:rsidR="006C3CC1" w:rsidRPr="00823336" w14:paraId="0D2C013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2D9BEBE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Corallinales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6777CD4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0FCA9E1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80E06EA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34A4D22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C38973D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Hapalid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20EF8B1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367901E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710A55D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59184BD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21EF53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49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8B1162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Lithothamnion glaciale</w:t>
            </w:r>
            <w:r w:rsidRPr="00B106D7">
              <w:rPr>
                <w:rFonts w:ascii="Times New Roman" w:hAnsi="Times New Roman"/>
              </w:rPr>
              <w:t xml:space="preserve"> Kjellman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CAC406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72F3530" w14:textId="77777777" w:rsidR="006C3CC1" w:rsidRPr="00540370" w:rsidRDefault="00CF598D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8759</w:t>
            </w:r>
          </w:p>
        </w:tc>
      </w:tr>
      <w:tr w:rsidR="00CF598D" w:rsidRPr="00823336" w14:paraId="5DC0E50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421D23E" w14:textId="77777777" w:rsidR="00CF598D" w:rsidRPr="00B106D7" w:rsidRDefault="00CF598D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41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08B6046" w14:textId="77777777" w:rsidR="00CF598D" w:rsidRPr="00B106D7" w:rsidRDefault="00CF598D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Phymatolithon lenormandii</w:t>
            </w:r>
            <w:r w:rsidRPr="00B106D7">
              <w:rPr>
                <w:rFonts w:ascii="Times New Roman" w:hAnsi="Times New Roman"/>
              </w:rPr>
              <w:t xml:space="preserve"> (Areschoug) W.H. Adey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DF94FC6" w14:textId="77777777" w:rsidR="00CF598D" w:rsidRPr="00B106D7" w:rsidRDefault="00CF598D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0761999" w14:textId="77777777" w:rsidR="00CF598D" w:rsidRPr="00540370" w:rsidRDefault="00CF598D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78</w:t>
            </w:r>
          </w:p>
        </w:tc>
      </w:tr>
      <w:tr w:rsidR="00CF598D" w:rsidRPr="00823336" w14:paraId="0E22431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C1F7E09" w14:textId="77777777" w:rsidR="00CF598D" w:rsidRPr="00B106D7" w:rsidRDefault="00CF598D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39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F32EB18" w14:textId="77777777" w:rsidR="00CF598D" w:rsidRPr="00B106D7" w:rsidRDefault="00CF598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F71F108" w14:textId="77777777" w:rsidR="00CF598D" w:rsidRPr="00B106D7" w:rsidRDefault="00CF598D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1387662" w14:textId="77777777" w:rsidR="00CF598D" w:rsidRPr="00540370" w:rsidRDefault="00CF598D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918752</w:t>
            </w:r>
          </w:p>
        </w:tc>
      </w:tr>
      <w:tr w:rsidR="00CF598D" w:rsidRPr="00823336" w14:paraId="0D3DF2F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3750A72" w14:textId="77777777" w:rsidR="00CF598D" w:rsidRPr="00B106D7" w:rsidRDefault="00CF598D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40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C1E94A0" w14:textId="77777777" w:rsidR="00CF598D" w:rsidRPr="00B106D7" w:rsidRDefault="00CF598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C389677" w14:textId="77777777" w:rsidR="00CF598D" w:rsidRPr="00B106D7" w:rsidRDefault="00CF598D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1F132FD" w14:textId="77777777" w:rsidR="00CF598D" w:rsidRPr="00540370" w:rsidRDefault="00CF598D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05</w:t>
            </w:r>
          </w:p>
        </w:tc>
      </w:tr>
      <w:tr w:rsidR="006C3CC1" w:rsidRPr="00823336" w14:paraId="3EC05B3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C9FE75F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crochaetiales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D7BECF9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63ECE8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2868C47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124E38C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477CACE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crochaet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2AC36C6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3BE202D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FE51471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08C352C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DE5CCC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864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3EE43B0" w14:textId="43BF68CD" w:rsidR="006C3CC1" w:rsidRPr="00B106D7" w:rsidRDefault="006C3CC1" w:rsidP="00706D54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 xml:space="preserve">Acrochaetium </w:t>
            </w:r>
            <w:r w:rsidR="00706D54">
              <w:rPr>
                <w:rFonts w:ascii="Times New Roman" w:hAnsi="Times New Roman"/>
              </w:rPr>
              <w:t>sp.</w:t>
            </w:r>
            <w:bookmarkStart w:id="0" w:name="_GoBack"/>
            <w:bookmarkEnd w:id="0"/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6A79CC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12 m) on </w:t>
            </w:r>
            <w:r w:rsidRPr="00B106D7">
              <w:rPr>
                <w:rFonts w:ascii="Times New Roman" w:hAnsi="Times New Roman"/>
                <w:i/>
              </w:rPr>
              <w:t>Rhodomela</w:t>
            </w:r>
            <w:r w:rsidRPr="00B106D7">
              <w:rPr>
                <w:rFonts w:ascii="Times New Roman" w:hAnsi="Times New Roman"/>
              </w:rPr>
              <w:t xml:space="preserve"> (GWS005411)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735DF47" w14:textId="77777777" w:rsidR="006C3CC1" w:rsidRPr="00540370" w:rsidRDefault="00A66348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88</w:t>
            </w:r>
          </w:p>
        </w:tc>
      </w:tr>
      <w:tr w:rsidR="006C3CC1" w:rsidRPr="00823336" w14:paraId="0875105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84B67AC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Palmariales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FD500FD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99392A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D6EA322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47C24E6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DFFB96A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Palmar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678BDA6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1104E3E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9965831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266BFC5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447B63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1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E26372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Devaleraea ramentacea</w:t>
            </w:r>
            <w:r w:rsidRPr="00B106D7">
              <w:rPr>
                <w:rFonts w:ascii="Times New Roman" w:hAnsi="Times New Roman"/>
              </w:rPr>
              <w:t xml:space="preserve"> (Linnaeus) Guiry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B1F48A2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A324AC9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224094</w:t>
            </w:r>
          </w:p>
        </w:tc>
      </w:tr>
      <w:tr w:rsidR="006C3CC1" w:rsidRPr="00823336" w14:paraId="2C05F5D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7BCE1C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548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42EB4B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ED86C88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FC88E3F" w14:textId="77777777" w:rsidR="006C3CC1" w:rsidRPr="00540370" w:rsidRDefault="00A66348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95</w:t>
            </w:r>
          </w:p>
        </w:tc>
      </w:tr>
      <w:tr w:rsidR="006C3CC1" w:rsidRPr="00823336" w14:paraId="172DB6B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BB5ACC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63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3B1F61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D3A487D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FFBBA7B" w14:textId="77777777" w:rsidR="006C3CC1" w:rsidRPr="00540370" w:rsidRDefault="00A66348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20</w:t>
            </w:r>
          </w:p>
        </w:tc>
      </w:tr>
      <w:tr w:rsidR="006C3CC1" w:rsidRPr="00823336" w14:paraId="5D6CBDC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FC7162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80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3AA565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Palmaria palmata</w:t>
            </w:r>
            <w:r w:rsidRPr="00B106D7">
              <w:rPr>
                <w:rFonts w:ascii="Times New Roman" w:hAnsi="Times New Roman"/>
              </w:rPr>
              <w:t xml:space="preserve"> (Linnaeus) Kuntz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8BF6F4B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31D7DB7" w14:textId="77777777" w:rsidR="006C3CC1" w:rsidRPr="00540370" w:rsidRDefault="00A66348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74</w:t>
            </w:r>
          </w:p>
        </w:tc>
      </w:tr>
      <w:tr w:rsidR="006C3CC1" w:rsidRPr="00823336" w14:paraId="3C91CCB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FB9758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86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8DD932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7632F55" w14:textId="77777777" w:rsidR="006C3CC1" w:rsidRPr="00B106D7" w:rsidRDefault="006C3CC1" w:rsidP="00C9498A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31BCCEF" w14:textId="77777777" w:rsidR="006C3CC1" w:rsidRPr="00540370" w:rsidRDefault="00A66348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75</w:t>
            </w:r>
          </w:p>
        </w:tc>
      </w:tr>
      <w:tr w:rsidR="006C3CC1" w:rsidRPr="00823336" w14:paraId="181FC3A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0680EF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86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3128B7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97E4D5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D6A0A73" w14:textId="77777777" w:rsidR="006C3CC1" w:rsidRPr="00540370" w:rsidRDefault="00A66348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04</w:t>
            </w:r>
          </w:p>
        </w:tc>
      </w:tr>
      <w:tr w:rsidR="00A66348" w:rsidRPr="00823336" w14:paraId="71450E3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5A2C540" w14:textId="77777777" w:rsidR="00A66348" w:rsidRPr="00B106D7" w:rsidRDefault="00A66348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14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075F654" w14:textId="77777777" w:rsidR="00A66348" w:rsidRPr="00B106D7" w:rsidRDefault="00A6634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877B254" w14:textId="77777777" w:rsidR="00A66348" w:rsidRPr="00B106D7" w:rsidRDefault="00A66348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3013B19" w14:textId="77777777" w:rsidR="00A66348" w:rsidRPr="00540370" w:rsidRDefault="00A66348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57</w:t>
            </w:r>
          </w:p>
        </w:tc>
      </w:tr>
      <w:tr w:rsidR="00A66348" w:rsidRPr="00823336" w14:paraId="045EDB2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13F2F8C" w14:textId="77777777" w:rsidR="00A66348" w:rsidRPr="00B106D7" w:rsidRDefault="00A66348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16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00FC022" w14:textId="77777777" w:rsidR="00A66348" w:rsidRPr="00B106D7" w:rsidRDefault="00A6634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74AD3FC" w14:textId="77777777" w:rsidR="00A66348" w:rsidRPr="00B106D7" w:rsidRDefault="00A66348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CB344AF" w14:textId="77777777" w:rsidR="00A66348" w:rsidRPr="00540370" w:rsidRDefault="00A66348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67</w:t>
            </w:r>
          </w:p>
        </w:tc>
      </w:tr>
      <w:tr w:rsidR="006C3CC1" w:rsidRPr="00823336" w14:paraId="65E8D54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608FD5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805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1EAEA1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C2329C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C06A4B0" w14:textId="77777777" w:rsidR="006C3CC1" w:rsidRPr="00540370" w:rsidRDefault="00A66348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32</w:t>
            </w:r>
          </w:p>
        </w:tc>
      </w:tr>
      <w:tr w:rsidR="006C3CC1" w:rsidRPr="00823336" w14:paraId="5934BCF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04A900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18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784663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D510CC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Drift on </w:t>
            </w:r>
            <w:r w:rsidRPr="00B106D7">
              <w:rPr>
                <w:rFonts w:ascii="Times New Roman" w:hAnsi="Times New Roman"/>
                <w:i/>
              </w:rPr>
              <w:t>Palmaria</w:t>
            </w:r>
            <w:r w:rsidRPr="00B106D7">
              <w:rPr>
                <w:rFonts w:ascii="Times New Roman" w:hAnsi="Times New Roman"/>
              </w:rPr>
              <w:t xml:space="preserve"> (GWS005530)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9638010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224116</w:t>
            </w:r>
          </w:p>
        </w:tc>
      </w:tr>
      <w:tr w:rsidR="006C3CC1" w:rsidRPr="00823336" w14:paraId="2C109DF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741BFF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19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06F6DE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Rhodophysema kjellmanii</w:t>
            </w:r>
            <w:r w:rsidRPr="00B106D7">
              <w:rPr>
                <w:rFonts w:ascii="Times New Roman" w:hAnsi="Times New Roman"/>
              </w:rPr>
              <w:t xml:space="preserve"> G.W. Saunders &amp; Clayden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DD92A9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Drift on </w:t>
            </w:r>
            <w:r w:rsidRPr="00B106D7">
              <w:rPr>
                <w:rFonts w:ascii="Times New Roman" w:hAnsi="Times New Roman"/>
                <w:i/>
              </w:rPr>
              <w:t>Palmaria</w:t>
            </w:r>
            <w:r w:rsidRPr="00B106D7">
              <w:rPr>
                <w:rFonts w:ascii="Times New Roman" w:hAnsi="Times New Roman"/>
              </w:rPr>
              <w:t xml:space="preserve"> (GWS005530)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F42ADC1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U224121</w:t>
            </w:r>
          </w:p>
        </w:tc>
      </w:tr>
      <w:tr w:rsidR="006C3CC1" w:rsidRPr="00823336" w14:paraId="2E23C70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48969F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45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6B41DD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6EAE3B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Drift on </w:t>
            </w:r>
            <w:r w:rsidRPr="00B106D7">
              <w:rPr>
                <w:rFonts w:ascii="Times New Roman" w:hAnsi="Times New Roman"/>
                <w:i/>
              </w:rPr>
              <w:t>Palmaria</w:t>
            </w:r>
            <w:r w:rsidRPr="00B106D7">
              <w:rPr>
                <w:rFonts w:ascii="Times New Roman" w:hAnsi="Times New Roman"/>
              </w:rPr>
              <w:t xml:space="preserve"> (GWS005530)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C2F502E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8757</w:t>
            </w:r>
          </w:p>
        </w:tc>
      </w:tr>
      <w:tr w:rsidR="006C3CC1" w:rsidRPr="00823336" w14:paraId="491596E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D9855D4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Ceramiales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8217584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6A61814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CF689E9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724DC3C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C4AB4B8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Ceram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903D567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31EB319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BC9A864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44D0D83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C5D16D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3580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A412247" w14:textId="77777777" w:rsidR="006C3CC1" w:rsidRPr="00B106D7" w:rsidRDefault="006C3CC1" w:rsidP="00791724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 xml:space="preserve">Scagelia </w:t>
            </w:r>
            <w:r w:rsidRPr="00B106D7">
              <w:rPr>
                <w:rFonts w:ascii="Times New Roman" w:hAnsi="Times New Roman"/>
              </w:rPr>
              <w:t>sp.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FCCA2CE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6 m) on </w:t>
            </w:r>
            <w:r w:rsidRPr="00B106D7">
              <w:rPr>
                <w:rFonts w:ascii="Times New Roman" w:hAnsi="Times New Roman"/>
                <w:i/>
              </w:rPr>
              <w:t>Rhodomel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88EAEB2" w14:textId="77777777" w:rsidR="006C3CC1" w:rsidRPr="00540370" w:rsidRDefault="00AE6EB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96</w:t>
            </w:r>
          </w:p>
        </w:tc>
      </w:tr>
      <w:tr w:rsidR="006C3CC1" w:rsidRPr="00823336" w14:paraId="6183E7E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B0402B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3581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3E7D6B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0249D24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6 m) on </w:t>
            </w:r>
            <w:r w:rsidRPr="00B106D7">
              <w:rPr>
                <w:rFonts w:ascii="Times New Roman" w:hAnsi="Times New Roman"/>
                <w:i/>
              </w:rPr>
              <w:t>Rhodomel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7AD618B" w14:textId="77777777" w:rsidR="006C3CC1" w:rsidRPr="00540370" w:rsidRDefault="00AE6EB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68</w:t>
            </w:r>
          </w:p>
        </w:tc>
      </w:tr>
      <w:tr w:rsidR="006C3CC1" w:rsidRPr="00823336" w14:paraId="4D63F5E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C63D9D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28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DA9CA6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5C79AF4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5 m) on </w:t>
            </w:r>
            <w:r w:rsidRPr="00B106D7">
              <w:rPr>
                <w:rFonts w:ascii="Times New Roman" w:hAnsi="Times New Roman"/>
                <w:i/>
              </w:rPr>
              <w:t>Ahnfelt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59056EF" w14:textId="77777777" w:rsidR="006C3CC1" w:rsidRPr="00540370" w:rsidRDefault="00AE6EB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03</w:t>
            </w:r>
          </w:p>
        </w:tc>
      </w:tr>
      <w:tr w:rsidR="006C3CC1" w:rsidRPr="00823336" w14:paraId="3DF774D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EDE5C8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679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390F30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AC70AC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On drift </w:t>
            </w:r>
            <w:r w:rsidRPr="00B106D7">
              <w:rPr>
                <w:rFonts w:ascii="Times New Roman" w:hAnsi="Times New Roman"/>
                <w:i/>
              </w:rPr>
              <w:t>Sphacelar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0F68FCC" w14:textId="77777777" w:rsidR="006C3CC1" w:rsidRPr="00540370" w:rsidRDefault="00AE6EB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11</w:t>
            </w:r>
          </w:p>
        </w:tc>
      </w:tr>
      <w:tr w:rsidR="006C3CC1" w:rsidRPr="00823336" w14:paraId="3C8B57E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949BC4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64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CC8289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5CAD37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1 m) on </w:t>
            </w:r>
            <w:r w:rsidRPr="00B106D7">
              <w:rPr>
                <w:rFonts w:ascii="Times New Roman" w:hAnsi="Times New Roman"/>
                <w:i/>
              </w:rPr>
              <w:t>Phycodrys</w:t>
            </w:r>
            <w:r w:rsidRPr="00B106D7">
              <w:rPr>
                <w:rFonts w:ascii="Times New Roman" w:hAnsi="Times New Roman"/>
              </w:rPr>
              <w:t xml:space="preserve"> (GWS005302)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11E901B" w14:textId="77777777" w:rsidR="006C3CC1" w:rsidRPr="00540370" w:rsidRDefault="00AE6EB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83</w:t>
            </w:r>
          </w:p>
        </w:tc>
      </w:tr>
      <w:tr w:rsidR="006C3CC1" w:rsidRPr="00823336" w14:paraId="0103F7E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8B797E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358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64A423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9DC2482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alga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D715CD9" w14:textId="77777777" w:rsidR="006C3CC1" w:rsidRPr="00540370" w:rsidRDefault="00AE6EB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57</w:t>
            </w:r>
          </w:p>
        </w:tc>
      </w:tr>
      <w:tr w:rsidR="006C3CC1" w:rsidRPr="00823336" w14:paraId="7ABC175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04B2C1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65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EE85FC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3AE40D3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13 m) on </w:t>
            </w:r>
            <w:r w:rsidRPr="00B106D7">
              <w:rPr>
                <w:rFonts w:ascii="Times New Roman" w:hAnsi="Times New Roman"/>
                <w:i/>
              </w:rPr>
              <w:t>Desmarest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EF9A857" w14:textId="77777777" w:rsidR="006C3CC1" w:rsidRPr="00540370" w:rsidRDefault="00AE6EB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14</w:t>
            </w:r>
          </w:p>
        </w:tc>
      </w:tr>
      <w:tr w:rsidR="006C3CC1" w:rsidRPr="00823336" w14:paraId="1AD83E8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CD74A7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0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A51124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335D240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2CFD983" w14:textId="77777777" w:rsidR="006C3CC1" w:rsidRPr="00540370" w:rsidRDefault="00AE6EB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72</w:t>
            </w:r>
          </w:p>
        </w:tc>
      </w:tr>
      <w:tr w:rsidR="006C3CC1" w:rsidRPr="00823336" w14:paraId="70878FF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4E35C8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778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1620D5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9A7DD70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7E6E90D" w14:textId="77777777" w:rsidR="006C3CC1" w:rsidRPr="00540370" w:rsidRDefault="00AE6EB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79</w:t>
            </w:r>
          </w:p>
        </w:tc>
      </w:tr>
      <w:tr w:rsidR="006C3CC1" w:rsidRPr="00823336" w14:paraId="1E211AE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BAB7E8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4430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D22D67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C8B6F7F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8 m) on invert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C413F2A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XXXXXX</w:t>
            </w:r>
          </w:p>
        </w:tc>
      </w:tr>
      <w:tr w:rsidR="006C3CC1" w:rsidRPr="00823336" w14:paraId="43F2EC2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711F87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779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774EFC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C2062E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17F83DF" w14:textId="77777777" w:rsidR="006C3CC1" w:rsidRPr="00540370" w:rsidRDefault="00AD545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44</w:t>
            </w:r>
          </w:p>
        </w:tc>
      </w:tr>
      <w:tr w:rsidR="006C3CC1" w:rsidRPr="00823336" w14:paraId="148766C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95BAFB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3584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D72291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F9E8CF4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9 m) on </w:t>
            </w:r>
            <w:r w:rsidRPr="00B106D7">
              <w:rPr>
                <w:rFonts w:ascii="Times New Roman" w:hAnsi="Times New Roman"/>
                <w:i/>
              </w:rPr>
              <w:t>Rhodomel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0923851" w14:textId="77777777" w:rsidR="006C3CC1" w:rsidRPr="00540370" w:rsidRDefault="00AD545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20</w:t>
            </w:r>
          </w:p>
        </w:tc>
      </w:tr>
      <w:tr w:rsidR="006C3CC1" w:rsidRPr="00823336" w14:paraId="26F4FD2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97F851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780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C227DA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23C555F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6 m) on </w:t>
            </w:r>
            <w:r w:rsidRPr="00B106D7">
              <w:rPr>
                <w:rFonts w:ascii="Times New Roman" w:hAnsi="Times New Roman"/>
                <w:i/>
              </w:rPr>
              <w:t>Ahnfelt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FA42390" w14:textId="77777777" w:rsidR="006C3CC1" w:rsidRPr="00540370" w:rsidRDefault="00AD545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17</w:t>
            </w:r>
          </w:p>
        </w:tc>
      </w:tr>
      <w:tr w:rsidR="006C3CC1" w:rsidRPr="00823336" w14:paraId="17CA6E1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FA01FE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78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CF4A1E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FF3211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6 m) on </w:t>
            </w:r>
            <w:r w:rsidRPr="00B106D7">
              <w:rPr>
                <w:rFonts w:ascii="Times New Roman" w:hAnsi="Times New Roman"/>
                <w:i/>
              </w:rPr>
              <w:t>Phycodry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D49157F" w14:textId="77777777" w:rsidR="006C3CC1" w:rsidRPr="00540370" w:rsidRDefault="00AC09F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16</w:t>
            </w:r>
          </w:p>
        </w:tc>
      </w:tr>
      <w:tr w:rsidR="006C3CC1" w:rsidRPr="00823336" w14:paraId="3482C36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BED869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3585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2508DA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757B1E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6 m) on </w:t>
            </w:r>
            <w:r w:rsidRPr="00B106D7">
              <w:rPr>
                <w:rFonts w:ascii="Times New Roman" w:hAnsi="Times New Roman"/>
                <w:i/>
              </w:rPr>
              <w:t>Polysiphon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A511AED" w14:textId="77777777" w:rsidR="006C3CC1" w:rsidRPr="00540370" w:rsidRDefault="00AC09F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41</w:t>
            </w:r>
          </w:p>
        </w:tc>
      </w:tr>
      <w:tr w:rsidR="006C3CC1" w:rsidRPr="00823336" w14:paraId="159510D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78FF17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66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82EEC9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B36796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Drift on </w:t>
            </w:r>
            <w:r w:rsidRPr="00B106D7">
              <w:rPr>
                <w:rFonts w:ascii="Times New Roman" w:hAnsi="Times New Roman"/>
                <w:i/>
              </w:rPr>
              <w:t>Polysiphonia</w:t>
            </w:r>
            <w:r w:rsidRPr="00B106D7">
              <w:rPr>
                <w:rFonts w:ascii="Times New Roman" w:hAnsi="Times New Roman"/>
              </w:rPr>
              <w:t xml:space="preserve"> GWS005536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3DD2303" w14:textId="77777777" w:rsidR="006C3CC1" w:rsidRPr="00540370" w:rsidRDefault="00AC09F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82</w:t>
            </w:r>
          </w:p>
        </w:tc>
      </w:tr>
      <w:tr w:rsidR="006C3CC1" w:rsidRPr="00823336" w14:paraId="05AC544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2B2FCE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3586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79C7DE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9982220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4 m) on </w:t>
            </w:r>
            <w:r w:rsidR="00CD5EBA" w:rsidRPr="00B106D7">
              <w:rPr>
                <w:rFonts w:ascii="Times New Roman" w:hAnsi="Times New Roman"/>
                <w:i/>
              </w:rPr>
              <w:t>Odonthal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C61F978" w14:textId="77777777" w:rsidR="006C3CC1" w:rsidRPr="00540370" w:rsidRDefault="00AC09F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05</w:t>
            </w:r>
          </w:p>
        </w:tc>
      </w:tr>
      <w:tr w:rsidR="006C3CC1" w:rsidRPr="00823336" w14:paraId="048E4D4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F28E53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358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EEDE07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6C8461D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4 m) on </w:t>
            </w:r>
            <w:r w:rsidR="00CD5EBA" w:rsidRPr="00B106D7">
              <w:rPr>
                <w:rFonts w:ascii="Times New Roman" w:hAnsi="Times New Roman"/>
                <w:i/>
              </w:rPr>
              <w:t>Odonthal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C36920F" w14:textId="77777777" w:rsidR="006C3CC1" w:rsidRPr="00540370" w:rsidRDefault="00AC09F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53</w:t>
            </w:r>
          </w:p>
        </w:tc>
      </w:tr>
      <w:tr w:rsidR="006C3CC1" w:rsidRPr="00823336" w14:paraId="237C2B7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2365735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elesser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9BC669E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BB9977D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9F552F5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52D3EBF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D9D33D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5996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2DBED9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Phycodrys fimbriata</w:t>
            </w:r>
            <w:r w:rsidRPr="00B106D7">
              <w:rPr>
                <w:rFonts w:ascii="Times New Roman" w:hAnsi="Times New Roman"/>
              </w:rPr>
              <w:t xml:space="preserve"> (Kuntze) Kylin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A35C1C0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B568FB5" w14:textId="77777777" w:rsidR="006C3CC1" w:rsidRPr="00540370" w:rsidRDefault="00AD545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6620</w:t>
            </w:r>
          </w:p>
        </w:tc>
      </w:tr>
      <w:tr w:rsidR="00AD5455" w:rsidRPr="00823336" w14:paraId="516B867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71155ED" w14:textId="77777777" w:rsidR="00AD5455" w:rsidRPr="00B106D7" w:rsidRDefault="00AD5455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6008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F1A3917" w14:textId="77777777" w:rsidR="00AD5455" w:rsidRPr="00B106D7" w:rsidRDefault="00AD545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C0D18F3" w14:textId="77777777" w:rsidR="00AD5455" w:rsidRPr="00B106D7" w:rsidRDefault="00AD5455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D82E3D6" w14:textId="77777777" w:rsidR="00AD5455" w:rsidRPr="00540370" w:rsidRDefault="00AD5455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916630</w:t>
            </w:r>
          </w:p>
        </w:tc>
      </w:tr>
      <w:tr w:rsidR="00AD5455" w:rsidRPr="00823336" w14:paraId="750A83D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512A201" w14:textId="77777777" w:rsidR="00AD5455" w:rsidRPr="00B106D7" w:rsidRDefault="00AD5455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6019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6DDD63B" w14:textId="77777777" w:rsidR="00AD5455" w:rsidRPr="00B106D7" w:rsidRDefault="00AD545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770756B" w14:textId="77777777" w:rsidR="00AD5455" w:rsidRPr="00B106D7" w:rsidRDefault="00AD5455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055577F" w14:textId="77777777" w:rsidR="00AD5455" w:rsidRPr="00540370" w:rsidRDefault="00AD5455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73</w:t>
            </w:r>
          </w:p>
        </w:tc>
      </w:tr>
      <w:tr w:rsidR="006C3CC1" w:rsidRPr="00823336" w14:paraId="631DEC3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F71C89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5937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B294D4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A858EE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0C72688" w14:textId="77777777" w:rsidR="006C3CC1" w:rsidRPr="00540370" w:rsidRDefault="00AD545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6572</w:t>
            </w:r>
          </w:p>
        </w:tc>
      </w:tr>
      <w:tr w:rsidR="006C3CC1" w:rsidRPr="00823336" w14:paraId="042FA38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DFD199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5949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1CC3EA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38C635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1 m)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BCCA054" w14:textId="77777777" w:rsidR="006C3CC1" w:rsidRPr="00540370" w:rsidRDefault="00AD545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6581</w:t>
            </w:r>
          </w:p>
        </w:tc>
      </w:tr>
      <w:tr w:rsidR="006C3CC1" w:rsidRPr="00823336" w14:paraId="4A84554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2A1A3A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5961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E0EF75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F33594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FF52475" w14:textId="77777777" w:rsidR="006C3CC1" w:rsidRPr="00540370" w:rsidRDefault="00AD545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6591</w:t>
            </w:r>
          </w:p>
        </w:tc>
      </w:tr>
      <w:tr w:rsidR="006C3CC1" w:rsidRPr="00823336" w14:paraId="308CE2B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1C938A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5973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F90063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34A21E6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E0352D1" w14:textId="77777777" w:rsidR="006C3CC1" w:rsidRPr="00540370" w:rsidRDefault="00AD545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6602</w:t>
            </w:r>
          </w:p>
        </w:tc>
      </w:tr>
      <w:tr w:rsidR="006C3CC1" w:rsidRPr="00823336" w14:paraId="4E19093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7E312B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5985-09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D52278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3C394E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1351FFD" w14:textId="77777777" w:rsidR="006C3CC1" w:rsidRPr="00540370" w:rsidRDefault="00AD5455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6611</w:t>
            </w:r>
          </w:p>
        </w:tc>
      </w:tr>
      <w:tr w:rsidR="006C3CC1" w:rsidRPr="00823336" w14:paraId="372AD4A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183A128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Rhodomel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1CA4005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706B40A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735D4A1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02576B" w:rsidRPr="00823336" w14:paraId="77A5950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12D7619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24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818459E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Odonthalia dentata</w:t>
            </w:r>
            <w:r w:rsidRPr="00B106D7">
              <w:rPr>
                <w:rFonts w:ascii="Times New Roman" w:hAnsi="Times New Roman"/>
              </w:rPr>
              <w:t xml:space="preserve"> (Linnaeus) Lyngby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633A280" w14:textId="77777777" w:rsidR="0002576B" w:rsidRPr="00B106D7" w:rsidRDefault="0002576B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6 m) on </w:t>
            </w:r>
            <w:r w:rsidRPr="00B106D7">
              <w:rPr>
                <w:rFonts w:ascii="Times New Roman" w:hAnsi="Times New Roman"/>
                <w:i/>
              </w:rPr>
              <w:t>Rhodomel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5EE0794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01</w:t>
            </w:r>
          </w:p>
        </w:tc>
      </w:tr>
      <w:tr w:rsidR="0002576B" w:rsidRPr="00823336" w14:paraId="4D097FE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65211D8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25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583543A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A42F6DC" w14:textId="77777777" w:rsidR="0002576B" w:rsidRPr="00B106D7" w:rsidRDefault="0002576B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6 m) on </w:t>
            </w:r>
            <w:r w:rsidRPr="00B106D7">
              <w:rPr>
                <w:rFonts w:ascii="Times New Roman" w:hAnsi="Times New Roman"/>
                <w:i/>
              </w:rPr>
              <w:t>Rhodomel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6051BD4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71</w:t>
            </w:r>
          </w:p>
        </w:tc>
      </w:tr>
      <w:tr w:rsidR="0002576B" w:rsidRPr="00823336" w14:paraId="0B9A456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07CFD11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29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6052C79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F87F9BF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E84E6E2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08</w:t>
            </w:r>
          </w:p>
        </w:tc>
      </w:tr>
      <w:tr w:rsidR="0002576B" w:rsidRPr="00823336" w14:paraId="268DDCC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865E121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30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77A7EDD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161AFE3" w14:textId="77777777" w:rsidR="0002576B" w:rsidRPr="00B106D7" w:rsidRDefault="0002576B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BA57BDE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42</w:t>
            </w:r>
          </w:p>
        </w:tc>
      </w:tr>
      <w:tr w:rsidR="0002576B" w:rsidRPr="00823336" w14:paraId="4AFE4EA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B5B6BB3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67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D3F8EB6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A52D068" w14:textId="77777777" w:rsidR="0002576B" w:rsidRPr="00B106D7" w:rsidRDefault="0002576B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611FC07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60</w:t>
            </w:r>
          </w:p>
        </w:tc>
      </w:tr>
      <w:tr w:rsidR="006C3CC1" w:rsidRPr="00823336" w14:paraId="60FD275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91BC8F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44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9F967F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01696CB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DA3D3B3" w14:textId="77777777" w:rsidR="006C3CC1" w:rsidRPr="00540370" w:rsidRDefault="0002576B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8756</w:t>
            </w:r>
          </w:p>
        </w:tc>
      </w:tr>
      <w:tr w:rsidR="006C3CC1" w:rsidRPr="00823336" w14:paraId="015CCCF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ADBCA2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68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CE6992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58D3692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0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5733FA1" w14:textId="77777777" w:rsidR="006C3CC1" w:rsidRPr="00540370" w:rsidRDefault="0002576B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84</w:t>
            </w:r>
          </w:p>
        </w:tc>
      </w:tr>
      <w:tr w:rsidR="006C3CC1" w:rsidRPr="00823336" w14:paraId="56F6DB9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0310D6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0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4DB2BA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Polysiphonia arctica</w:t>
            </w:r>
            <w:r w:rsidRPr="00B106D7">
              <w:rPr>
                <w:rFonts w:ascii="Times New Roman" w:hAnsi="Times New Roman"/>
              </w:rPr>
              <w:t xml:space="preserve"> J. Agardh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726ED80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5 m) on </w:t>
            </w:r>
            <w:r w:rsidRPr="00B106D7">
              <w:rPr>
                <w:rFonts w:ascii="Times New Roman" w:hAnsi="Times New Roman"/>
                <w:i/>
              </w:rPr>
              <w:t>Ahnfelt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B72320D" w14:textId="77777777" w:rsidR="006C3CC1" w:rsidRPr="00540370" w:rsidRDefault="0002576B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47</w:t>
            </w:r>
          </w:p>
        </w:tc>
      </w:tr>
      <w:tr w:rsidR="0002576B" w:rsidRPr="00823336" w14:paraId="1321E20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752F28A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37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42F8B4D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EFFC36B" w14:textId="77777777" w:rsidR="0002576B" w:rsidRPr="00B106D7" w:rsidRDefault="0002576B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4F8AD6C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918751</w:t>
            </w:r>
          </w:p>
        </w:tc>
      </w:tr>
      <w:tr w:rsidR="0002576B" w:rsidRPr="00823336" w14:paraId="2946D18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5E7E4B5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41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C3DAAE6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4D22DC4" w14:textId="77777777" w:rsidR="0002576B" w:rsidRPr="00B106D7" w:rsidRDefault="0002576B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8 m) on invert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E32ADEA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918753</w:t>
            </w:r>
          </w:p>
        </w:tc>
      </w:tr>
      <w:tr w:rsidR="0002576B" w:rsidRPr="00823336" w14:paraId="108C238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CE235FD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42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D3DF8FD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D85BFBA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F1916CA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918754</w:t>
            </w:r>
          </w:p>
        </w:tc>
      </w:tr>
      <w:tr w:rsidR="006C3CC1" w:rsidRPr="00823336" w14:paraId="1A1B3CC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B3B5A8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15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F0C527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6C3A6D1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6 m) on </w:t>
            </w:r>
            <w:r w:rsidRPr="00B106D7">
              <w:rPr>
                <w:rFonts w:ascii="Times New Roman" w:hAnsi="Times New Roman"/>
                <w:i/>
              </w:rPr>
              <w:t>Ahnfeltia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AE3A419" w14:textId="77777777" w:rsidR="006C3CC1" w:rsidRPr="00540370" w:rsidRDefault="0002576B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80</w:t>
            </w:r>
          </w:p>
        </w:tc>
      </w:tr>
      <w:tr w:rsidR="006C3CC1" w:rsidRPr="00823336" w14:paraId="669943A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1F88FF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46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7B8BEF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583E73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049499A" w14:textId="77777777" w:rsidR="006C3CC1" w:rsidRPr="00540370" w:rsidRDefault="0002576B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43</w:t>
            </w:r>
          </w:p>
        </w:tc>
      </w:tr>
      <w:tr w:rsidR="0002576B" w:rsidRPr="00823336" w14:paraId="341270F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0C54C0A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31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C02E476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Polysiphonia</w:t>
            </w:r>
            <w:r w:rsidRPr="00B106D7">
              <w:rPr>
                <w:rFonts w:ascii="Times New Roman" w:hAnsi="Times New Roman"/>
              </w:rPr>
              <w:t xml:space="preserve"> sp._</w:t>
            </w:r>
            <w:r w:rsidRPr="00B106D7">
              <w:rPr>
                <w:rFonts w:ascii="Times New Roman" w:hAnsi="Times New Roman"/>
                <w:i/>
              </w:rPr>
              <w:t>1stricta</w:t>
            </w:r>
            <w:r w:rsidRPr="00B106D7">
              <w:rPr>
                <w:rFonts w:ascii="Times New Roman" w:hAnsi="Times New Roman"/>
              </w:rPr>
              <w:t xml:space="preserve"> (Dillwyn) Grevill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60371FD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Subtidal (1 m)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D38B8B2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918749</w:t>
            </w:r>
          </w:p>
        </w:tc>
      </w:tr>
      <w:tr w:rsidR="0002576B" w:rsidRPr="00823336" w14:paraId="255750C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2836CCC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32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6F19E22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E4C57E4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1D4A1FE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73</w:t>
            </w:r>
          </w:p>
        </w:tc>
      </w:tr>
      <w:tr w:rsidR="0002576B" w:rsidRPr="00823336" w14:paraId="4AABD4B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1C2FBC0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35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040A83A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B828ABE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A11746A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918750</w:t>
            </w:r>
          </w:p>
        </w:tc>
      </w:tr>
      <w:tr w:rsidR="0002576B" w:rsidRPr="00823336" w14:paraId="76CF80E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D0CFC0D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65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62E4AB3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8F495E9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 xml:space="preserve">Mid pool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A27E02A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M918770</w:t>
            </w:r>
          </w:p>
        </w:tc>
      </w:tr>
      <w:tr w:rsidR="0002576B" w:rsidRPr="00823336" w14:paraId="4176469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190E900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33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F4758C6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Polysiphonia</w:t>
            </w:r>
            <w:r w:rsidRPr="00B106D7">
              <w:rPr>
                <w:rFonts w:ascii="Times New Roman" w:hAnsi="Times New Roman"/>
              </w:rPr>
              <w:t xml:space="preserve"> sp._</w:t>
            </w:r>
            <w:r w:rsidRPr="00B106D7">
              <w:rPr>
                <w:rFonts w:ascii="Times New Roman" w:hAnsi="Times New Roman"/>
                <w:i/>
              </w:rPr>
              <w:t>3stricta</w:t>
            </w:r>
            <w:r w:rsidRPr="00B106D7">
              <w:rPr>
                <w:rFonts w:ascii="Times New Roman" w:hAnsi="Times New Roman"/>
              </w:rPr>
              <w:t xml:space="preserve"> (Dillwyn) Grevill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F259179" w14:textId="77777777" w:rsidR="0002576B" w:rsidRPr="00B106D7" w:rsidRDefault="0002576B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 m) on muss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F4ABE61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Q919612</w:t>
            </w:r>
          </w:p>
        </w:tc>
      </w:tr>
      <w:tr w:rsidR="0002576B" w:rsidRPr="00823336" w14:paraId="43441D7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17FB16D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68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AC68BDF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DF0CBCB" w14:textId="77777777" w:rsidR="0002576B" w:rsidRPr="00B106D7" w:rsidRDefault="0002576B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Mid pool in sand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9C70628" w14:textId="77777777" w:rsidR="0002576B" w:rsidRPr="00540370" w:rsidRDefault="0002576B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HQ919613</w:t>
            </w:r>
          </w:p>
        </w:tc>
      </w:tr>
      <w:tr w:rsidR="006C3CC1" w:rsidRPr="00823336" w14:paraId="269E1E3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72A945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208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78A16C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Helvetica"/>
                <w:i/>
                <w:iCs/>
                <w:color w:val="000000"/>
              </w:rPr>
              <w:t xml:space="preserve">Rhodomela confervoides </w:t>
            </w:r>
            <w:r w:rsidRPr="00B106D7">
              <w:rPr>
                <w:rFonts w:ascii="Times New Roman" w:hAnsi="Times New Roman" w:cs="Helvetica"/>
                <w:color w:val="000000"/>
              </w:rPr>
              <w:t>(Hudson) P.C. Silva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79911E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650D8E8" w14:textId="77777777" w:rsidR="006C3CC1" w:rsidRPr="00540370" w:rsidRDefault="008B48A2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76</w:t>
            </w:r>
          </w:p>
        </w:tc>
      </w:tr>
      <w:tr w:rsidR="006C3CC1" w:rsidRPr="00823336" w14:paraId="292B7BF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AF9E6F8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70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01E7A69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  <w:i/>
              </w:rPr>
              <w:t>Rhodomela lycopodioides</w:t>
            </w:r>
            <w:r w:rsidRPr="00B106D7">
              <w:rPr>
                <w:rFonts w:ascii="Times New Roman" w:hAnsi="Times New Roman"/>
              </w:rPr>
              <w:t xml:space="preserve"> (Linnaeus) C. Agardh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C4AB81B" w14:textId="77777777" w:rsidR="006C3CC1" w:rsidRPr="00B106D7" w:rsidRDefault="009B6A2E" w:rsidP="005E31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985B2DC" w14:textId="77777777" w:rsidR="006C3CC1" w:rsidRPr="00540370" w:rsidRDefault="000E7947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62</w:t>
            </w:r>
          </w:p>
        </w:tc>
      </w:tr>
      <w:tr w:rsidR="006C3CC1" w:rsidRPr="00823336" w14:paraId="643D854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4405921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80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3A7EDA7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C54EF04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1625400" w14:textId="77777777" w:rsidR="006C3CC1" w:rsidRPr="00540370" w:rsidRDefault="000E7947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66</w:t>
            </w:r>
          </w:p>
        </w:tc>
      </w:tr>
      <w:tr w:rsidR="006C3CC1" w:rsidRPr="00823336" w14:paraId="62F6093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72DCED4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2110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364680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DF83D58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Upper intertidal pool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7564086" w14:textId="77777777" w:rsidR="006C3CC1" w:rsidRPr="00540370" w:rsidRDefault="000E7947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66</w:t>
            </w:r>
          </w:p>
        </w:tc>
      </w:tr>
      <w:tr w:rsidR="000E7947" w:rsidRPr="00823336" w14:paraId="51E68AB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3CBF665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2865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2B846C1" w14:textId="77777777" w:rsidR="000E7947" w:rsidRPr="00B106D7" w:rsidRDefault="000E7947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27F0738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Upper intertidal pool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E44D686" w14:textId="77777777" w:rsidR="000E7947" w:rsidRPr="00540370" w:rsidRDefault="000E794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53</w:t>
            </w:r>
          </w:p>
        </w:tc>
      </w:tr>
      <w:tr w:rsidR="000E7947" w:rsidRPr="00823336" w14:paraId="11DC593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464D651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2866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B7EA59B" w14:textId="77777777" w:rsidR="000E7947" w:rsidRPr="00B106D7" w:rsidRDefault="000E7947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4A436C0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 xml:space="preserve">Low intertidal pool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AD53EEF" w14:textId="77777777" w:rsidR="000E7947" w:rsidRPr="00540370" w:rsidRDefault="000E794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63</w:t>
            </w:r>
          </w:p>
        </w:tc>
      </w:tr>
      <w:tr w:rsidR="000E7947" w:rsidRPr="00823336" w14:paraId="57993EC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D56D577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2111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7480B34" w14:textId="77777777" w:rsidR="000E7947" w:rsidRPr="00B106D7" w:rsidRDefault="000E7947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1E27C9E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8D3921E" w14:textId="77777777" w:rsidR="000E7947" w:rsidRPr="00540370" w:rsidRDefault="000E794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84</w:t>
            </w:r>
          </w:p>
        </w:tc>
      </w:tr>
      <w:tr w:rsidR="000E7947" w:rsidRPr="00823336" w14:paraId="7497B6F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D09FC69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2112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32510BF" w14:textId="77777777" w:rsidR="000E7947" w:rsidRPr="00B106D7" w:rsidRDefault="000E7947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0006FF6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Upper intertidal pool on cobble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BD424E1" w14:textId="77777777" w:rsidR="000E7947" w:rsidRPr="00540370" w:rsidRDefault="000E794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47</w:t>
            </w:r>
          </w:p>
        </w:tc>
      </w:tr>
      <w:tr w:rsidR="000E7947" w:rsidRPr="00823336" w14:paraId="5B7C9BC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B52D26E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71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35FC8DD" w14:textId="77777777" w:rsidR="000E7947" w:rsidRPr="00B106D7" w:rsidRDefault="000E7947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CA98658" w14:textId="77777777" w:rsidR="000E7947" w:rsidRPr="00B106D7" w:rsidRDefault="000E7947" w:rsidP="005E318F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E93E9CA" w14:textId="77777777" w:rsidR="000E7947" w:rsidRPr="00540370" w:rsidRDefault="000E794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85</w:t>
            </w:r>
          </w:p>
        </w:tc>
      </w:tr>
      <w:tr w:rsidR="000E7947" w:rsidRPr="00823336" w14:paraId="5000584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6705637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72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EA855AC" w14:textId="77777777" w:rsidR="000E7947" w:rsidRPr="00B106D7" w:rsidRDefault="000E7947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AEB6B39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47D24FB" w14:textId="77777777" w:rsidR="000E7947" w:rsidRPr="00540370" w:rsidRDefault="000E794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27</w:t>
            </w:r>
          </w:p>
        </w:tc>
      </w:tr>
      <w:tr w:rsidR="000E7947" w:rsidRPr="00823336" w14:paraId="619A220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8482E68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73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4291A9B" w14:textId="77777777" w:rsidR="000E7947" w:rsidRPr="00B106D7" w:rsidRDefault="000E7947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7EE8971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51BABCA" w14:textId="77777777" w:rsidR="000E7947" w:rsidRPr="00540370" w:rsidRDefault="000E794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55</w:t>
            </w:r>
          </w:p>
        </w:tc>
      </w:tr>
      <w:tr w:rsidR="000E7947" w:rsidRPr="00823336" w14:paraId="5AAB90D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1191301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74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9FAF5BC" w14:textId="77777777" w:rsidR="000E7947" w:rsidRPr="00B106D7" w:rsidRDefault="000E7947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BB22E8C" w14:textId="77777777" w:rsidR="000E7947" w:rsidRPr="00B106D7" w:rsidRDefault="000E7947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Low intertidal on muss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DB0975C" w14:textId="77777777" w:rsidR="000E7947" w:rsidRPr="00540370" w:rsidRDefault="000E794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61</w:t>
            </w:r>
          </w:p>
        </w:tc>
      </w:tr>
      <w:tr w:rsidR="006C3CC1" w:rsidRPr="00823336" w14:paraId="39E9361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2E081F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26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9E5BB5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 w:cs="Lucida Grande"/>
                <w:i/>
                <w:szCs w:val="40"/>
              </w:rPr>
              <w:t>Rhodomela lycopodioides</w:t>
            </w:r>
            <w:r w:rsidRPr="00B106D7">
              <w:rPr>
                <w:rFonts w:ascii="Times New Roman" w:hAnsi="Times New Roman" w:cs="Lucida Grande"/>
                <w:szCs w:val="40"/>
              </w:rPr>
              <w:t xml:space="preserve"> f. </w:t>
            </w:r>
            <w:r w:rsidRPr="00B106D7">
              <w:rPr>
                <w:rFonts w:ascii="Times New Roman" w:hAnsi="Times New Roman" w:cs="Lucida Grande"/>
                <w:i/>
                <w:szCs w:val="40"/>
              </w:rPr>
              <w:t>flagellaris</w:t>
            </w:r>
            <w:r w:rsidRPr="00B106D7">
              <w:rPr>
                <w:rFonts w:ascii="Times New Roman" w:hAnsi="Times New Roman" w:cs="Lucida Grande"/>
                <w:szCs w:val="40"/>
              </w:rPr>
              <w:t xml:space="preserve"> Kjellman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D51BD32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3D412FC" w14:textId="77777777" w:rsidR="006C3CC1" w:rsidRPr="00540370" w:rsidRDefault="000E7947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59</w:t>
            </w:r>
          </w:p>
        </w:tc>
      </w:tr>
      <w:tr w:rsidR="006C3CC1" w:rsidRPr="00823336" w14:paraId="09B7595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2CC394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28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FBEA32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F86C047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F8B2FD9" w14:textId="77777777" w:rsidR="006C3CC1" w:rsidRPr="00540370" w:rsidRDefault="000E7947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8748</w:t>
            </w:r>
          </w:p>
        </w:tc>
      </w:tr>
      <w:tr w:rsidR="006C3CC1" w:rsidRPr="00823336" w14:paraId="18BF90A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9EA6F3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27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1B85A7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873020F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F22E533" w14:textId="77777777" w:rsidR="006C3CC1" w:rsidRPr="00540370" w:rsidRDefault="000E7947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54</w:t>
            </w:r>
          </w:p>
        </w:tc>
      </w:tr>
      <w:tr w:rsidR="000E7947" w:rsidRPr="00823336" w14:paraId="27B72F6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81CEFD9" w14:textId="77777777" w:rsidR="000E7947" w:rsidRPr="00B106D7" w:rsidRDefault="000E794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31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92A0C81" w14:textId="77777777" w:rsidR="000E7947" w:rsidRPr="00B106D7" w:rsidRDefault="000E794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D2EA54D" w14:textId="77777777" w:rsidR="000E7947" w:rsidRPr="00B106D7" w:rsidRDefault="000E7947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1885F27" w14:textId="77777777" w:rsidR="000E7947" w:rsidRPr="00540370" w:rsidRDefault="000E794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30</w:t>
            </w:r>
          </w:p>
        </w:tc>
      </w:tr>
      <w:tr w:rsidR="000E7947" w:rsidRPr="00823336" w14:paraId="004BE5E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9A1C919" w14:textId="77777777" w:rsidR="000E7947" w:rsidRPr="00B106D7" w:rsidRDefault="000E794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32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EAC9FA6" w14:textId="77777777" w:rsidR="000E7947" w:rsidRPr="00B106D7" w:rsidRDefault="000E794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F75556F" w14:textId="77777777" w:rsidR="000E7947" w:rsidRPr="00B106D7" w:rsidRDefault="000E7947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35B4AA8" w14:textId="77777777" w:rsidR="000E7947" w:rsidRPr="00540370" w:rsidRDefault="000E794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94</w:t>
            </w:r>
          </w:p>
        </w:tc>
      </w:tr>
      <w:tr w:rsidR="000E7947" w:rsidRPr="00823336" w14:paraId="1C568FF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ABE89DA" w14:textId="77777777" w:rsidR="000E7947" w:rsidRPr="00B106D7" w:rsidRDefault="000E7947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33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ABB7B56" w14:textId="77777777" w:rsidR="000E7947" w:rsidRPr="00B106D7" w:rsidRDefault="000E794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577864F" w14:textId="77777777" w:rsidR="000E7947" w:rsidRPr="00B106D7" w:rsidRDefault="000E7947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568461C" w14:textId="77777777" w:rsidR="000E7947" w:rsidRPr="00540370" w:rsidRDefault="000E7947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14</w:t>
            </w:r>
          </w:p>
        </w:tc>
      </w:tr>
      <w:tr w:rsidR="006C3CC1" w:rsidRPr="00823336" w14:paraId="2919B15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FDDD0D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804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BA2C23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E00C111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DFB9F44" w14:textId="77777777" w:rsidR="006C3CC1" w:rsidRPr="00540370" w:rsidRDefault="000E7947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56</w:t>
            </w:r>
          </w:p>
        </w:tc>
      </w:tr>
      <w:tr w:rsidR="006C3CC1" w:rsidRPr="00823336" w14:paraId="06790DDF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9B64FC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09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220071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1BE0B13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2BBB76F" w14:textId="77777777" w:rsidR="006C3CC1" w:rsidRPr="00540370" w:rsidRDefault="000E7947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74</w:t>
            </w:r>
          </w:p>
        </w:tc>
      </w:tr>
      <w:tr w:rsidR="006C3CC1" w:rsidRPr="00823336" w14:paraId="0A73AF6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D15D0B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75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8F5F3B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E93CCDD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9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726E6DE" w14:textId="77777777" w:rsidR="006C3CC1" w:rsidRPr="00540370" w:rsidRDefault="000E7947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21</w:t>
            </w:r>
          </w:p>
        </w:tc>
      </w:tr>
      <w:tr w:rsidR="006C3CC1" w:rsidRPr="00823336" w14:paraId="7EA8A23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31D240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1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FFC65C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0D879F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BCB3B24" w14:textId="77777777" w:rsidR="006C3CC1" w:rsidRPr="00540370" w:rsidRDefault="0058408E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75</w:t>
            </w:r>
          </w:p>
        </w:tc>
      </w:tr>
      <w:tr w:rsidR="006C3CC1" w:rsidRPr="00823336" w14:paraId="4845266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664763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47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718129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18E194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36D6EEB" w14:textId="77777777" w:rsidR="006C3CC1" w:rsidRPr="00540370" w:rsidRDefault="00102F2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8758</w:t>
            </w:r>
          </w:p>
        </w:tc>
      </w:tr>
      <w:tr w:rsidR="006C3CC1" w:rsidRPr="00823336" w14:paraId="4010DA7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FDE3E91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20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C1306A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0F34DE5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4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100357D" w14:textId="77777777" w:rsidR="006C3CC1" w:rsidRPr="00540370" w:rsidRDefault="00102F23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35</w:t>
            </w:r>
          </w:p>
        </w:tc>
      </w:tr>
      <w:tr w:rsidR="006C3CC1" w:rsidRPr="00823336" w14:paraId="4027F10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1991FA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76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A612F0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D54F635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4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F76159D" w14:textId="77777777" w:rsidR="006C3CC1" w:rsidRPr="00540370" w:rsidRDefault="0058408E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27</w:t>
            </w:r>
          </w:p>
        </w:tc>
      </w:tr>
      <w:tr w:rsidR="006C3CC1" w:rsidRPr="00823336" w14:paraId="2825639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755FD25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206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8DD545A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  <w:i/>
              </w:rPr>
              <w:t>Rhodomela virgata</w:t>
            </w:r>
            <w:r w:rsidRPr="00B106D7">
              <w:rPr>
                <w:rFonts w:ascii="Times New Roman" w:hAnsi="Times New Roman"/>
              </w:rPr>
              <w:t xml:space="preserve"> Kjellman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DF9C759" w14:textId="77777777" w:rsidR="006C3CC1" w:rsidRPr="00B106D7" w:rsidRDefault="006C3CC1" w:rsidP="005E318F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261AC8C" w14:textId="77777777" w:rsidR="006C3CC1" w:rsidRPr="00540370" w:rsidRDefault="00857D0A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89</w:t>
            </w:r>
          </w:p>
        </w:tc>
      </w:tr>
      <w:tr w:rsidR="006C3CC1" w:rsidRPr="00823336" w14:paraId="071FD28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D6A142F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063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9952CBC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AE20415" w14:textId="77777777" w:rsidR="006C3CC1" w:rsidRPr="00B106D7" w:rsidRDefault="009B6A2E" w:rsidP="005E31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BC38707" w14:textId="77777777" w:rsidR="006C3CC1" w:rsidRPr="00540370" w:rsidRDefault="00857D0A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50</w:t>
            </w:r>
          </w:p>
        </w:tc>
      </w:tr>
      <w:tr w:rsidR="00857D0A" w:rsidRPr="00823336" w14:paraId="4781212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ADBC38E" w14:textId="77777777" w:rsidR="00857D0A" w:rsidRPr="00B106D7" w:rsidRDefault="00857D0A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77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BEA01DF" w14:textId="77777777" w:rsidR="00857D0A" w:rsidRPr="00B106D7" w:rsidRDefault="00857D0A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B566F0D" w14:textId="77777777" w:rsidR="00857D0A" w:rsidRPr="00B106D7" w:rsidRDefault="00857D0A" w:rsidP="005E31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DEF118D" w14:textId="77777777" w:rsidR="00857D0A" w:rsidRPr="00540370" w:rsidRDefault="00857D0A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91</w:t>
            </w:r>
          </w:p>
        </w:tc>
      </w:tr>
      <w:tr w:rsidR="00857D0A" w:rsidRPr="00823336" w14:paraId="2F79C06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FE24B62" w14:textId="77777777" w:rsidR="00857D0A" w:rsidRPr="00B106D7" w:rsidRDefault="00857D0A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78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772C37E" w14:textId="77777777" w:rsidR="00857D0A" w:rsidRPr="00B106D7" w:rsidRDefault="00857D0A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8C2B142" w14:textId="77777777" w:rsidR="00857D0A" w:rsidRPr="00B106D7" w:rsidRDefault="00857D0A" w:rsidP="005E31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0170DD1" w14:textId="77777777" w:rsidR="00857D0A" w:rsidRPr="00540370" w:rsidRDefault="00857D0A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19</w:t>
            </w:r>
          </w:p>
        </w:tc>
      </w:tr>
      <w:tr w:rsidR="00857D0A" w:rsidRPr="00823336" w14:paraId="6CAFECF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CD7E398" w14:textId="77777777" w:rsidR="00857D0A" w:rsidRPr="00B106D7" w:rsidRDefault="00857D0A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79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14341CB" w14:textId="77777777" w:rsidR="00857D0A" w:rsidRPr="00B106D7" w:rsidRDefault="00857D0A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C3FE115" w14:textId="77777777" w:rsidR="00857D0A" w:rsidRPr="00B106D7" w:rsidRDefault="00857D0A" w:rsidP="005E31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9AAE8C0" w14:textId="77777777" w:rsidR="00857D0A" w:rsidRPr="00540370" w:rsidRDefault="00857D0A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16</w:t>
            </w:r>
          </w:p>
        </w:tc>
      </w:tr>
      <w:tr w:rsidR="006C3CC1" w:rsidRPr="00823336" w14:paraId="4D45B17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4235438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478-06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A62A5B6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57C07E4" w14:textId="77777777" w:rsidR="006C3CC1" w:rsidRPr="00B106D7" w:rsidRDefault="006C3CC1" w:rsidP="005E318F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 xml:space="preserve">Subtidal (1 m)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2478853" w14:textId="77777777" w:rsidR="006C3CC1" w:rsidRPr="00540370" w:rsidRDefault="00CE40CA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18</w:t>
            </w:r>
          </w:p>
        </w:tc>
      </w:tr>
      <w:tr w:rsidR="006C3CC1" w:rsidRPr="00823336" w14:paraId="137070D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05B60FDB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207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48AEE12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0DBF424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1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131ED7C" w14:textId="77777777" w:rsidR="006C3CC1" w:rsidRPr="00540370" w:rsidRDefault="00CE40CA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61</w:t>
            </w:r>
          </w:p>
        </w:tc>
      </w:tr>
      <w:tr w:rsidR="006C3CC1" w:rsidRPr="00823336" w14:paraId="6495F6F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BA488F8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2105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2276EC7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DD1BC95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 xml:space="preserve">Drift on </w:t>
            </w:r>
            <w:r w:rsidRPr="00B106D7">
              <w:rPr>
                <w:rFonts w:ascii="Times New Roman" w:hAnsi="Times New Roman"/>
                <w:i/>
              </w:rPr>
              <w:t>Coccotyl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23C7660" w14:textId="77777777" w:rsidR="006C3CC1" w:rsidRPr="00540370" w:rsidRDefault="00CE225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78</w:t>
            </w:r>
          </w:p>
        </w:tc>
      </w:tr>
      <w:tr w:rsidR="00857D0A" w:rsidRPr="00823336" w14:paraId="654C984C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8308DD7" w14:textId="77777777" w:rsidR="00857D0A" w:rsidRPr="00B106D7" w:rsidRDefault="00857D0A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81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9BE6AB7" w14:textId="77777777" w:rsidR="00857D0A" w:rsidRPr="00B106D7" w:rsidRDefault="00857D0A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910C0C1" w14:textId="77777777" w:rsidR="00857D0A" w:rsidRPr="00B106D7" w:rsidRDefault="00857D0A" w:rsidP="005E318F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2BF7085" w14:textId="77777777" w:rsidR="00857D0A" w:rsidRPr="00540370" w:rsidRDefault="00857D0A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87</w:t>
            </w:r>
          </w:p>
        </w:tc>
      </w:tr>
      <w:tr w:rsidR="00857D0A" w:rsidRPr="00823336" w14:paraId="73F2B0E5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67B90B9" w14:textId="77777777" w:rsidR="00857D0A" w:rsidRPr="00B106D7" w:rsidRDefault="00857D0A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82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D6BDF61" w14:textId="77777777" w:rsidR="00857D0A" w:rsidRPr="00B106D7" w:rsidRDefault="00857D0A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E653B5D" w14:textId="77777777" w:rsidR="00857D0A" w:rsidRPr="00B106D7" w:rsidRDefault="00857D0A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0CA368A8" w14:textId="77777777" w:rsidR="00857D0A" w:rsidRPr="00540370" w:rsidRDefault="00857D0A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28</w:t>
            </w:r>
          </w:p>
        </w:tc>
      </w:tr>
      <w:tr w:rsidR="00857D0A" w:rsidRPr="00823336" w14:paraId="26735349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079466A" w14:textId="77777777" w:rsidR="00857D0A" w:rsidRPr="00B106D7" w:rsidRDefault="00857D0A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83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78F28DA" w14:textId="77777777" w:rsidR="00857D0A" w:rsidRPr="00B106D7" w:rsidRDefault="00857D0A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A1EEC98" w14:textId="77777777" w:rsidR="00857D0A" w:rsidRPr="00B106D7" w:rsidRDefault="00857D0A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F673BF1" w14:textId="77777777" w:rsidR="00857D0A" w:rsidRPr="00540370" w:rsidRDefault="00857D0A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81</w:t>
            </w:r>
          </w:p>
        </w:tc>
      </w:tr>
      <w:tr w:rsidR="006C3CC1" w:rsidRPr="00823336" w14:paraId="137E8A72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14EDCFB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2108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39804B45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9D477DA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7069B3F" w14:textId="77777777" w:rsidR="006C3CC1" w:rsidRPr="00540370" w:rsidRDefault="00CE40CA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152</w:t>
            </w:r>
          </w:p>
        </w:tc>
      </w:tr>
      <w:tr w:rsidR="00CE2251" w:rsidRPr="00823336" w14:paraId="55A9F72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891E09F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84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F633039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B3DA2F1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6A0E625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26</w:t>
            </w:r>
          </w:p>
        </w:tc>
      </w:tr>
      <w:tr w:rsidR="00CE2251" w:rsidRPr="00823336" w14:paraId="40570FB0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47C5C1A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85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1E63AB8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86786A0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6A4838A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37</w:t>
            </w:r>
          </w:p>
        </w:tc>
      </w:tr>
      <w:tr w:rsidR="00CE2251" w:rsidRPr="00823336" w14:paraId="7D832C9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6701A282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86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4C451AF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A7E751A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05F27B6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31</w:t>
            </w:r>
          </w:p>
        </w:tc>
      </w:tr>
      <w:tr w:rsidR="00CE2251" w:rsidRPr="00823336" w14:paraId="1BFEBCEB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C533F0E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87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0A6C299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68841822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E9EC52B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69</w:t>
            </w:r>
          </w:p>
        </w:tc>
      </w:tr>
      <w:tr w:rsidR="00CE2251" w:rsidRPr="00823336" w14:paraId="303CAEA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6A242FD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88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9F09F8D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F25D48A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Low intertidal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795796AF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41</w:t>
            </w:r>
          </w:p>
        </w:tc>
      </w:tr>
      <w:tr w:rsidR="00CE2251" w:rsidRPr="00823336" w14:paraId="12B210E4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3046ED2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89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7C1C2C54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5FDD7BA3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 xml:space="preserve">Low intertidal pool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EDD166C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97</w:t>
            </w:r>
          </w:p>
        </w:tc>
      </w:tr>
      <w:tr w:rsidR="006C3CC1" w:rsidRPr="00823336" w14:paraId="179CB25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543EC4A2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9443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070A5179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1E44189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CB2EF8D" w14:textId="77777777" w:rsidR="006C3CC1" w:rsidRPr="00540370" w:rsidRDefault="00CE225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8755</w:t>
            </w:r>
          </w:p>
        </w:tc>
      </w:tr>
      <w:tr w:rsidR="00CE2251" w:rsidRPr="00823336" w14:paraId="4A343053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1727D55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90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03F1BE4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01DD6F7" w14:textId="77777777" w:rsidR="00CE2251" w:rsidRPr="00B106D7" w:rsidRDefault="00CE2251" w:rsidP="005E318F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9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3CC931B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95</w:t>
            </w:r>
          </w:p>
        </w:tc>
      </w:tr>
      <w:tr w:rsidR="00CE2251" w:rsidRPr="00823336" w14:paraId="4FE6080D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F2EBEDC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91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F5CEE8A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3B37FE32" w14:textId="77777777" w:rsidR="00CE2251" w:rsidRPr="00B106D7" w:rsidRDefault="00CE2251" w:rsidP="005E318F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E1FAABD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28</w:t>
            </w:r>
          </w:p>
        </w:tc>
      </w:tr>
      <w:tr w:rsidR="006C3CC1" w:rsidRPr="00823336" w14:paraId="3B96E09A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6CFAA12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2207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7BC5C17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025B93F" w14:textId="77777777" w:rsidR="006C3CC1" w:rsidRPr="00B106D7" w:rsidRDefault="006C3CC1" w:rsidP="005E318F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6 m) on muss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2406607" w14:textId="77777777" w:rsidR="006C3CC1" w:rsidRPr="00540370" w:rsidRDefault="00CE225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39</w:t>
            </w:r>
          </w:p>
        </w:tc>
      </w:tr>
      <w:tr w:rsidR="00CE2251" w:rsidRPr="00823336" w14:paraId="2F5CB348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63355CE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92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A6F7BDB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1EF46FE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Low intertidal pool on muss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13834E3A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45</w:t>
            </w:r>
          </w:p>
        </w:tc>
      </w:tr>
      <w:tr w:rsidR="00CE2251" w:rsidRPr="00823336" w14:paraId="379C1EB1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12568B14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93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D224167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4633DCAB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 xml:space="preserve">Mid intertidal pool on </w:t>
            </w:r>
            <w:r w:rsidRPr="00B106D7">
              <w:rPr>
                <w:rFonts w:ascii="Times New Roman" w:hAnsi="Times New Roman"/>
                <w:i/>
              </w:rPr>
              <w:t>Fucus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4EA55434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48</w:t>
            </w:r>
          </w:p>
        </w:tc>
      </w:tr>
      <w:tr w:rsidR="00CE2251" w:rsidRPr="00823336" w14:paraId="39B0628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B5230EF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94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1B2C295A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083B2429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Low intertidal pool on mussel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FE6F0CA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68</w:t>
            </w:r>
          </w:p>
        </w:tc>
      </w:tr>
      <w:tr w:rsidR="00CE2251" w:rsidRPr="00823336" w14:paraId="089096B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3EC1AE03" w14:textId="77777777" w:rsidR="00CE2251" w:rsidRPr="00B106D7" w:rsidRDefault="00CE225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1795-07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273D8D6C" w14:textId="77777777" w:rsidR="00CE2251" w:rsidRPr="00B106D7" w:rsidRDefault="00CE225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F672406" w14:textId="77777777" w:rsidR="00CE2251" w:rsidRPr="00B106D7" w:rsidRDefault="00CE2251" w:rsidP="005E318F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2DDF86F" w14:textId="77777777" w:rsidR="00CE2251" w:rsidRPr="00540370" w:rsidRDefault="00CE2251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09</w:t>
            </w:r>
          </w:p>
        </w:tc>
      </w:tr>
      <w:tr w:rsidR="006C3CC1" w:rsidRPr="00823336" w14:paraId="7424DAC7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2DF29C89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ABMMC9466-10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4F6BF422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7B819750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Mid pool on rock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3596C589" w14:textId="77777777" w:rsidR="006C3CC1" w:rsidRPr="00540370" w:rsidRDefault="00CE225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HM918771</w:t>
            </w:r>
          </w:p>
        </w:tc>
      </w:tr>
      <w:tr w:rsidR="006C3CC1" w:rsidRPr="00823336" w14:paraId="18BC032E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44EA0578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Wrangeliaceae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60E0AC20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2638382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5CF9CB7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4D7924A6" w14:textId="77777777" w:rsidTr="00ED790F">
        <w:tc>
          <w:tcPr>
            <w:tcW w:w="2042" w:type="dxa"/>
            <w:tcBorders>
              <w:top w:val="nil"/>
              <w:bottom w:val="nil"/>
            </w:tcBorders>
          </w:tcPr>
          <w:p w14:paraId="7FD2C85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3583-08</w:t>
            </w:r>
          </w:p>
        </w:tc>
        <w:tc>
          <w:tcPr>
            <w:tcW w:w="3851" w:type="dxa"/>
            <w:tcBorders>
              <w:top w:val="nil"/>
              <w:bottom w:val="nil"/>
            </w:tcBorders>
          </w:tcPr>
          <w:p w14:paraId="545D6AA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Ptilota gunneri</w:t>
            </w:r>
            <w:r w:rsidRPr="00B106D7">
              <w:rPr>
                <w:rFonts w:ascii="Times New Roman" w:hAnsi="Times New Roman"/>
              </w:rPr>
              <w:t xml:space="preserve"> P.C.</w:t>
            </w:r>
            <w:r w:rsidR="004548F7">
              <w:rPr>
                <w:rFonts w:ascii="Times New Roman" w:hAnsi="Times New Roman"/>
              </w:rPr>
              <w:t xml:space="preserve"> </w:t>
            </w:r>
            <w:r w:rsidRPr="00B106D7">
              <w:rPr>
                <w:rFonts w:ascii="Times New Roman" w:hAnsi="Times New Roman"/>
              </w:rPr>
              <w:t>Silva, Maggs &amp; L.M.</w:t>
            </w:r>
            <w:r w:rsidR="004548F7">
              <w:rPr>
                <w:rFonts w:ascii="Times New Roman" w:hAnsi="Times New Roman"/>
              </w:rPr>
              <w:t xml:space="preserve"> </w:t>
            </w:r>
            <w:r w:rsidRPr="00B106D7">
              <w:rPr>
                <w:rFonts w:ascii="Times New Roman" w:hAnsi="Times New Roman"/>
              </w:rPr>
              <w:t>Irvine</w:t>
            </w:r>
          </w:p>
        </w:tc>
        <w:tc>
          <w:tcPr>
            <w:tcW w:w="5467" w:type="dxa"/>
            <w:tcBorders>
              <w:top w:val="nil"/>
              <w:bottom w:val="nil"/>
            </w:tcBorders>
          </w:tcPr>
          <w:p w14:paraId="1ED184F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6E72B68" w14:textId="77777777" w:rsidR="006C3CC1" w:rsidRPr="00540370" w:rsidRDefault="00857D0A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1999</w:t>
            </w:r>
          </w:p>
        </w:tc>
      </w:tr>
      <w:tr w:rsidR="006C3CC1" w:rsidRPr="00823336" w14:paraId="71AE18B2" w14:textId="77777777" w:rsidTr="00ED790F">
        <w:tc>
          <w:tcPr>
            <w:tcW w:w="2042" w:type="dxa"/>
            <w:tcBorders>
              <w:top w:val="nil"/>
            </w:tcBorders>
          </w:tcPr>
          <w:p w14:paraId="3B7FD56A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Gigartinales</w:t>
            </w:r>
          </w:p>
        </w:tc>
        <w:tc>
          <w:tcPr>
            <w:tcW w:w="3851" w:type="dxa"/>
            <w:tcBorders>
              <w:top w:val="nil"/>
            </w:tcBorders>
          </w:tcPr>
          <w:p w14:paraId="322B0692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  <w:tcBorders>
              <w:top w:val="nil"/>
            </w:tcBorders>
          </w:tcPr>
          <w:p w14:paraId="37A7D852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  <w:tcBorders>
              <w:top w:val="nil"/>
            </w:tcBorders>
          </w:tcPr>
          <w:p w14:paraId="3D228DFE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6BD7BF0F" w14:textId="77777777" w:rsidTr="00ED790F">
        <w:tc>
          <w:tcPr>
            <w:tcW w:w="2042" w:type="dxa"/>
          </w:tcPr>
          <w:p w14:paraId="3EF6532F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Dumontiaceae</w:t>
            </w:r>
          </w:p>
        </w:tc>
        <w:tc>
          <w:tcPr>
            <w:tcW w:w="3851" w:type="dxa"/>
          </w:tcPr>
          <w:p w14:paraId="0AE208E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</w:tcPr>
          <w:p w14:paraId="1C7CE6DB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</w:tcPr>
          <w:p w14:paraId="7EB11DF8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2F641AE1" w14:textId="77777777" w:rsidTr="00ED790F">
        <w:tc>
          <w:tcPr>
            <w:tcW w:w="2042" w:type="dxa"/>
          </w:tcPr>
          <w:p w14:paraId="4EC987F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67-07</w:t>
            </w:r>
          </w:p>
        </w:tc>
        <w:tc>
          <w:tcPr>
            <w:tcW w:w="3851" w:type="dxa"/>
          </w:tcPr>
          <w:p w14:paraId="2472607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Dilsea socialis</w:t>
            </w:r>
            <w:r w:rsidRPr="00B106D7">
              <w:rPr>
                <w:rFonts w:ascii="Times New Roman" w:hAnsi="Times New Roman"/>
              </w:rPr>
              <w:t xml:space="preserve"> (Postels &amp; Ruprecht) Perestenko</w:t>
            </w:r>
          </w:p>
        </w:tc>
        <w:tc>
          <w:tcPr>
            <w:tcW w:w="5467" w:type="dxa"/>
          </w:tcPr>
          <w:p w14:paraId="52EB2BCA" w14:textId="77777777" w:rsidR="006C3CC1" w:rsidRPr="00B106D7" w:rsidRDefault="006C3CC1" w:rsidP="005E318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22FBC292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EU189281</w:t>
            </w:r>
          </w:p>
        </w:tc>
      </w:tr>
      <w:tr w:rsidR="006C3CC1" w:rsidRPr="00823336" w14:paraId="434774C5" w14:textId="77777777" w:rsidTr="00ED790F">
        <w:tc>
          <w:tcPr>
            <w:tcW w:w="2042" w:type="dxa"/>
          </w:tcPr>
          <w:p w14:paraId="2E67FA4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68-07</w:t>
            </w:r>
          </w:p>
        </w:tc>
        <w:tc>
          <w:tcPr>
            <w:tcW w:w="3851" w:type="dxa"/>
          </w:tcPr>
          <w:p w14:paraId="65F9A67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357455A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4B061459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EU189282</w:t>
            </w:r>
          </w:p>
        </w:tc>
      </w:tr>
      <w:tr w:rsidR="006C3CC1" w:rsidRPr="00823336" w14:paraId="04ECE8FF" w14:textId="77777777" w:rsidTr="00ED790F">
        <w:tc>
          <w:tcPr>
            <w:tcW w:w="2042" w:type="dxa"/>
          </w:tcPr>
          <w:p w14:paraId="27578CA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528-07</w:t>
            </w:r>
          </w:p>
        </w:tc>
        <w:tc>
          <w:tcPr>
            <w:tcW w:w="3851" w:type="dxa"/>
          </w:tcPr>
          <w:p w14:paraId="64BA8E8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63FB6214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3DEE9592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EU189284</w:t>
            </w:r>
          </w:p>
        </w:tc>
      </w:tr>
      <w:tr w:rsidR="006C3CC1" w:rsidRPr="00823336" w14:paraId="6FF27CEF" w14:textId="77777777" w:rsidTr="00ED790F">
        <w:tc>
          <w:tcPr>
            <w:tcW w:w="2042" w:type="dxa"/>
          </w:tcPr>
          <w:p w14:paraId="0FB321C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95-06</w:t>
            </w:r>
          </w:p>
        </w:tc>
        <w:tc>
          <w:tcPr>
            <w:tcW w:w="3851" w:type="dxa"/>
          </w:tcPr>
          <w:p w14:paraId="6623B06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0233227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</w:tcPr>
          <w:p w14:paraId="7EBE91F6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EU189280</w:t>
            </w:r>
          </w:p>
        </w:tc>
      </w:tr>
      <w:tr w:rsidR="006C3CC1" w:rsidRPr="00823336" w14:paraId="5D607BC1" w14:textId="77777777" w:rsidTr="00ED790F">
        <w:tc>
          <w:tcPr>
            <w:tcW w:w="2042" w:type="dxa"/>
          </w:tcPr>
          <w:p w14:paraId="44AFC34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369-07</w:t>
            </w:r>
          </w:p>
        </w:tc>
        <w:tc>
          <w:tcPr>
            <w:tcW w:w="3851" w:type="dxa"/>
          </w:tcPr>
          <w:p w14:paraId="25E253C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76B4D7D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12C9A8E1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EU189283</w:t>
            </w:r>
          </w:p>
        </w:tc>
      </w:tr>
      <w:tr w:rsidR="006C3CC1" w:rsidRPr="00823336" w14:paraId="282EDC18" w14:textId="77777777" w:rsidTr="00ED790F">
        <w:tc>
          <w:tcPr>
            <w:tcW w:w="2042" w:type="dxa"/>
          </w:tcPr>
          <w:p w14:paraId="597887E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06-08</w:t>
            </w:r>
          </w:p>
        </w:tc>
        <w:tc>
          <w:tcPr>
            <w:tcW w:w="3851" w:type="dxa"/>
          </w:tcPr>
          <w:p w14:paraId="0002C59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05632AC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3 m) on rock</w:t>
            </w:r>
          </w:p>
        </w:tc>
        <w:tc>
          <w:tcPr>
            <w:tcW w:w="1816" w:type="dxa"/>
          </w:tcPr>
          <w:p w14:paraId="486D67AB" w14:textId="77777777" w:rsidR="006C3CC1" w:rsidRPr="00540370" w:rsidRDefault="00721A3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31</w:t>
            </w:r>
          </w:p>
        </w:tc>
      </w:tr>
      <w:tr w:rsidR="00721A39" w:rsidRPr="00823336" w14:paraId="5B0149ED" w14:textId="77777777" w:rsidTr="00ED790F">
        <w:tc>
          <w:tcPr>
            <w:tcW w:w="2042" w:type="dxa"/>
          </w:tcPr>
          <w:p w14:paraId="28BE3E57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98-07</w:t>
            </w:r>
          </w:p>
        </w:tc>
        <w:tc>
          <w:tcPr>
            <w:tcW w:w="3851" w:type="dxa"/>
          </w:tcPr>
          <w:p w14:paraId="256A5D3C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7C87812A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</w:tcPr>
          <w:p w14:paraId="75731533" w14:textId="77777777" w:rsidR="00721A39" w:rsidRPr="00540370" w:rsidRDefault="00721A3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1982</w:t>
            </w:r>
          </w:p>
        </w:tc>
      </w:tr>
      <w:tr w:rsidR="00721A39" w:rsidRPr="00823336" w14:paraId="49D85141" w14:textId="77777777" w:rsidTr="00ED790F">
        <w:tc>
          <w:tcPr>
            <w:tcW w:w="2042" w:type="dxa"/>
          </w:tcPr>
          <w:p w14:paraId="5B7DE170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799-07</w:t>
            </w:r>
          </w:p>
        </w:tc>
        <w:tc>
          <w:tcPr>
            <w:tcW w:w="3851" w:type="dxa"/>
          </w:tcPr>
          <w:p w14:paraId="073E6573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7FC6A57F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</w:tcPr>
          <w:p w14:paraId="02C7E63D" w14:textId="77777777" w:rsidR="00721A39" w:rsidRPr="00540370" w:rsidRDefault="00721A3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56</w:t>
            </w:r>
          </w:p>
        </w:tc>
      </w:tr>
      <w:tr w:rsidR="00721A39" w:rsidRPr="00823336" w14:paraId="24FFB87A" w14:textId="77777777" w:rsidTr="00ED790F">
        <w:tc>
          <w:tcPr>
            <w:tcW w:w="2042" w:type="dxa"/>
          </w:tcPr>
          <w:p w14:paraId="0AB21312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800-07</w:t>
            </w:r>
          </w:p>
        </w:tc>
        <w:tc>
          <w:tcPr>
            <w:tcW w:w="3851" w:type="dxa"/>
          </w:tcPr>
          <w:p w14:paraId="6C924598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4284D0EE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7C5005E9" w14:textId="77777777" w:rsidR="00721A39" w:rsidRPr="00540370" w:rsidRDefault="00721A3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123</w:t>
            </w:r>
          </w:p>
        </w:tc>
      </w:tr>
      <w:tr w:rsidR="00721A39" w:rsidRPr="00823336" w14:paraId="078F6100" w14:textId="77777777" w:rsidTr="00ED790F">
        <w:tc>
          <w:tcPr>
            <w:tcW w:w="2042" w:type="dxa"/>
          </w:tcPr>
          <w:p w14:paraId="0154EB7A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801-07</w:t>
            </w:r>
          </w:p>
        </w:tc>
        <w:tc>
          <w:tcPr>
            <w:tcW w:w="3851" w:type="dxa"/>
          </w:tcPr>
          <w:p w14:paraId="31DA61EA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21EB2980" w14:textId="77777777" w:rsidR="00721A39" w:rsidRPr="00B106D7" w:rsidRDefault="00721A39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</w:tcPr>
          <w:p w14:paraId="55A3CA29" w14:textId="77777777" w:rsidR="00721A39" w:rsidRPr="00540370" w:rsidRDefault="00721A39">
            <w:pPr>
              <w:rPr>
                <w:rFonts w:ascii="Times New Roman" w:hAnsi="Times New Roman"/>
              </w:rPr>
            </w:pPr>
            <w:r w:rsidRPr="00540370">
              <w:rPr>
                <w:rFonts w:ascii="Times New Roman" w:hAnsi="Times New Roman"/>
              </w:rPr>
              <w:t>JX572051</w:t>
            </w:r>
          </w:p>
        </w:tc>
      </w:tr>
      <w:tr w:rsidR="006C3CC1" w:rsidRPr="00823336" w14:paraId="24A6A8A7" w14:textId="77777777" w:rsidTr="00ED790F">
        <w:tc>
          <w:tcPr>
            <w:tcW w:w="2042" w:type="dxa"/>
          </w:tcPr>
          <w:p w14:paraId="2288ED8E" w14:textId="77777777" w:rsidR="006C3CC1" w:rsidRPr="00B106D7" w:rsidRDefault="006C3CC1">
            <w:pPr>
              <w:rPr>
                <w:rFonts w:ascii="Times New Roman" w:hAnsi="Times New Roman"/>
              </w:rPr>
            </w:pPr>
            <w:r w:rsidRPr="00B106D7">
              <w:rPr>
                <w:rFonts w:ascii="Times New Roman" w:hAnsi="Times New Roman"/>
              </w:rPr>
              <w:t>Phyllophoraceae</w:t>
            </w:r>
          </w:p>
        </w:tc>
        <w:tc>
          <w:tcPr>
            <w:tcW w:w="3851" w:type="dxa"/>
          </w:tcPr>
          <w:p w14:paraId="7A0E2F08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5467" w:type="dxa"/>
          </w:tcPr>
          <w:p w14:paraId="0D2F4CEE" w14:textId="77777777" w:rsidR="006C3CC1" w:rsidRPr="00B106D7" w:rsidRDefault="006C3CC1">
            <w:pPr>
              <w:rPr>
                <w:rFonts w:ascii="Times New Roman" w:hAnsi="Times New Roman"/>
              </w:rPr>
            </w:pPr>
          </w:p>
        </w:tc>
        <w:tc>
          <w:tcPr>
            <w:tcW w:w="1816" w:type="dxa"/>
          </w:tcPr>
          <w:p w14:paraId="6AA70639" w14:textId="77777777" w:rsidR="006C3CC1" w:rsidRPr="00540370" w:rsidRDefault="006C3CC1">
            <w:pPr>
              <w:rPr>
                <w:rFonts w:ascii="Times New Roman" w:hAnsi="Times New Roman"/>
              </w:rPr>
            </w:pPr>
          </w:p>
        </w:tc>
      </w:tr>
      <w:tr w:rsidR="006C3CC1" w:rsidRPr="00823336" w14:paraId="342F8A04" w14:textId="77777777" w:rsidTr="00ED790F">
        <w:tc>
          <w:tcPr>
            <w:tcW w:w="2042" w:type="dxa"/>
          </w:tcPr>
          <w:p w14:paraId="28A0D06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131-06</w:t>
            </w:r>
          </w:p>
        </w:tc>
        <w:tc>
          <w:tcPr>
            <w:tcW w:w="3851" w:type="dxa"/>
          </w:tcPr>
          <w:p w14:paraId="3C66FE8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Coccotylus brodiei</w:t>
            </w:r>
            <w:r w:rsidRPr="00B106D7">
              <w:rPr>
                <w:rFonts w:ascii="Times New Roman" w:hAnsi="Times New Roman"/>
              </w:rPr>
              <w:t xml:space="preserve"> (Turner) Kützing </w:t>
            </w:r>
          </w:p>
        </w:tc>
        <w:tc>
          <w:tcPr>
            <w:tcW w:w="5467" w:type="dxa"/>
          </w:tcPr>
          <w:p w14:paraId="563FE426" w14:textId="77777777" w:rsidR="006C3CC1" w:rsidRPr="00B106D7" w:rsidRDefault="006C3CC1" w:rsidP="00D732DF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5 m) on mussel</w:t>
            </w:r>
          </w:p>
        </w:tc>
        <w:tc>
          <w:tcPr>
            <w:tcW w:w="1816" w:type="dxa"/>
          </w:tcPr>
          <w:p w14:paraId="6C2074D9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Q380038</w:t>
            </w:r>
          </w:p>
        </w:tc>
      </w:tr>
      <w:tr w:rsidR="006C3CC1" w:rsidRPr="00823336" w14:paraId="4BFF9262" w14:textId="77777777" w:rsidTr="00ED790F">
        <w:tc>
          <w:tcPr>
            <w:tcW w:w="2042" w:type="dxa"/>
          </w:tcPr>
          <w:p w14:paraId="1ECE858F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130-06</w:t>
            </w:r>
          </w:p>
        </w:tc>
        <w:tc>
          <w:tcPr>
            <w:tcW w:w="3851" w:type="dxa"/>
          </w:tcPr>
          <w:p w14:paraId="73E68B13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  <w:i/>
              </w:rPr>
              <w:t>Coccotylus truncatus</w:t>
            </w:r>
            <w:r w:rsidRPr="00B106D7">
              <w:rPr>
                <w:rFonts w:ascii="Times New Roman" w:hAnsi="Times New Roman"/>
              </w:rPr>
              <w:t xml:space="preserve">  (Pallas) Wynne &amp; Heine</w:t>
            </w:r>
          </w:p>
        </w:tc>
        <w:tc>
          <w:tcPr>
            <w:tcW w:w="5467" w:type="dxa"/>
          </w:tcPr>
          <w:p w14:paraId="6E7246B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310FF38F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Q380071</w:t>
            </w:r>
          </w:p>
        </w:tc>
      </w:tr>
      <w:tr w:rsidR="006C3CC1" w:rsidRPr="00823336" w14:paraId="50480985" w14:textId="77777777" w:rsidTr="00ED790F">
        <w:tc>
          <w:tcPr>
            <w:tcW w:w="2042" w:type="dxa"/>
          </w:tcPr>
          <w:p w14:paraId="269FA6D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9429-10</w:t>
            </w:r>
          </w:p>
        </w:tc>
        <w:tc>
          <w:tcPr>
            <w:tcW w:w="3851" w:type="dxa"/>
          </w:tcPr>
          <w:p w14:paraId="55D0A63A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4085DF4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6AD38952" w14:textId="77777777" w:rsidR="006C3CC1" w:rsidRPr="00540370" w:rsidRDefault="00721A39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JX572090</w:t>
            </w:r>
          </w:p>
        </w:tc>
      </w:tr>
      <w:tr w:rsidR="006C3CC1" w:rsidRPr="00823336" w14:paraId="0E5DCC81" w14:textId="77777777" w:rsidTr="00ED790F">
        <w:tc>
          <w:tcPr>
            <w:tcW w:w="2042" w:type="dxa"/>
          </w:tcPr>
          <w:p w14:paraId="76A2218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104-08</w:t>
            </w:r>
          </w:p>
        </w:tc>
        <w:tc>
          <w:tcPr>
            <w:tcW w:w="3851" w:type="dxa"/>
          </w:tcPr>
          <w:p w14:paraId="44ED660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626FEBB0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5 m) on rock</w:t>
            </w:r>
          </w:p>
        </w:tc>
        <w:tc>
          <w:tcPr>
            <w:tcW w:w="1816" w:type="dxa"/>
          </w:tcPr>
          <w:p w14:paraId="7AB1B446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Q380075</w:t>
            </w:r>
          </w:p>
        </w:tc>
      </w:tr>
      <w:tr w:rsidR="006C3CC1" w:rsidRPr="00823336" w14:paraId="6012D39A" w14:textId="77777777" w:rsidTr="00ED790F">
        <w:tc>
          <w:tcPr>
            <w:tcW w:w="2042" w:type="dxa"/>
          </w:tcPr>
          <w:p w14:paraId="3F7B3A1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132-06</w:t>
            </w:r>
          </w:p>
        </w:tc>
        <w:tc>
          <w:tcPr>
            <w:tcW w:w="3851" w:type="dxa"/>
          </w:tcPr>
          <w:p w14:paraId="756F89C5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5305447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0C20C42E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Q380069</w:t>
            </w:r>
          </w:p>
        </w:tc>
      </w:tr>
      <w:tr w:rsidR="006C3CC1" w:rsidRPr="00823336" w14:paraId="14E21D2F" w14:textId="77777777" w:rsidTr="00ED790F">
        <w:tc>
          <w:tcPr>
            <w:tcW w:w="2042" w:type="dxa"/>
          </w:tcPr>
          <w:p w14:paraId="4D4CB24E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577-06</w:t>
            </w:r>
          </w:p>
        </w:tc>
        <w:tc>
          <w:tcPr>
            <w:tcW w:w="3851" w:type="dxa"/>
          </w:tcPr>
          <w:p w14:paraId="126141B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3823BC9D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4E079B6A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Q380076</w:t>
            </w:r>
          </w:p>
        </w:tc>
      </w:tr>
      <w:tr w:rsidR="006C3CC1" w:rsidRPr="00823336" w14:paraId="51860635" w14:textId="77777777" w:rsidTr="00ED790F">
        <w:tc>
          <w:tcPr>
            <w:tcW w:w="2042" w:type="dxa"/>
          </w:tcPr>
          <w:p w14:paraId="4186483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205-08</w:t>
            </w:r>
          </w:p>
        </w:tc>
        <w:tc>
          <w:tcPr>
            <w:tcW w:w="3851" w:type="dxa"/>
          </w:tcPr>
          <w:p w14:paraId="578D9CB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6EC28C98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12 m) on rock</w:t>
            </w:r>
          </w:p>
        </w:tc>
        <w:tc>
          <w:tcPr>
            <w:tcW w:w="1816" w:type="dxa"/>
          </w:tcPr>
          <w:p w14:paraId="38989B2E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Q380077</w:t>
            </w:r>
          </w:p>
        </w:tc>
      </w:tr>
      <w:tr w:rsidR="006C3CC1" w:rsidRPr="00823336" w14:paraId="14202F74" w14:textId="77777777" w:rsidTr="00ED790F">
        <w:tc>
          <w:tcPr>
            <w:tcW w:w="2042" w:type="dxa"/>
          </w:tcPr>
          <w:p w14:paraId="1DA8F89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2206-08</w:t>
            </w:r>
          </w:p>
        </w:tc>
        <w:tc>
          <w:tcPr>
            <w:tcW w:w="3851" w:type="dxa"/>
          </w:tcPr>
          <w:p w14:paraId="7654C04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2C61F37C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6 m) on rock</w:t>
            </w:r>
          </w:p>
        </w:tc>
        <w:tc>
          <w:tcPr>
            <w:tcW w:w="1816" w:type="dxa"/>
          </w:tcPr>
          <w:p w14:paraId="44C6A7CD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Q380073</w:t>
            </w:r>
          </w:p>
        </w:tc>
      </w:tr>
      <w:tr w:rsidR="006C3CC1" w:rsidRPr="00823336" w14:paraId="56B51E60" w14:textId="77777777" w:rsidTr="00ED790F">
        <w:tc>
          <w:tcPr>
            <w:tcW w:w="2042" w:type="dxa"/>
          </w:tcPr>
          <w:p w14:paraId="31C92FA9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813-07</w:t>
            </w:r>
          </w:p>
        </w:tc>
        <w:tc>
          <w:tcPr>
            <w:tcW w:w="3851" w:type="dxa"/>
          </w:tcPr>
          <w:p w14:paraId="0E363AE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517EF8A6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Drift</w:t>
            </w:r>
          </w:p>
        </w:tc>
        <w:tc>
          <w:tcPr>
            <w:tcW w:w="1816" w:type="dxa"/>
          </w:tcPr>
          <w:p w14:paraId="0F15E9C0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Q380086</w:t>
            </w:r>
          </w:p>
        </w:tc>
      </w:tr>
      <w:tr w:rsidR="006C3CC1" w:rsidRPr="00823336" w14:paraId="69BA7867" w14:textId="77777777" w:rsidTr="00ED790F">
        <w:tc>
          <w:tcPr>
            <w:tcW w:w="2042" w:type="dxa"/>
          </w:tcPr>
          <w:p w14:paraId="7D5B287B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ABMMC1814-07</w:t>
            </w:r>
          </w:p>
        </w:tc>
        <w:tc>
          <w:tcPr>
            <w:tcW w:w="3851" w:type="dxa"/>
          </w:tcPr>
          <w:p w14:paraId="2D2CEE32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467" w:type="dxa"/>
          </w:tcPr>
          <w:p w14:paraId="2FBAC337" w14:textId="77777777" w:rsidR="006C3CC1" w:rsidRPr="00B106D7" w:rsidRDefault="006C3CC1">
            <w:pPr>
              <w:rPr>
                <w:rFonts w:ascii="Times New Roman" w:hAnsi="Times New Roman"/>
                <w:szCs w:val="21"/>
              </w:rPr>
            </w:pPr>
            <w:r w:rsidRPr="00B106D7">
              <w:rPr>
                <w:rFonts w:ascii="Times New Roman" w:hAnsi="Times New Roman"/>
              </w:rPr>
              <w:t>Subtidal (3 m) on rock</w:t>
            </w:r>
          </w:p>
        </w:tc>
        <w:tc>
          <w:tcPr>
            <w:tcW w:w="1816" w:type="dxa"/>
          </w:tcPr>
          <w:p w14:paraId="2ADFE0A9" w14:textId="77777777" w:rsidR="006C3CC1" w:rsidRPr="00540370" w:rsidRDefault="006C3CC1">
            <w:pPr>
              <w:rPr>
                <w:rFonts w:ascii="Times New Roman" w:hAnsi="Times New Roman"/>
                <w:szCs w:val="21"/>
              </w:rPr>
            </w:pPr>
            <w:r w:rsidRPr="00540370">
              <w:rPr>
                <w:rFonts w:ascii="Times New Roman" w:hAnsi="Times New Roman"/>
              </w:rPr>
              <w:t>GQ380087</w:t>
            </w:r>
          </w:p>
        </w:tc>
      </w:tr>
    </w:tbl>
    <w:p w14:paraId="31A9EC6C" w14:textId="77777777" w:rsidR="00C9498A" w:rsidRDefault="00712B73" w:rsidP="004121DC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  <w:sz w:val="24"/>
        </w:rPr>
        <w:br w:type="textWrapping" w:clear="all"/>
      </w:r>
      <w:r w:rsidR="00ED5D8B">
        <w:rPr>
          <w:rFonts w:ascii="Times New Roman" w:hAnsi="Times New Roman"/>
          <w:sz w:val="24"/>
          <w:vertAlign w:val="superscript"/>
        </w:rPr>
        <w:t>1</w:t>
      </w:r>
      <w:r w:rsidR="00EB169B">
        <w:rPr>
          <w:rFonts w:ascii="Times New Roman" w:hAnsi="Times New Roman"/>
          <w:sz w:val="24"/>
        </w:rPr>
        <w:t>Ulvophyceae marker</w:t>
      </w:r>
      <w:r w:rsidR="00C9498A" w:rsidRPr="00C9498A">
        <w:rPr>
          <w:rFonts w:ascii="Times New Roman" w:hAnsi="Times New Roman"/>
          <w:i/>
        </w:rPr>
        <w:t xml:space="preserve"> tufA</w:t>
      </w:r>
      <w:r w:rsidR="00C9498A" w:rsidRPr="00823336">
        <w:rPr>
          <w:rFonts w:ascii="Times New Roman" w:hAnsi="Times New Roman"/>
        </w:rPr>
        <w:t xml:space="preserve"> </w:t>
      </w:r>
      <w:r w:rsidR="00EB169B">
        <w:rPr>
          <w:rFonts w:ascii="Times New Roman" w:hAnsi="Times New Roman"/>
        </w:rPr>
        <w:t>only</w:t>
      </w:r>
      <w:r w:rsidR="00C9498A">
        <w:rPr>
          <w:rFonts w:ascii="Times New Roman" w:hAnsi="Times New Roman"/>
        </w:rPr>
        <w:t>.</w:t>
      </w:r>
    </w:p>
    <w:p w14:paraId="5EDFBF61" w14:textId="77777777" w:rsidR="00EB169B" w:rsidRDefault="00EB169B" w:rsidP="00EB169B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Ulvophyceae marker</w:t>
      </w:r>
      <w:r w:rsidRPr="00C9498A">
        <w:rPr>
          <w:rFonts w:ascii="Times New Roman" w:hAnsi="Times New Roman"/>
          <w:i/>
        </w:rPr>
        <w:t xml:space="preserve"> tufA</w:t>
      </w:r>
      <w:r w:rsidRPr="0082333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/>
          <w:i/>
        </w:rPr>
        <w:t>rbc</w:t>
      </w:r>
      <w:r>
        <w:rPr>
          <w:rFonts w:ascii="Times New Roman" w:hAnsi="Times New Roman"/>
        </w:rPr>
        <w:t>L-3P.</w:t>
      </w:r>
    </w:p>
    <w:p w14:paraId="48BDC567" w14:textId="77777777" w:rsidR="004121DC" w:rsidRPr="00ED5D8B" w:rsidRDefault="00EB169B" w:rsidP="00EB169B">
      <w:pPr>
        <w:pStyle w:val="PlainTex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Ulvophyceae marker</w:t>
      </w:r>
      <w:r>
        <w:rPr>
          <w:rFonts w:ascii="Times New Roman" w:hAnsi="Times New Roman"/>
          <w:i/>
        </w:rPr>
        <w:t xml:space="preserve"> rbc</w:t>
      </w:r>
      <w:r>
        <w:rPr>
          <w:rFonts w:ascii="Times New Roman" w:hAnsi="Times New Roman"/>
        </w:rPr>
        <w:t>L-3P only.</w:t>
      </w:r>
      <w:r w:rsidR="009B6A2E" w:rsidRPr="00ED5D8B">
        <w:rPr>
          <w:rFonts w:ascii="Times New Roman" w:hAnsi="Times New Roman"/>
          <w:sz w:val="24"/>
        </w:rPr>
        <w:t xml:space="preserve"> </w:t>
      </w:r>
    </w:p>
    <w:sectPr w:rsidR="004121DC" w:rsidRPr="00ED5D8B" w:rsidSect="00823336">
      <w:headerReference w:type="even" r:id="rId7"/>
      <w:headerReference w:type="default" r:id="rId8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2AB5D" w14:textId="77777777" w:rsidR="00CE40CA" w:rsidRDefault="00CE40CA">
      <w:r>
        <w:separator/>
      </w:r>
    </w:p>
  </w:endnote>
  <w:endnote w:type="continuationSeparator" w:id="0">
    <w:p w14:paraId="7C1484BC" w14:textId="77777777" w:rsidR="00CE40CA" w:rsidRDefault="00CE4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4AE01A" w14:textId="77777777" w:rsidR="00CE40CA" w:rsidRDefault="00CE40CA">
      <w:r>
        <w:separator/>
      </w:r>
    </w:p>
  </w:footnote>
  <w:footnote w:type="continuationSeparator" w:id="0">
    <w:p w14:paraId="196EE82B" w14:textId="77777777" w:rsidR="00CE40CA" w:rsidRDefault="00CE40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889C1C" w14:textId="77777777" w:rsidR="00CE40CA" w:rsidRDefault="00D408AA" w:rsidP="00C621C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E40C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D9ADBF" w14:textId="77777777" w:rsidR="00CE40CA" w:rsidRDefault="00CE40CA" w:rsidP="000D290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2E9336" w14:textId="77777777" w:rsidR="00CE40CA" w:rsidRDefault="00D408AA" w:rsidP="00C621C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E40C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6D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D23FE1" w14:textId="77777777" w:rsidR="00CE40CA" w:rsidRDefault="00CE40CA" w:rsidP="000D290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8786D"/>
    <w:rsid w:val="00005A77"/>
    <w:rsid w:val="00015B43"/>
    <w:rsid w:val="00016BB6"/>
    <w:rsid w:val="000224F8"/>
    <w:rsid w:val="000236FD"/>
    <w:rsid w:val="0002576B"/>
    <w:rsid w:val="00030257"/>
    <w:rsid w:val="00034D4B"/>
    <w:rsid w:val="00035AB5"/>
    <w:rsid w:val="0003650C"/>
    <w:rsid w:val="00040EFB"/>
    <w:rsid w:val="000410A2"/>
    <w:rsid w:val="000415AC"/>
    <w:rsid w:val="00042D61"/>
    <w:rsid w:val="00043F50"/>
    <w:rsid w:val="0006127C"/>
    <w:rsid w:val="00061928"/>
    <w:rsid w:val="000621C4"/>
    <w:rsid w:val="00071346"/>
    <w:rsid w:val="0007773C"/>
    <w:rsid w:val="000800DC"/>
    <w:rsid w:val="00080A1C"/>
    <w:rsid w:val="00083132"/>
    <w:rsid w:val="000842AA"/>
    <w:rsid w:val="00084CC2"/>
    <w:rsid w:val="0008520A"/>
    <w:rsid w:val="0008669E"/>
    <w:rsid w:val="00094BFC"/>
    <w:rsid w:val="000A066B"/>
    <w:rsid w:val="000A0FB9"/>
    <w:rsid w:val="000A107C"/>
    <w:rsid w:val="000A5AEA"/>
    <w:rsid w:val="000A69E3"/>
    <w:rsid w:val="000B1F69"/>
    <w:rsid w:val="000B28D7"/>
    <w:rsid w:val="000B3FD0"/>
    <w:rsid w:val="000B4819"/>
    <w:rsid w:val="000C1D37"/>
    <w:rsid w:val="000C2B9C"/>
    <w:rsid w:val="000C31CF"/>
    <w:rsid w:val="000C40C7"/>
    <w:rsid w:val="000C6800"/>
    <w:rsid w:val="000D241C"/>
    <w:rsid w:val="000D2907"/>
    <w:rsid w:val="000D2E17"/>
    <w:rsid w:val="000D39FD"/>
    <w:rsid w:val="000D52FD"/>
    <w:rsid w:val="000E13C9"/>
    <w:rsid w:val="000E7947"/>
    <w:rsid w:val="000F1158"/>
    <w:rsid w:val="000F3C5E"/>
    <w:rsid w:val="000F55FC"/>
    <w:rsid w:val="000F73D9"/>
    <w:rsid w:val="00101223"/>
    <w:rsid w:val="00102F23"/>
    <w:rsid w:val="00104DAA"/>
    <w:rsid w:val="0011049C"/>
    <w:rsid w:val="00110EE7"/>
    <w:rsid w:val="00113C36"/>
    <w:rsid w:val="001146F8"/>
    <w:rsid w:val="00124863"/>
    <w:rsid w:val="001265B8"/>
    <w:rsid w:val="0013091C"/>
    <w:rsid w:val="00132141"/>
    <w:rsid w:val="0013764B"/>
    <w:rsid w:val="00137B9B"/>
    <w:rsid w:val="00140756"/>
    <w:rsid w:val="0014161D"/>
    <w:rsid w:val="001454CF"/>
    <w:rsid w:val="00147E14"/>
    <w:rsid w:val="0015138F"/>
    <w:rsid w:val="001522D7"/>
    <w:rsid w:val="00162CD8"/>
    <w:rsid w:val="001668D4"/>
    <w:rsid w:val="00173068"/>
    <w:rsid w:val="00174944"/>
    <w:rsid w:val="00175C43"/>
    <w:rsid w:val="00181E42"/>
    <w:rsid w:val="00185A2A"/>
    <w:rsid w:val="00192DDD"/>
    <w:rsid w:val="0019786B"/>
    <w:rsid w:val="001B6124"/>
    <w:rsid w:val="001B7AB3"/>
    <w:rsid w:val="001B7B56"/>
    <w:rsid w:val="001C4EC2"/>
    <w:rsid w:val="001D59EF"/>
    <w:rsid w:val="001D70C2"/>
    <w:rsid w:val="001E48B1"/>
    <w:rsid w:val="001F11AC"/>
    <w:rsid w:val="001F78B1"/>
    <w:rsid w:val="00200EC2"/>
    <w:rsid w:val="002011E8"/>
    <w:rsid w:val="0020439F"/>
    <w:rsid w:val="00211140"/>
    <w:rsid w:val="00220292"/>
    <w:rsid w:val="00220796"/>
    <w:rsid w:val="00220969"/>
    <w:rsid w:val="00222EC8"/>
    <w:rsid w:val="00224EAB"/>
    <w:rsid w:val="002311F2"/>
    <w:rsid w:val="002323F1"/>
    <w:rsid w:val="00233AA8"/>
    <w:rsid w:val="00236483"/>
    <w:rsid w:val="00244D45"/>
    <w:rsid w:val="002532F1"/>
    <w:rsid w:val="00256BDC"/>
    <w:rsid w:val="0026065F"/>
    <w:rsid w:val="00264261"/>
    <w:rsid w:val="0026468E"/>
    <w:rsid w:val="00265AE1"/>
    <w:rsid w:val="00272143"/>
    <w:rsid w:val="002735D9"/>
    <w:rsid w:val="0027593D"/>
    <w:rsid w:val="00281D4F"/>
    <w:rsid w:val="00284014"/>
    <w:rsid w:val="002840A0"/>
    <w:rsid w:val="002877D8"/>
    <w:rsid w:val="002903D9"/>
    <w:rsid w:val="00290B66"/>
    <w:rsid w:val="00291E70"/>
    <w:rsid w:val="00294547"/>
    <w:rsid w:val="00295D3A"/>
    <w:rsid w:val="002971CF"/>
    <w:rsid w:val="002A1943"/>
    <w:rsid w:val="002A1C02"/>
    <w:rsid w:val="002B2CBD"/>
    <w:rsid w:val="002C0C78"/>
    <w:rsid w:val="002C1C42"/>
    <w:rsid w:val="002C531D"/>
    <w:rsid w:val="002D3F63"/>
    <w:rsid w:val="002D66B2"/>
    <w:rsid w:val="002D7942"/>
    <w:rsid w:val="002E3165"/>
    <w:rsid w:val="002F7E10"/>
    <w:rsid w:val="00300562"/>
    <w:rsid w:val="00303117"/>
    <w:rsid w:val="00303870"/>
    <w:rsid w:val="00304784"/>
    <w:rsid w:val="00311A6F"/>
    <w:rsid w:val="003126D0"/>
    <w:rsid w:val="00313E9D"/>
    <w:rsid w:val="003154D3"/>
    <w:rsid w:val="00317F2F"/>
    <w:rsid w:val="003211C4"/>
    <w:rsid w:val="00327F56"/>
    <w:rsid w:val="00336764"/>
    <w:rsid w:val="0033753C"/>
    <w:rsid w:val="00337728"/>
    <w:rsid w:val="00340B1F"/>
    <w:rsid w:val="00341BD6"/>
    <w:rsid w:val="00342873"/>
    <w:rsid w:val="003437BB"/>
    <w:rsid w:val="00343A79"/>
    <w:rsid w:val="00344885"/>
    <w:rsid w:val="00345FDF"/>
    <w:rsid w:val="0034617D"/>
    <w:rsid w:val="003527B2"/>
    <w:rsid w:val="00352C07"/>
    <w:rsid w:val="00353909"/>
    <w:rsid w:val="00370A3C"/>
    <w:rsid w:val="003711CF"/>
    <w:rsid w:val="00375641"/>
    <w:rsid w:val="00380468"/>
    <w:rsid w:val="00380930"/>
    <w:rsid w:val="0038553A"/>
    <w:rsid w:val="003925F2"/>
    <w:rsid w:val="003B3606"/>
    <w:rsid w:val="003B41B0"/>
    <w:rsid w:val="003B5B8B"/>
    <w:rsid w:val="003C1707"/>
    <w:rsid w:val="003C2634"/>
    <w:rsid w:val="003D19AF"/>
    <w:rsid w:val="003D567B"/>
    <w:rsid w:val="003E4436"/>
    <w:rsid w:val="003E4E85"/>
    <w:rsid w:val="003E767E"/>
    <w:rsid w:val="003F197F"/>
    <w:rsid w:val="003F573D"/>
    <w:rsid w:val="003F7893"/>
    <w:rsid w:val="004013B4"/>
    <w:rsid w:val="004014D0"/>
    <w:rsid w:val="004121DC"/>
    <w:rsid w:val="00412B0B"/>
    <w:rsid w:val="0041393E"/>
    <w:rsid w:val="00415914"/>
    <w:rsid w:val="0041611D"/>
    <w:rsid w:val="004244A1"/>
    <w:rsid w:val="004262CC"/>
    <w:rsid w:val="00427FE3"/>
    <w:rsid w:val="00433655"/>
    <w:rsid w:val="00437309"/>
    <w:rsid w:val="004434B2"/>
    <w:rsid w:val="0044538E"/>
    <w:rsid w:val="0044671E"/>
    <w:rsid w:val="00453D68"/>
    <w:rsid w:val="004548F7"/>
    <w:rsid w:val="0045546E"/>
    <w:rsid w:val="00462F92"/>
    <w:rsid w:val="00464B83"/>
    <w:rsid w:val="00467C2B"/>
    <w:rsid w:val="00473C7A"/>
    <w:rsid w:val="004743F6"/>
    <w:rsid w:val="00480170"/>
    <w:rsid w:val="0048165C"/>
    <w:rsid w:val="00481BA5"/>
    <w:rsid w:val="00484077"/>
    <w:rsid w:val="004937E4"/>
    <w:rsid w:val="00496B25"/>
    <w:rsid w:val="00497CE0"/>
    <w:rsid w:val="004A21A7"/>
    <w:rsid w:val="004A2D72"/>
    <w:rsid w:val="004A503E"/>
    <w:rsid w:val="004B3956"/>
    <w:rsid w:val="004C0BA2"/>
    <w:rsid w:val="004C2F2C"/>
    <w:rsid w:val="004C3EB7"/>
    <w:rsid w:val="004C3FBA"/>
    <w:rsid w:val="004D1BC0"/>
    <w:rsid w:val="004D2007"/>
    <w:rsid w:val="004D2FE5"/>
    <w:rsid w:val="004D3ABF"/>
    <w:rsid w:val="004D6FAA"/>
    <w:rsid w:val="004D74DE"/>
    <w:rsid w:val="004E3B56"/>
    <w:rsid w:val="004E5098"/>
    <w:rsid w:val="004E65D6"/>
    <w:rsid w:val="004F1769"/>
    <w:rsid w:val="004F4DE1"/>
    <w:rsid w:val="004F5D0C"/>
    <w:rsid w:val="00501274"/>
    <w:rsid w:val="0050163E"/>
    <w:rsid w:val="00503A53"/>
    <w:rsid w:val="005061D4"/>
    <w:rsid w:val="00507AF9"/>
    <w:rsid w:val="00511E10"/>
    <w:rsid w:val="00523529"/>
    <w:rsid w:val="00524BD0"/>
    <w:rsid w:val="00525D23"/>
    <w:rsid w:val="00536721"/>
    <w:rsid w:val="00540370"/>
    <w:rsid w:val="00540C5D"/>
    <w:rsid w:val="00540F5B"/>
    <w:rsid w:val="00546E28"/>
    <w:rsid w:val="00553143"/>
    <w:rsid w:val="0055435B"/>
    <w:rsid w:val="00556CB1"/>
    <w:rsid w:val="00562056"/>
    <w:rsid w:val="00565B6F"/>
    <w:rsid w:val="00566267"/>
    <w:rsid w:val="00566427"/>
    <w:rsid w:val="00567AC9"/>
    <w:rsid w:val="005706D2"/>
    <w:rsid w:val="005732DF"/>
    <w:rsid w:val="005757BB"/>
    <w:rsid w:val="00576FED"/>
    <w:rsid w:val="00580A12"/>
    <w:rsid w:val="005817EC"/>
    <w:rsid w:val="0058225D"/>
    <w:rsid w:val="00583B1B"/>
    <w:rsid w:val="0058408E"/>
    <w:rsid w:val="00594ED8"/>
    <w:rsid w:val="005A267E"/>
    <w:rsid w:val="005A2A3A"/>
    <w:rsid w:val="005B3009"/>
    <w:rsid w:val="005C591E"/>
    <w:rsid w:val="005C62B3"/>
    <w:rsid w:val="005D5C32"/>
    <w:rsid w:val="005E03F6"/>
    <w:rsid w:val="005E1949"/>
    <w:rsid w:val="005E318F"/>
    <w:rsid w:val="005E53DC"/>
    <w:rsid w:val="005E7118"/>
    <w:rsid w:val="005F1B4B"/>
    <w:rsid w:val="005F22A2"/>
    <w:rsid w:val="005F5B8A"/>
    <w:rsid w:val="00601D26"/>
    <w:rsid w:val="00611B60"/>
    <w:rsid w:val="006133BA"/>
    <w:rsid w:val="00620431"/>
    <w:rsid w:val="0062072D"/>
    <w:rsid w:val="00623D97"/>
    <w:rsid w:val="00634B1A"/>
    <w:rsid w:val="006363A3"/>
    <w:rsid w:val="0064532F"/>
    <w:rsid w:val="00650B1A"/>
    <w:rsid w:val="00653BB1"/>
    <w:rsid w:val="00655168"/>
    <w:rsid w:val="00657CF3"/>
    <w:rsid w:val="006623A5"/>
    <w:rsid w:val="00662D81"/>
    <w:rsid w:val="00665B88"/>
    <w:rsid w:val="0066630E"/>
    <w:rsid w:val="00666999"/>
    <w:rsid w:val="00667222"/>
    <w:rsid w:val="0067410A"/>
    <w:rsid w:val="00675043"/>
    <w:rsid w:val="00677DA1"/>
    <w:rsid w:val="006816A9"/>
    <w:rsid w:val="00691499"/>
    <w:rsid w:val="00694C2B"/>
    <w:rsid w:val="00694E70"/>
    <w:rsid w:val="006A0CA0"/>
    <w:rsid w:val="006B270D"/>
    <w:rsid w:val="006B5163"/>
    <w:rsid w:val="006B5A4D"/>
    <w:rsid w:val="006B5BA3"/>
    <w:rsid w:val="006C3CC1"/>
    <w:rsid w:val="006D748F"/>
    <w:rsid w:val="006E7FE3"/>
    <w:rsid w:val="006F24B2"/>
    <w:rsid w:val="006F6B2A"/>
    <w:rsid w:val="006F7340"/>
    <w:rsid w:val="00702831"/>
    <w:rsid w:val="00706D54"/>
    <w:rsid w:val="00712B73"/>
    <w:rsid w:val="007155D3"/>
    <w:rsid w:val="00716838"/>
    <w:rsid w:val="007169F4"/>
    <w:rsid w:val="00720E94"/>
    <w:rsid w:val="00721A39"/>
    <w:rsid w:val="007231E7"/>
    <w:rsid w:val="00723343"/>
    <w:rsid w:val="00727E05"/>
    <w:rsid w:val="00730996"/>
    <w:rsid w:val="00731481"/>
    <w:rsid w:val="007355F8"/>
    <w:rsid w:val="00735DAE"/>
    <w:rsid w:val="007438D5"/>
    <w:rsid w:val="00743CCF"/>
    <w:rsid w:val="00746A48"/>
    <w:rsid w:val="007520B5"/>
    <w:rsid w:val="00755BCE"/>
    <w:rsid w:val="00757D98"/>
    <w:rsid w:val="007642BD"/>
    <w:rsid w:val="00765715"/>
    <w:rsid w:val="00770CC1"/>
    <w:rsid w:val="00773738"/>
    <w:rsid w:val="00782453"/>
    <w:rsid w:val="00783B48"/>
    <w:rsid w:val="00783DB6"/>
    <w:rsid w:val="00786431"/>
    <w:rsid w:val="00787378"/>
    <w:rsid w:val="00790CAC"/>
    <w:rsid w:val="00791724"/>
    <w:rsid w:val="007924D0"/>
    <w:rsid w:val="007A453B"/>
    <w:rsid w:val="007A7978"/>
    <w:rsid w:val="007A79F4"/>
    <w:rsid w:val="007B2442"/>
    <w:rsid w:val="007B3BA5"/>
    <w:rsid w:val="007B3D93"/>
    <w:rsid w:val="007B5A24"/>
    <w:rsid w:val="007E1144"/>
    <w:rsid w:val="007E3233"/>
    <w:rsid w:val="007E4C1D"/>
    <w:rsid w:val="007E6BA1"/>
    <w:rsid w:val="007F0DE2"/>
    <w:rsid w:val="007F3ABE"/>
    <w:rsid w:val="007F3B5B"/>
    <w:rsid w:val="007F6B86"/>
    <w:rsid w:val="007F7C59"/>
    <w:rsid w:val="0080179A"/>
    <w:rsid w:val="00806300"/>
    <w:rsid w:val="00810E75"/>
    <w:rsid w:val="00815511"/>
    <w:rsid w:val="00817B35"/>
    <w:rsid w:val="00823336"/>
    <w:rsid w:val="00824A67"/>
    <w:rsid w:val="00830854"/>
    <w:rsid w:val="00833752"/>
    <w:rsid w:val="008340F8"/>
    <w:rsid w:val="00837C66"/>
    <w:rsid w:val="00842BF2"/>
    <w:rsid w:val="00844D5A"/>
    <w:rsid w:val="00857D0A"/>
    <w:rsid w:val="00860403"/>
    <w:rsid w:val="008676D1"/>
    <w:rsid w:val="00867899"/>
    <w:rsid w:val="0086794A"/>
    <w:rsid w:val="008705B1"/>
    <w:rsid w:val="00872989"/>
    <w:rsid w:val="00882BE1"/>
    <w:rsid w:val="0088792C"/>
    <w:rsid w:val="008906BF"/>
    <w:rsid w:val="00891108"/>
    <w:rsid w:val="00891AE3"/>
    <w:rsid w:val="00891BD9"/>
    <w:rsid w:val="00892374"/>
    <w:rsid w:val="00894034"/>
    <w:rsid w:val="008A4B6A"/>
    <w:rsid w:val="008A5EFD"/>
    <w:rsid w:val="008B48A2"/>
    <w:rsid w:val="008C13B8"/>
    <w:rsid w:val="008C75B7"/>
    <w:rsid w:val="008C777F"/>
    <w:rsid w:val="008D3C7F"/>
    <w:rsid w:val="008D76E2"/>
    <w:rsid w:val="008E1E5E"/>
    <w:rsid w:val="008E2DD3"/>
    <w:rsid w:val="008E5E9E"/>
    <w:rsid w:val="008E5F57"/>
    <w:rsid w:val="008E642D"/>
    <w:rsid w:val="008F507E"/>
    <w:rsid w:val="008F5E65"/>
    <w:rsid w:val="00905C68"/>
    <w:rsid w:val="00907424"/>
    <w:rsid w:val="0090761B"/>
    <w:rsid w:val="00910150"/>
    <w:rsid w:val="00910819"/>
    <w:rsid w:val="00910E30"/>
    <w:rsid w:val="00911524"/>
    <w:rsid w:val="0091307D"/>
    <w:rsid w:val="009161D3"/>
    <w:rsid w:val="009212CD"/>
    <w:rsid w:val="0092137B"/>
    <w:rsid w:val="00921E9A"/>
    <w:rsid w:val="00924416"/>
    <w:rsid w:val="00924C77"/>
    <w:rsid w:val="00925BE3"/>
    <w:rsid w:val="00926451"/>
    <w:rsid w:val="00927B26"/>
    <w:rsid w:val="00930CD9"/>
    <w:rsid w:val="00931033"/>
    <w:rsid w:val="009317AE"/>
    <w:rsid w:val="00932ABE"/>
    <w:rsid w:val="00944700"/>
    <w:rsid w:val="00955866"/>
    <w:rsid w:val="00955BB2"/>
    <w:rsid w:val="0096108B"/>
    <w:rsid w:val="00971508"/>
    <w:rsid w:val="00971DF1"/>
    <w:rsid w:val="009755EC"/>
    <w:rsid w:val="009763EE"/>
    <w:rsid w:val="00976DA3"/>
    <w:rsid w:val="00985EA4"/>
    <w:rsid w:val="00990156"/>
    <w:rsid w:val="0099043C"/>
    <w:rsid w:val="0099357C"/>
    <w:rsid w:val="00995E14"/>
    <w:rsid w:val="0099708D"/>
    <w:rsid w:val="009A49C6"/>
    <w:rsid w:val="009A6B68"/>
    <w:rsid w:val="009B23DE"/>
    <w:rsid w:val="009B43EB"/>
    <w:rsid w:val="009B65D6"/>
    <w:rsid w:val="009B6A2E"/>
    <w:rsid w:val="009C4262"/>
    <w:rsid w:val="009C5182"/>
    <w:rsid w:val="009C7344"/>
    <w:rsid w:val="009C7805"/>
    <w:rsid w:val="009D44B8"/>
    <w:rsid w:val="009D729E"/>
    <w:rsid w:val="009D74FB"/>
    <w:rsid w:val="009D7C81"/>
    <w:rsid w:val="009E2BF1"/>
    <w:rsid w:val="009E348C"/>
    <w:rsid w:val="009E4957"/>
    <w:rsid w:val="009E5E27"/>
    <w:rsid w:val="009E6354"/>
    <w:rsid w:val="009E71D8"/>
    <w:rsid w:val="009F550D"/>
    <w:rsid w:val="00A00617"/>
    <w:rsid w:val="00A00E06"/>
    <w:rsid w:val="00A01816"/>
    <w:rsid w:val="00A021A4"/>
    <w:rsid w:val="00A03640"/>
    <w:rsid w:val="00A065EC"/>
    <w:rsid w:val="00A125CF"/>
    <w:rsid w:val="00A140DE"/>
    <w:rsid w:val="00A1571B"/>
    <w:rsid w:val="00A174B6"/>
    <w:rsid w:val="00A1797D"/>
    <w:rsid w:val="00A25A44"/>
    <w:rsid w:val="00A326E1"/>
    <w:rsid w:val="00A338E8"/>
    <w:rsid w:val="00A35E3B"/>
    <w:rsid w:val="00A43912"/>
    <w:rsid w:val="00A458ED"/>
    <w:rsid w:val="00A4731F"/>
    <w:rsid w:val="00A47AF2"/>
    <w:rsid w:val="00A5026A"/>
    <w:rsid w:val="00A53742"/>
    <w:rsid w:val="00A54806"/>
    <w:rsid w:val="00A549ED"/>
    <w:rsid w:val="00A5674E"/>
    <w:rsid w:val="00A56AFE"/>
    <w:rsid w:val="00A5712D"/>
    <w:rsid w:val="00A57256"/>
    <w:rsid w:val="00A66348"/>
    <w:rsid w:val="00A753AC"/>
    <w:rsid w:val="00A77E2B"/>
    <w:rsid w:val="00A85349"/>
    <w:rsid w:val="00A859F3"/>
    <w:rsid w:val="00A86356"/>
    <w:rsid w:val="00A86487"/>
    <w:rsid w:val="00A86660"/>
    <w:rsid w:val="00A879BC"/>
    <w:rsid w:val="00A87CCD"/>
    <w:rsid w:val="00A93701"/>
    <w:rsid w:val="00A94E89"/>
    <w:rsid w:val="00A96DB4"/>
    <w:rsid w:val="00AA32A4"/>
    <w:rsid w:val="00AA397D"/>
    <w:rsid w:val="00AA7444"/>
    <w:rsid w:val="00AB1E10"/>
    <w:rsid w:val="00AB661B"/>
    <w:rsid w:val="00AB6E4F"/>
    <w:rsid w:val="00AC09F9"/>
    <w:rsid w:val="00AC3964"/>
    <w:rsid w:val="00AC7BCF"/>
    <w:rsid w:val="00AD1D6F"/>
    <w:rsid w:val="00AD5455"/>
    <w:rsid w:val="00AD54A3"/>
    <w:rsid w:val="00AE0346"/>
    <w:rsid w:val="00AE6EB1"/>
    <w:rsid w:val="00AF5358"/>
    <w:rsid w:val="00B0186D"/>
    <w:rsid w:val="00B07BAF"/>
    <w:rsid w:val="00B106D7"/>
    <w:rsid w:val="00B10B2C"/>
    <w:rsid w:val="00B12843"/>
    <w:rsid w:val="00B17059"/>
    <w:rsid w:val="00B2046B"/>
    <w:rsid w:val="00B32DF1"/>
    <w:rsid w:val="00B35DFB"/>
    <w:rsid w:val="00B40A2A"/>
    <w:rsid w:val="00B41337"/>
    <w:rsid w:val="00B41993"/>
    <w:rsid w:val="00B4721B"/>
    <w:rsid w:val="00B47B0C"/>
    <w:rsid w:val="00B5541B"/>
    <w:rsid w:val="00B6316F"/>
    <w:rsid w:val="00B656AB"/>
    <w:rsid w:val="00B676AB"/>
    <w:rsid w:val="00B70EBD"/>
    <w:rsid w:val="00B77E1D"/>
    <w:rsid w:val="00B80527"/>
    <w:rsid w:val="00B83C7B"/>
    <w:rsid w:val="00B8786D"/>
    <w:rsid w:val="00B879DC"/>
    <w:rsid w:val="00B92D0A"/>
    <w:rsid w:val="00B9420D"/>
    <w:rsid w:val="00B94B66"/>
    <w:rsid w:val="00BA0B9D"/>
    <w:rsid w:val="00BA2551"/>
    <w:rsid w:val="00BA6FAB"/>
    <w:rsid w:val="00BB3478"/>
    <w:rsid w:val="00BB6CA0"/>
    <w:rsid w:val="00BC52DD"/>
    <w:rsid w:val="00BC54CA"/>
    <w:rsid w:val="00BC6B17"/>
    <w:rsid w:val="00BC7D8D"/>
    <w:rsid w:val="00BD7407"/>
    <w:rsid w:val="00BD799C"/>
    <w:rsid w:val="00BE0B0B"/>
    <w:rsid w:val="00BE0E02"/>
    <w:rsid w:val="00BE5233"/>
    <w:rsid w:val="00C00D8E"/>
    <w:rsid w:val="00C031AC"/>
    <w:rsid w:val="00C10BD3"/>
    <w:rsid w:val="00C16CF9"/>
    <w:rsid w:val="00C305E3"/>
    <w:rsid w:val="00C3519C"/>
    <w:rsid w:val="00C36F82"/>
    <w:rsid w:val="00C5444E"/>
    <w:rsid w:val="00C549C5"/>
    <w:rsid w:val="00C54D2B"/>
    <w:rsid w:val="00C564D5"/>
    <w:rsid w:val="00C60D3A"/>
    <w:rsid w:val="00C61F1F"/>
    <w:rsid w:val="00C621C1"/>
    <w:rsid w:val="00C64861"/>
    <w:rsid w:val="00C64FA9"/>
    <w:rsid w:val="00C7001E"/>
    <w:rsid w:val="00C824D2"/>
    <w:rsid w:val="00C82E45"/>
    <w:rsid w:val="00C876C8"/>
    <w:rsid w:val="00C92BFF"/>
    <w:rsid w:val="00C9498A"/>
    <w:rsid w:val="00C94BD5"/>
    <w:rsid w:val="00C97A40"/>
    <w:rsid w:val="00CA0E80"/>
    <w:rsid w:val="00CA37F2"/>
    <w:rsid w:val="00CA55E8"/>
    <w:rsid w:val="00CA5867"/>
    <w:rsid w:val="00CB1584"/>
    <w:rsid w:val="00CB3795"/>
    <w:rsid w:val="00CB66DB"/>
    <w:rsid w:val="00CC7C7B"/>
    <w:rsid w:val="00CD5CE0"/>
    <w:rsid w:val="00CD5EBA"/>
    <w:rsid w:val="00CE03EE"/>
    <w:rsid w:val="00CE2251"/>
    <w:rsid w:val="00CE40CA"/>
    <w:rsid w:val="00CE59DB"/>
    <w:rsid w:val="00CF598D"/>
    <w:rsid w:val="00CF71C4"/>
    <w:rsid w:val="00D0174B"/>
    <w:rsid w:val="00D01CEE"/>
    <w:rsid w:val="00D03583"/>
    <w:rsid w:val="00D04D58"/>
    <w:rsid w:val="00D128B1"/>
    <w:rsid w:val="00D15C74"/>
    <w:rsid w:val="00D17E57"/>
    <w:rsid w:val="00D203D2"/>
    <w:rsid w:val="00D20C61"/>
    <w:rsid w:val="00D2670B"/>
    <w:rsid w:val="00D321F5"/>
    <w:rsid w:val="00D32C39"/>
    <w:rsid w:val="00D334A1"/>
    <w:rsid w:val="00D3500F"/>
    <w:rsid w:val="00D374CD"/>
    <w:rsid w:val="00D37930"/>
    <w:rsid w:val="00D405BD"/>
    <w:rsid w:val="00D408AA"/>
    <w:rsid w:val="00D415F6"/>
    <w:rsid w:val="00D41F5F"/>
    <w:rsid w:val="00D43D2B"/>
    <w:rsid w:val="00D461B8"/>
    <w:rsid w:val="00D47943"/>
    <w:rsid w:val="00D501E9"/>
    <w:rsid w:val="00D53271"/>
    <w:rsid w:val="00D54241"/>
    <w:rsid w:val="00D544B1"/>
    <w:rsid w:val="00D579D8"/>
    <w:rsid w:val="00D63862"/>
    <w:rsid w:val="00D6490F"/>
    <w:rsid w:val="00D732DF"/>
    <w:rsid w:val="00D764D3"/>
    <w:rsid w:val="00D81925"/>
    <w:rsid w:val="00D86B33"/>
    <w:rsid w:val="00D967FD"/>
    <w:rsid w:val="00D9706D"/>
    <w:rsid w:val="00D97CB9"/>
    <w:rsid w:val="00DA1799"/>
    <w:rsid w:val="00DA3C61"/>
    <w:rsid w:val="00DA50D6"/>
    <w:rsid w:val="00DB6164"/>
    <w:rsid w:val="00DC2833"/>
    <w:rsid w:val="00DC3086"/>
    <w:rsid w:val="00DC664D"/>
    <w:rsid w:val="00DD0FD3"/>
    <w:rsid w:val="00DD7564"/>
    <w:rsid w:val="00DF1079"/>
    <w:rsid w:val="00DF35D3"/>
    <w:rsid w:val="00DF541D"/>
    <w:rsid w:val="00E00068"/>
    <w:rsid w:val="00E04735"/>
    <w:rsid w:val="00E04BDB"/>
    <w:rsid w:val="00E116B3"/>
    <w:rsid w:val="00E1349A"/>
    <w:rsid w:val="00E17D74"/>
    <w:rsid w:val="00E2422A"/>
    <w:rsid w:val="00E26707"/>
    <w:rsid w:val="00E2682F"/>
    <w:rsid w:val="00E332A6"/>
    <w:rsid w:val="00E419CC"/>
    <w:rsid w:val="00E43700"/>
    <w:rsid w:val="00E43718"/>
    <w:rsid w:val="00E46D4B"/>
    <w:rsid w:val="00E46D8B"/>
    <w:rsid w:val="00E54BF9"/>
    <w:rsid w:val="00E55CC7"/>
    <w:rsid w:val="00E56126"/>
    <w:rsid w:val="00E61B5C"/>
    <w:rsid w:val="00E6302F"/>
    <w:rsid w:val="00E7091B"/>
    <w:rsid w:val="00E71661"/>
    <w:rsid w:val="00E743BF"/>
    <w:rsid w:val="00E76AC9"/>
    <w:rsid w:val="00E839C1"/>
    <w:rsid w:val="00E86BE6"/>
    <w:rsid w:val="00E908B0"/>
    <w:rsid w:val="00E963E2"/>
    <w:rsid w:val="00EA044F"/>
    <w:rsid w:val="00EA0E4D"/>
    <w:rsid w:val="00EA1F02"/>
    <w:rsid w:val="00EB04D7"/>
    <w:rsid w:val="00EB1072"/>
    <w:rsid w:val="00EB1502"/>
    <w:rsid w:val="00EB169B"/>
    <w:rsid w:val="00EB25D3"/>
    <w:rsid w:val="00EB29BF"/>
    <w:rsid w:val="00EB2DF3"/>
    <w:rsid w:val="00EB775F"/>
    <w:rsid w:val="00EB7F4D"/>
    <w:rsid w:val="00EC4AA8"/>
    <w:rsid w:val="00EC7003"/>
    <w:rsid w:val="00EC77FD"/>
    <w:rsid w:val="00ED5D8B"/>
    <w:rsid w:val="00ED790F"/>
    <w:rsid w:val="00EE794C"/>
    <w:rsid w:val="00EF2194"/>
    <w:rsid w:val="00EF2635"/>
    <w:rsid w:val="00F04AAB"/>
    <w:rsid w:val="00F071E9"/>
    <w:rsid w:val="00F14D5A"/>
    <w:rsid w:val="00F20E30"/>
    <w:rsid w:val="00F21352"/>
    <w:rsid w:val="00F2521F"/>
    <w:rsid w:val="00F378BD"/>
    <w:rsid w:val="00F424EA"/>
    <w:rsid w:val="00F45051"/>
    <w:rsid w:val="00F4514E"/>
    <w:rsid w:val="00F4604C"/>
    <w:rsid w:val="00F46C73"/>
    <w:rsid w:val="00F47543"/>
    <w:rsid w:val="00F51963"/>
    <w:rsid w:val="00F51C7D"/>
    <w:rsid w:val="00F607AC"/>
    <w:rsid w:val="00F64F87"/>
    <w:rsid w:val="00F65BC2"/>
    <w:rsid w:val="00F80339"/>
    <w:rsid w:val="00F81E33"/>
    <w:rsid w:val="00F83FF8"/>
    <w:rsid w:val="00F861C8"/>
    <w:rsid w:val="00F910BC"/>
    <w:rsid w:val="00F910F7"/>
    <w:rsid w:val="00F97792"/>
    <w:rsid w:val="00FA39D7"/>
    <w:rsid w:val="00FA4C74"/>
    <w:rsid w:val="00FA4DD0"/>
    <w:rsid w:val="00FB09E7"/>
    <w:rsid w:val="00FC42FF"/>
    <w:rsid w:val="00FC62DF"/>
    <w:rsid w:val="00FD4D12"/>
    <w:rsid w:val="00FD6DAA"/>
    <w:rsid w:val="00FD75DA"/>
    <w:rsid w:val="00FD7CDC"/>
    <w:rsid w:val="00FE2DD9"/>
    <w:rsid w:val="00FE432D"/>
    <w:rsid w:val="00FE4B34"/>
    <w:rsid w:val="00FF178D"/>
    <w:rsid w:val="00FF37CB"/>
    <w:rsid w:val="00FF5211"/>
    <w:rsid w:val="00FF5DC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3E7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A3826"/>
  </w:style>
  <w:style w:type="paragraph" w:styleId="Heading1">
    <w:name w:val="heading 1"/>
    <w:basedOn w:val="Normal"/>
    <w:next w:val="Normal"/>
    <w:link w:val="Heading1Char"/>
    <w:qFormat/>
    <w:rsid w:val="00EA044F"/>
    <w:pPr>
      <w:keepNext/>
      <w:jc w:val="center"/>
      <w:outlineLvl w:val="0"/>
    </w:pPr>
    <w:rPr>
      <w:rFonts w:ascii="Times" w:eastAsia="Times" w:hAnsi="Times" w:cs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D6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044F"/>
    <w:rPr>
      <w:rFonts w:ascii="Times" w:eastAsia="Times" w:hAnsi="Times" w:cs="Times New Roman"/>
      <w:b/>
      <w:szCs w:val="20"/>
    </w:rPr>
  </w:style>
  <w:style w:type="paragraph" w:styleId="BodyText">
    <w:name w:val="Body Text"/>
    <w:basedOn w:val="Normal"/>
    <w:link w:val="BodyTextChar"/>
    <w:rsid w:val="00EA044F"/>
    <w:pPr>
      <w:jc w:val="center"/>
    </w:pPr>
    <w:rPr>
      <w:rFonts w:ascii="Times" w:eastAsia="Times" w:hAnsi="Times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EA044F"/>
    <w:rPr>
      <w:rFonts w:ascii="Times" w:eastAsia="Times" w:hAnsi="Times" w:cs="Times New Roman"/>
      <w:b/>
      <w:szCs w:val="20"/>
    </w:rPr>
  </w:style>
  <w:style w:type="character" w:styleId="Hyperlink">
    <w:name w:val="Hyperlink"/>
    <w:basedOn w:val="DefaultParagraphFont"/>
    <w:uiPriority w:val="99"/>
    <w:rsid w:val="00EA044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121D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121DC"/>
    <w:rPr>
      <w:rFonts w:ascii="Courier" w:hAnsi="Courier"/>
      <w:sz w:val="21"/>
      <w:szCs w:val="21"/>
    </w:rPr>
  </w:style>
  <w:style w:type="paragraph" w:styleId="Header">
    <w:name w:val="header"/>
    <w:basedOn w:val="Normal"/>
    <w:link w:val="HeaderChar"/>
    <w:uiPriority w:val="99"/>
    <w:semiHidden/>
    <w:unhideWhenUsed/>
    <w:rsid w:val="000D29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2907"/>
  </w:style>
  <w:style w:type="character" w:styleId="PageNumber">
    <w:name w:val="page number"/>
    <w:basedOn w:val="DefaultParagraphFont"/>
    <w:uiPriority w:val="99"/>
    <w:semiHidden/>
    <w:unhideWhenUsed/>
    <w:rsid w:val="000D2907"/>
  </w:style>
  <w:style w:type="character" w:styleId="Emphasis">
    <w:name w:val="Emphasis"/>
    <w:basedOn w:val="DefaultParagraphFont"/>
    <w:uiPriority w:val="20"/>
    <w:rsid w:val="00BA6FAB"/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3B5B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B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B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B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B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B8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B8B"/>
    <w:rPr>
      <w:rFonts w:ascii="Lucida Grande" w:hAnsi="Lucida Grande"/>
      <w:sz w:val="18"/>
      <w:szCs w:val="18"/>
    </w:rPr>
  </w:style>
  <w:style w:type="character" w:customStyle="1" w:styleId="il">
    <w:name w:val="il"/>
    <w:rsid w:val="007F7C59"/>
  </w:style>
  <w:style w:type="paragraph" w:styleId="NormalWeb">
    <w:name w:val="Normal (Web)"/>
    <w:basedOn w:val="Normal"/>
    <w:uiPriority w:val="99"/>
    <w:rsid w:val="00EB775F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2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9</TotalTime>
  <Pages>15</Pages>
  <Words>2890</Words>
  <Characters>16479</Characters>
  <Application>Microsoft Macintosh Word</Application>
  <DocSecurity>0</DocSecurity>
  <Lines>137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Gary W. Saunders &amp; Dan McDevit</vt:lpstr>
    </vt:vector>
  </TitlesOfParts>
  <Company>UNB</Company>
  <LinksUpToDate>false</LinksUpToDate>
  <CharactersWithSpaces>19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Saunders</dc:creator>
  <cp:keywords/>
  <cp:lastModifiedBy>Gary Saunders</cp:lastModifiedBy>
  <cp:revision>329</cp:revision>
  <cp:lastPrinted>2012-07-16T14:46:00Z</cp:lastPrinted>
  <dcterms:created xsi:type="dcterms:W3CDTF">2012-05-08T21:36:00Z</dcterms:created>
  <dcterms:modified xsi:type="dcterms:W3CDTF">2013-01-24T18:11:00Z</dcterms:modified>
</cp:coreProperties>
</file>